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7CA617" w14:textId="14524A3F" w:rsidR="00B92F6F" w:rsidRPr="0012296F" w:rsidRDefault="003041F6" w:rsidP="19BDBD80">
      <w:pPr>
        <w:rPr>
          <w:b/>
          <w:bCs/>
        </w:rPr>
      </w:pPr>
      <w:bookmarkStart w:id="0" w:name="_GoBack"/>
      <w:bookmarkEnd w:id="0"/>
      <w:r w:rsidRPr="0012296F">
        <w:rPr>
          <w:b/>
          <w:bCs/>
        </w:rPr>
        <w:t>Suppl. t</w:t>
      </w:r>
      <w:r w:rsidR="00B92F6F" w:rsidRPr="0012296F">
        <w:rPr>
          <w:b/>
          <w:bCs/>
        </w:rPr>
        <w:t>able</w:t>
      </w:r>
      <w:r w:rsidRPr="0012296F">
        <w:rPr>
          <w:b/>
          <w:bCs/>
        </w:rPr>
        <w:t xml:space="preserve"> 1</w:t>
      </w:r>
      <w:r w:rsidR="00B92F6F" w:rsidRPr="0012296F">
        <w:rPr>
          <w:b/>
          <w:bCs/>
        </w:rPr>
        <w:t>. All cytokines in all 1</w:t>
      </w:r>
      <w:r w:rsidR="00395C54" w:rsidRPr="0012296F">
        <w:rPr>
          <w:b/>
          <w:bCs/>
        </w:rPr>
        <w:t>36</w:t>
      </w:r>
      <w:r w:rsidR="00B92F6F" w:rsidRPr="0012296F">
        <w:rPr>
          <w:b/>
          <w:bCs/>
        </w:rPr>
        <w:t xml:space="preserve"> </w:t>
      </w:r>
      <w:r w:rsidR="00395C54" w:rsidRPr="0012296F">
        <w:rPr>
          <w:b/>
          <w:bCs/>
        </w:rPr>
        <w:t>samples from 126 participants</w:t>
      </w:r>
      <w:r w:rsidR="00B92F6F" w:rsidRPr="0012296F">
        <w:rPr>
          <w:b/>
          <w:bCs/>
        </w:rPr>
        <w:t xml:space="preserve"> (26 healthy controls, </w:t>
      </w:r>
      <w:r w:rsidR="00395C54" w:rsidRPr="0012296F">
        <w:rPr>
          <w:b/>
          <w:bCs/>
        </w:rPr>
        <w:t xml:space="preserve">10 mpox-negative PLWH controls and </w:t>
      </w:r>
      <w:r w:rsidR="00B92F6F" w:rsidRPr="0012296F">
        <w:rPr>
          <w:b/>
          <w:bCs/>
        </w:rPr>
        <w:t xml:space="preserve">100 mpox </w:t>
      </w:r>
      <w:r w:rsidR="00395C54" w:rsidRPr="0012296F">
        <w:rPr>
          <w:b/>
          <w:bCs/>
        </w:rPr>
        <w:t xml:space="preserve">HIV-negative and PLWH </w:t>
      </w:r>
      <w:r w:rsidR="00B92F6F" w:rsidRPr="0012296F">
        <w:rPr>
          <w:b/>
          <w:bCs/>
        </w:rPr>
        <w:t>patients). In case of significant interaction due to HIV</w:t>
      </w:r>
      <w:r w:rsidR="00395C54" w:rsidRPr="0012296F">
        <w:rPr>
          <w:b/>
          <w:bCs/>
        </w:rPr>
        <w:t>, the analysis was split up in the two strata.</w:t>
      </w:r>
      <w:r w:rsidR="004604D6" w:rsidRPr="0012296F">
        <w:rPr>
          <w:b/>
          <w:bCs/>
        </w:rPr>
        <w:t xml:space="preserve"> We corrected for multiple testing using the Benjamini-Hochberg approach with a false discovery rate of 0.1. </w:t>
      </w:r>
    </w:p>
    <w:tbl>
      <w:tblPr>
        <w:tblStyle w:val="GridTable5DarkAccent1"/>
        <w:tblW w:w="15310" w:type="dxa"/>
        <w:tblLayout w:type="fixed"/>
        <w:tblLook w:val="04A0" w:firstRow="1" w:lastRow="0" w:firstColumn="1" w:lastColumn="0" w:noHBand="0" w:noVBand="1"/>
      </w:tblPr>
      <w:tblGrid>
        <w:gridCol w:w="1065"/>
        <w:gridCol w:w="1200"/>
        <w:gridCol w:w="1121"/>
        <w:gridCol w:w="1179"/>
        <w:gridCol w:w="840"/>
        <w:gridCol w:w="975"/>
        <w:gridCol w:w="1275"/>
        <w:gridCol w:w="1140"/>
        <w:gridCol w:w="1164"/>
        <w:gridCol w:w="960"/>
        <w:gridCol w:w="1267"/>
        <w:gridCol w:w="992"/>
        <w:gridCol w:w="1282"/>
        <w:gridCol w:w="850"/>
      </w:tblGrid>
      <w:tr w:rsidR="004A5539" w:rsidRPr="0012296F" w14:paraId="112BA4B3" w14:textId="77777777" w:rsidTr="00E81D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</w:tcPr>
          <w:p w14:paraId="0711FBBA" w14:textId="34B29CF2" w:rsidR="004A5539" w:rsidRPr="0012296F" w:rsidRDefault="004A5539" w:rsidP="19BDBD80">
            <w:pPr>
              <w:rPr>
                <w:b w:val="0"/>
                <w:bCs w:val="0"/>
              </w:rPr>
            </w:pPr>
            <w:r w:rsidRPr="0012296F">
              <w:t>Cytokine</w:t>
            </w:r>
          </w:p>
          <w:p w14:paraId="1FAEA386" w14:textId="4447E1A6" w:rsidR="004A5539" w:rsidRPr="0012296F" w:rsidRDefault="004A5539" w:rsidP="19BDBD80">
            <w:r w:rsidRPr="0012296F">
              <w:t>(normal range in pg/mL</w:t>
            </w:r>
            <w:r w:rsidR="7D5B4EDA" w:rsidRPr="0012296F">
              <w:t xml:space="preserve"> if estab-lished</w:t>
            </w:r>
            <w:r w:rsidRPr="0012296F">
              <w:t>)</w:t>
            </w:r>
          </w:p>
        </w:tc>
        <w:tc>
          <w:tcPr>
            <w:tcW w:w="4340" w:type="dxa"/>
            <w:gridSpan w:val="4"/>
            <w:vAlign w:val="center"/>
          </w:tcPr>
          <w:p w14:paraId="09C416D6" w14:textId="77777777" w:rsidR="004A5539" w:rsidRPr="0012296F" w:rsidRDefault="004A5539" w:rsidP="00E81D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2296F">
              <w:t>Overall</w:t>
            </w:r>
          </w:p>
          <w:p w14:paraId="42ACCA56" w14:textId="4A40B06B" w:rsidR="004A5539" w:rsidRPr="0012296F" w:rsidRDefault="004A5539" w:rsidP="00E81D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2296F">
              <w:t>(n=1</w:t>
            </w:r>
            <w:r w:rsidR="00395C54" w:rsidRPr="0012296F">
              <w:t>3</w:t>
            </w:r>
            <w:r w:rsidRPr="0012296F">
              <w:t>6)</w:t>
            </w:r>
          </w:p>
          <w:p w14:paraId="79DB20BA" w14:textId="77777777" w:rsidR="004A5539" w:rsidRPr="0012296F" w:rsidRDefault="004A5539" w:rsidP="00E81D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975" w:type="dxa"/>
            <w:shd w:val="clear" w:color="auto" w:fill="000000" w:themeFill="text1"/>
            <w:vAlign w:val="center"/>
          </w:tcPr>
          <w:p w14:paraId="66837774" w14:textId="77777777" w:rsidR="004A5539" w:rsidRPr="0012296F" w:rsidRDefault="004A5539" w:rsidP="00E81D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12296F">
              <w:t>Inter- action with HIV</w:t>
            </w:r>
          </w:p>
        </w:tc>
        <w:tc>
          <w:tcPr>
            <w:tcW w:w="4539" w:type="dxa"/>
            <w:gridSpan w:val="4"/>
            <w:tcBorders>
              <w:right w:val="single" w:sz="4" w:space="0" w:color="FFFFFF" w:themeColor="background1"/>
            </w:tcBorders>
            <w:shd w:val="clear" w:color="auto" w:fill="70AD47" w:themeFill="accent6"/>
            <w:vAlign w:val="center"/>
          </w:tcPr>
          <w:p w14:paraId="5C8A8EF5" w14:textId="77777777" w:rsidR="004A5539" w:rsidRPr="0012296F" w:rsidRDefault="004A5539" w:rsidP="00E81D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2296F">
              <w:t>HIV-negative</w:t>
            </w:r>
          </w:p>
          <w:p w14:paraId="4A9B2379" w14:textId="77777777" w:rsidR="004A5539" w:rsidRPr="0012296F" w:rsidRDefault="004A5539" w:rsidP="00E81D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2296F">
              <w:t>(n=106)</w:t>
            </w:r>
          </w:p>
        </w:tc>
        <w:tc>
          <w:tcPr>
            <w:tcW w:w="4391" w:type="dxa"/>
            <w:gridSpan w:val="4"/>
            <w:tcBorders>
              <w:left w:val="single" w:sz="4" w:space="0" w:color="FFFFFF" w:themeColor="background1"/>
            </w:tcBorders>
            <w:shd w:val="clear" w:color="auto" w:fill="70AD47" w:themeFill="accent6"/>
            <w:vAlign w:val="center"/>
          </w:tcPr>
          <w:p w14:paraId="3CACA3F6" w14:textId="586472B3" w:rsidR="004A5539" w:rsidRPr="0012296F" w:rsidRDefault="004A5539" w:rsidP="00E81D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2296F">
              <w:t>PL</w:t>
            </w:r>
            <w:r w:rsidR="00395C54" w:rsidRPr="0012296F">
              <w:t>W</w:t>
            </w:r>
            <w:r w:rsidRPr="0012296F">
              <w:t>H</w:t>
            </w:r>
          </w:p>
          <w:p w14:paraId="461AE763" w14:textId="7F576FAE" w:rsidR="004A5539" w:rsidRPr="0012296F" w:rsidRDefault="004A5539" w:rsidP="00E81D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2296F">
              <w:t>(</w:t>
            </w:r>
            <w:r w:rsidR="004962A1" w:rsidRPr="0012296F">
              <w:t>n=</w:t>
            </w:r>
            <w:r w:rsidR="00395C54" w:rsidRPr="0012296F">
              <w:t>3</w:t>
            </w:r>
            <w:r w:rsidR="002C0D90" w:rsidRPr="0012296F">
              <w:t xml:space="preserve">0 </w:t>
            </w:r>
            <w:r w:rsidR="00395C54" w:rsidRPr="0012296F">
              <w:t>samples from 20 patients</w:t>
            </w:r>
            <w:r w:rsidR="004962A1" w:rsidRPr="0012296F">
              <w:t>;</w:t>
            </w:r>
            <w:r w:rsidR="002C0D90" w:rsidRPr="0012296F">
              <w:t xml:space="preserve"> </w:t>
            </w:r>
            <w:r w:rsidR="004962A1" w:rsidRPr="0012296F">
              <w:rPr>
                <w:vertAlign w:val="superscript"/>
              </w:rPr>
              <w:t xml:space="preserve">b </w:t>
            </w:r>
            <w:r w:rsidR="002C0D90" w:rsidRPr="0012296F">
              <w:t>from 10</w:t>
            </w:r>
            <w:r w:rsidR="004962A1" w:rsidRPr="0012296F">
              <w:t xml:space="preserve"> out of </w:t>
            </w:r>
            <w:r w:rsidR="002C0D90" w:rsidRPr="0012296F">
              <w:t>20 longitudinal sampling</w:t>
            </w:r>
            <w:r w:rsidR="004962A1" w:rsidRPr="0012296F">
              <w:t>:</w:t>
            </w:r>
            <w:r w:rsidR="002C0D90" w:rsidRPr="0012296F">
              <w:t xml:space="preserve"> before and during mpox</w:t>
            </w:r>
            <w:r w:rsidR="004962A1" w:rsidRPr="0012296F">
              <w:t xml:space="preserve"> -&gt; within</w:t>
            </w:r>
            <w:r w:rsidR="002C0D90" w:rsidRPr="0012296F">
              <w:t>-patient control</w:t>
            </w:r>
            <w:r w:rsidRPr="0012296F">
              <w:t>)</w:t>
            </w:r>
          </w:p>
        </w:tc>
      </w:tr>
      <w:tr w:rsidR="003C133F" w:rsidRPr="0012296F" w14:paraId="2B90FA40" w14:textId="77777777" w:rsidTr="00DF0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</w:tcPr>
          <w:p w14:paraId="525A1170" w14:textId="77777777" w:rsidR="004A5539" w:rsidRPr="0012296F" w:rsidRDefault="004A5539" w:rsidP="00D74408"/>
        </w:tc>
        <w:tc>
          <w:tcPr>
            <w:tcW w:w="1200" w:type="dxa"/>
            <w:shd w:val="clear" w:color="auto" w:fill="2E74B5" w:themeFill="accent1" w:themeFillShade="BF"/>
            <w:vAlign w:val="center"/>
          </w:tcPr>
          <w:p w14:paraId="645BC82F" w14:textId="3A46A035" w:rsidR="004A5539" w:rsidRPr="0012296F" w:rsidRDefault="004A5539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12296F">
              <w:rPr>
                <w:color w:val="FFFFFF" w:themeColor="background1"/>
              </w:rPr>
              <w:t>Overall</w:t>
            </w:r>
          </w:p>
        </w:tc>
        <w:tc>
          <w:tcPr>
            <w:tcW w:w="1121" w:type="dxa"/>
            <w:shd w:val="clear" w:color="auto" w:fill="2E74B5" w:themeFill="accent1" w:themeFillShade="BF"/>
            <w:vAlign w:val="center"/>
          </w:tcPr>
          <w:p w14:paraId="301B8C64" w14:textId="77777777" w:rsidR="004A5539" w:rsidRPr="0012296F" w:rsidRDefault="004A5539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12296F">
              <w:rPr>
                <w:color w:val="FFFFFF" w:themeColor="background1"/>
              </w:rPr>
              <w:t>Mpox neg</w:t>
            </w:r>
          </w:p>
          <w:p w14:paraId="2BE59F96" w14:textId="1CD282F5" w:rsidR="004A5539" w:rsidRPr="0012296F" w:rsidRDefault="004A5539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12296F">
              <w:rPr>
                <w:color w:val="FFFFFF" w:themeColor="background1"/>
              </w:rPr>
              <w:t>(n=</w:t>
            </w:r>
            <w:r w:rsidR="00395C54" w:rsidRPr="0012296F">
              <w:rPr>
                <w:color w:val="FFFFFF" w:themeColor="background1"/>
              </w:rPr>
              <w:t>3</w:t>
            </w:r>
            <w:r w:rsidRPr="0012296F">
              <w:rPr>
                <w:color w:val="FFFFFF" w:themeColor="background1"/>
              </w:rPr>
              <w:t>6)</w:t>
            </w:r>
          </w:p>
        </w:tc>
        <w:tc>
          <w:tcPr>
            <w:tcW w:w="1179" w:type="dxa"/>
            <w:shd w:val="clear" w:color="auto" w:fill="2E74B5" w:themeFill="accent1" w:themeFillShade="BF"/>
            <w:vAlign w:val="center"/>
          </w:tcPr>
          <w:p w14:paraId="23280D5E" w14:textId="77777777" w:rsidR="004A5539" w:rsidRPr="0012296F" w:rsidRDefault="004A5539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12296F">
              <w:rPr>
                <w:color w:val="FFFFFF" w:themeColor="background1"/>
              </w:rPr>
              <w:t>Mpox pos</w:t>
            </w:r>
          </w:p>
          <w:p w14:paraId="52959AC0" w14:textId="77777777" w:rsidR="004A5539" w:rsidRPr="0012296F" w:rsidRDefault="004A5539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12296F">
              <w:rPr>
                <w:color w:val="FFFFFF" w:themeColor="background1"/>
              </w:rPr>
              <w:t>(n=100)</w:t>
            </w:r>
          </w:p>
        </w:tc>
        <w:tc>
          <w:tcPr>
            <w:tcW w:w="840" w:type="dxa"/>
            <w:shd w:val="clear" w:color="auto" w:fill="2E74B5" w:themeFill="accent1" w:themeFillShade="BF"/>
            <w:vAlign w:val="center"/>
          </w:tcPr>
          <w:p w14:paraId="505E9C27" w14:textId="4BAAD7B9" w:rsidR="004A5539" w:rsidRPr="0012296F" w:rsidRDefault="004A5539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</w:rPr>
            </w:pP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58996D4B" w14:textId="6B50D76F" w:rsidR="004A5539" w:rsidRPr="0012296F" w:rsidRDefault="004A5539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275" w:type="dxa"/>
            <w:shd w:val="clear" w:color="auto" w:fill="70AD47" w:themeFill="accent6"/>
          </w:tcPr>
          <w:p w14:paraId="1102AA05" w14:textId="77777777" w:rsidR="004A5539" w:rsidRPr="0012296F" w:rsidRDefault="004A5539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12296F">
              <w:rPr>
                <w:color w:val="FFFFFF" w:themeColor="background1"/>
              </w:rPr>
              <w:t>Overall</w:t>
            </w:r>
          </w:p>
        </w:tc>
        <w:tc>
          <w:tcPr>
            <w:tcW w:w="1140" w:type="dxa"/>
            <w:shd w:val="clear" w:color="auto" w:fill="70AD47" w:themeFill="accent6"/>
          </w:tcPr>
          <w:p w14:paraId="2E413824" w14:textId="77777777" w:rsidR="004A5539" w:rsidRPr="0012296F" w:rsidRDefault="004A5539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12296F">
              <w:rPr>
                <w:color w:val="FFFFFF" w:themeColor="background1"/>
              </w:rPr>
              <w:t>Mpox neg</w:t>
            </w:r>
          </w:p>
          <w:p w14:paraId="17138B02" w14:textId="77777777" w:rsidR="004A5539" w:rsidRPr="0012296F" w:rsidRDefault="004A5539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12296F">
              <w:rPr>
                <w:color w:val="FFFFFF" w:themeColor="background1"/>
              </w:rPr>
              <w:t>(n=26)</w:t>
            </w:r>
          </w:p>
        </w:tc>
        <w:tc>
          <w:tcPr>
            <w:tcW w:w="1164" w:type="dxa"/>
            <w:shd w:val="clear" w:color="auto" w:fill="70AD47" w:themeFill="accent6"/>
          </w:tcPr>
          <w:p w14:paraId="63C87B9B" w14:textId="77777777" w:rsidR="004A5539" w:rsidRPr="0012296F" w:rsidRDefault="004A5539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12296F">
              <w:rPr>
                <w:color w:val="FFFFFF" w:themeColor="background1"/>
              </w:rPr>
              <w:t>Mpox pos</w:t>
            </w:r>
          </w:p>
          <w:p w14:paraId="1D3AC5C6" w14:textId="77777777" w:rsidR="004A5539" w:rsidRPr="0012296F" w:rsidRDefault="004A5539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12296F">
              <w:rPr>
                <w:color w:val="FFFFFF" w:themeColor="background1"/>
              </w:rPr>
              <w:t>(n=80)</w:t>
            </w:r>
          </w:p>
        </w:tc>
        <w:tc>
          <w:tcPr>
            <w:tcW w:w="960" w:type="dxa"/>
            <w:shd w:val="clear" w:color="auto" w:fill="70AD47" w:themeFill="accent6"/>
          </w:tcPr>
          <w:p w14:paraId="72C1F5F3" w14:textId="14CA850C" w:rsidR="004A5539" w:rsidRPr="0012296F" w:rsidRDefault="004A5539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</w:rPr>
            </w:pPr>
          </w:p>
        </w:tc>
        <w:tc>
          <w:tcPr>
            <w:tcW w:w="1267" w:type="dxa"/>
            <w:shd w:val="clear" w:color="auto" w:fill="70AD47" w:themeFill="accent6"/>
          </w:tcPr>
          <w:p w14:paraId="16054DE3" w14:textId="77777777" w:rsidR="004A5539" w:rsidRPr="0012296F" w:rsidRDefault="004A5539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12296F">
              <w:rPr>
                <w:color w:val="FFFFFF" w:themeColor="background1"/>
              </w:rPr>
              <w:t>Overall</w:t>
            </w:r>
          </w:p>
        </w:tc>
        <w:tc>
          <w:tcPr>
            <w:tcW w:w="992" w:type="dxa"/>
            <w:shd w:val="clear" w:color="auto" w:fill="70AD47" w:themeFill="accent6"/>
          </w:tcPr>
          <w:p w14:paraId="6489B270" w14:textId="77777777" w:rsidR="004A5539" w:rsidRPr="0012296F" w:rsidRDefault="004A5539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12296F">
              <w:rPr>
                <w:color w:val="FFFFFF" w:themeColor="background1"/>
              </w:rPr>
              <w:t>Mpox neg</w:t>
            </w:r>
          </w:p>
          <w:p w14:paraId="118F5CA4" w14:textId="46120F36" w:rsidR="004A5539" w:rsidRPr="0012296F" w:rsidRDefault="004A5539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vertAlign w:val="superscript"/>
              </w:rPr>
            </w:pPr>
            <w:r w:rsidRPr="0012296F">
              <w:rPr>
                <w:color w:val="FFFFFF" w:themeColor="background1"/>
              </w:rPr>
              <w:t>(n=10)</w:t>
            </w:r>
          </w:p>
        </w:tc>
        <w:tc>
          <w:tcPr>
            <w:tcW w:w="1282" w:type="dxa"/>
            <w:shd w:val="clear" w:color="auto" w:fill="70AD47" w:themeFill="accent6"/>
          </w:tcPr>
          <w:p w14:paraId="43E1ACE9" w14:textId="77777777" w:rsidR="004A5539" w:rsidRPr="0012296F" w:rsidRDefault="004A5539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12296F">
              <w:rPr>
                <w:color w:val="FFFFFF" w:themeColor="background1"/>
              </w:rPr>
              <w:t>Mpox pos</w:t>
            </w:r>
          </w:p>
          <w:p w14:paraId="43B33C5D" w14:textId="77777777" w:rsidR="004A5539" w:rsidRPr="0012296F" w:rsidRDefault="004A5539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12296F">
              <w:rPr>
                <w:color w:val="FFFFFF" w:themeColor="background1"/>
              </w:rPr>
              <w:t>(n=20)</w:t>
            </w:r>
          </w:p>
        </w:tc>
        <w:tc>
          <w:tcPr>
            <w:tcW w:w="850" w:type="dxa"/>
            <w:shd w:val="clear" w:color="auto" w:fill="70AD47" w:themeFill="accent6"/>
          </w:tcPr>
          <w:p w14:paraId="4E1F8DD5" w14:textId="16D21709" w:rsidR="004A5539" w:rsidRPr="0012296F" w:rsidRDefault="004A5539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</w:rPr>
            </w:pPr>
          </w:p>
        </w:tc>
      </w:tr>
      <w:tr w:rsidR="003041F6" w:rsidRPr="0012296F" w14:paraId="7ED8E25D" w14:textId="77777777" w:rsidTr="00E81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121860D9" w14:textId="77777777" w:rsidR="003041F6" w:rsidRPr="0012296F" w:rsidRDefault="003041F6" w:rsidP="19BDBD80"/>
        </w:tc>
        <w:tc>
          <w:tcPr>
            <w:tcW w:w="3500" w:type="dxa"/>
            <w:gridSpan w:val="3"/>
            <w:vAlign w:val="center"/>
          </w:tcPr>
          <w:p w14:paraId="04D2B018" w14:textId="2B87C296" w:rsidR="003041F6" w:rsidRPr="0012296F" w:rsidRDefault="003041F6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Median (IQR)</w:t>
            </w:r>
          </w:p>
        </w:tc>
        <w:tc>
          <w:tcPr>
            <w:tcW w:w="840" w:type="dxa"/>
            <w:vAlign w:val="center"/>
          </w:tcPr>
          <w:p w14:paraId="21BA2917" w14:textId="7422C1AD" w:rsidR="003041F6" w:rsidRPr="0012296F" w:rsidRDefault="003041F6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p-value</w:t>
            </w:r>
            <w:r w:rsidRPr="0012296F">
              <w:rPr>
                <w:vertAlign w:val="superscript"/>
              </w:rPr>
              <w:t>a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7DC71CD0" w14:textId="0667F637" w:rsidR="003041F6" w:rsidRPr="0012296F" w:rsidRDefault="00957D9A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p-value</w:t>
            </w:r>
            <w:r w:rsidR="004604D6" w:rsidRPr="0012296F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3579" w:type="dxa"/>
            <w:gridSpan w:val="3"/>
            <w:shd w:val="clear" w:color="auto" w:fill="E2EFD9" w:themeFill="accent6" w:themeFillTint="33"/>
          </w:tcPr>
          <w:p w14:paraId="4CA6CA2A" w14:textId="732A0201" w:rsidR="003041F6" w:rsidRPr="0012296F" w:rsidRDefault="003041F6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Median (IQR)</w:t>
            </w:r>
          </w:p>
        </w:tc>
        <w:tc>
          <w:tcPr>
            <w:tcW w:w="960" w:type="dxa"/>
            <w:shd w:val="clear" w:color="auto" w:fill="E2EFD9" w:themeFill="accent6" w:themeFillTint="33"/>
          </w:tcPr>
          <w:p w14:paraId="35A695EF" w14:textId="746CF225" w:rsidR="003041F6" w:rsidRPr="0012296F" w:rsidRDefault="003041F6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p-value</w:t>
            </w:r>
            <w:r w:rsidRPr="0012296F">
              <w:rPr>
                <w:vertAlign w:val="superscript"/>
              </w:rPr>
              <w:t>a</w:t>
            </w:r>
          </w:p>
        </w:tc>
        <w:tc>
          <w:tcPr>
            <w:tcW w:w="3541" w:type="dxa"/>
            <w:gridSpan w:val="3"/>
            <w:shd w:val="clear" w:color="auto" w:fill="E2EFD9" w:themeFill="accent6" w:themeFillTint="33"/>
          </w:tcPr>
          <w:p w14:paraId="0E9A6F3D" w14:textId="2D9BE331" w:rsidR="003041F6" w:rsidRPr="0012296F" w:rsidRDefault="003041F6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Median (IQR)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55AA3C51" w14:textId="12926FA7" w:rsidR="003041F6" w:rsidRPr="0012296F" w:rsidRDefault="003041F6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p-value</w:t>
            </w:r>
            <w:r w:rsidRPr="0012296F">
              <w:rPr>
                <w:vertAlign w:val="superscript"/>
              </w:rPr>
              <w:t>a</w:t>
            </w:r>
          </w:p>
        </w:tc>
      </w:tr>
      <w:tr w:rsidR="003C133F" w:rsidRPr="0012296F" w14:paraId="3E746354" w14:textId="77777777" w:rsidTr="00DF0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73DD22DE" w14:textId="3B81991D" w:rsidR="00B92F6F" w:rsidRPr="0012296F" w:rsidRDefault="00B92F6F" w:rsidP="19BDBD80">
            <w:r w:rsidRPr="0012296F">
              <w:t>Apr</w:t>
            </w:r>
            <w:r w:rsidR="03C1E53F" w:rsidRPr="0012296F">
              <w:t>il</w:t>
            </w:r>
          </w:p>
        </w:tc>
        <w:tc>
          <w:tcPr>
            <w:tcW w:w="1200" w:type="dxa"/>
            <w:vAlign w:val="center"/>
          </w:tcPr>
          <w:p w14:paraId="058F92A4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809</w:t>
            </w:r>
          </w:p>
          <w:p w14:paraId="6FF957F2" w14:textId="10EB0B94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531;</w:t>
            </w:r>
            <w:r w:rsidR="008B2955" w:rsidRPr="0012296F">
              <w:t xml:space="preserve"> </w:t>
            </w:r>
            <w:r w:rsidRPr="0012296F">
              <w:t>1292)</w:t>
            </w:r>
          </w:p>
        </w:tc>
        <w:tc>
          <w:tcPr>
            <w:tcW w:w="1121" w:type="dxa"/>
            <w:vAlign w:val="center"/>
          </w:tcPr>
          <w:p w14:paraId="4BAFCBDC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9" w:type="dxa"/>
            <w:vAlign w:val="center"/>
          </w:tcPr>
          <w:p w14:paraId="322C94F5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735B5344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119656DC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12296F">
              <w:rPr>
                <w:i/>
                <w:iCs/>
                <w:color w:val="000000" w:themeColor="text1"/>
              </w:rPr>
              <w:t>0.008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4F8EF2D7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736</w:t>
            </w:r>
          </w:p>
          <w:p w14:paraId="3A06EF6F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446; 1211)</w:t>
            </w:r>
          </w:p>
        </w:tc>
        <w:tc>
          <w:tcPr>
            <w:tcW w:w="1140" w:type="dxa"/>
            <w:shd w:val="clear" w:color="auto" w:fill="C5E0B3" w:themeFill="accent6" w:themeFillTint="66"/>
          </w:tcPr>
          <w:p w14:paraId="371C3A2F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450</w:t>
            </w:r>
          </w:p>
          <w:p w14:paraId="50F0F424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215; 655)</w:t>
            </w:r>
          </w:p>
        </w:tc>
        <w:tc>
          <w:tcPr>
            <w:tcW w:w="1164" w:type="dxa"/>
            <w:shd w:val="clear" w:color="auto" w:fill="C5E0B3" w:themeFill="accent6" w:themeFillTint="66"/>
          </w:tcPr>
          <w:p w14:paraId="46D2E577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901</w:t>
            </w:r>
          </w:p>
          <w:p w14:paraId="23B9DEA6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627; 1278)</w:t>
            </w:r>
          </w:p>
        </w:tc>
        <w:tc>
          <w:tcPr>
            <w:tcW w:w="960" w:type="dxa"/>
            <w:shd w:val="clear" w:color="auto" w:fill="C5E0B3" w:themeFill="accent6" w:themeFillTint="66"/>
          </w:tcPr>
          <w:p w14:paraId="2C9F46AB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2296F">
              <w:rPr>
                <w:b/>
              </w:rPr>
              <w:t>&lt;0.001</w:t>
            </w:r>
          </w:p>
        </w:tc>
        <w:tc>
          <w:tcPr>
            <w:tcW w:w="1267" w:type="dxa"/>
            <w:shd w:val="clear" w:color="auto" w:fill="C5E0B3" w:themeFill="accent6" w:themeFillTint="66"/>
          </w:tcPr>
          <w:p w14:paraId="7566E915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1039</w:t>
            </w:r>
          </w:p>
          <w:p w14:paraId="2717D01D" w14:textId="77777777" w:rsidR="008B2955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728;</w:t>
            </w:r>
          </w:p>
          <w:p w14:paraId="0808B81A" w14:textId="2427D4B4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1860)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518B7F75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1197</w:t>
            </w:r>
          </w:p>
          <w:p w14:paraId="7156CD95" w14:textId="77777777" w:rsidR="008B2955" w:rsidRPr="0012296F" w:rsidRDefault="00B92F6F" w:rsidP="008B29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868;</w:t>
            </w:r>
          </w:p>
          <w:p w14:paraId="3C1EB0F6" w14:textId="5797B064" w:rsidR="00B92F6F" w:rsidRPr="0012296F" w:rsidRDefault="00B92F6F" w:rsidP="008B29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1889)</w:t>
            </w:r>
          </w:p>
        </w:tc>
        <w:tc>
          <w:tcPr>
            <w:tcW w:w="1282" w:type="dxa"/>
            <w:shd w:val="clear" w:color="auto" w:fill="C5E0B3" w:themeFill="accent6" w:themeFillTint="66"/>
          </w:tcPr>
          <w:p w14:paraId="007797A0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1025</w:t>
            </w:r>
          </w:p>
          <w:p w14:paraId="3993D6E3" w14:textId="77777777" w:rsidR="008B2955" w:rsidRPr="0012296F" w:rsidRDefault="00B92F6F" w:rsidP="008B29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691;</w:t>
            </w:r>
          </w:p>
          <w:p w14:paraId="3A8DED3B" w14:textId="2A19C47E" w:rsidR="00B92F6F" w:rsidRPr="0012296F" w:rsidRDefault="00B92F6F" w:rsidP="008B29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1788)</w:t>
            </w:r>
          </w:p>
        </w:tc>
        <w:tc>
          <w:tcPr>
            <w:tcW w:w="850" w:type="dxa"/>
            <w:shd w:val="clear" w:color="auto" w:fill="C5E0B3" w:themeFill="accent6" w:themeFillTint="66"/>
          </w:tcPr>
          <w:p w14:paraId="71D2C8F5" w14:textId="1FBFE389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.</w:t>
            </w:r>
            <w:r w:rsidR="0028181B" w:rsidRPr="0012296F">
              <w:t>291</w:t>
            </w:r>
          </w:p>
        </w:tc>
      </w:tr>
      <w:tr w:rsidR="002C0D90" w:rsidRPr="0012296F" w14:paraId="79E9B70F" w14:textId="77777777" w:rsidTr="00DF0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12135EF7" w14:textId="719781B3" w:rsidR="004A5539" w:rsidRPr="0012296F" w:rsidRDefault="00B92F6F" w:rsidP="19BDBD80">
            <w:pPr>
              <w:rPr>
                <w:b w:val="0"/>
                <w:bCs w:val="0"/>
              </w:rPr>
            </w:pPr>
            <w:r w:rsidRPr="0012296F">
              <w:t>Baff</w:t>
            </w:r>
          </w:p>
        </w:tc>
        <w:tc>
          <w:tcPr>
            <w:tcW w:w="1200" w:type="dxa"/>
            <w:shd w:val="clear" w:color="auto" w:fill="BDD6EE" w:themeFill="accent1" w:themeFillTint="66"/>
            <w:vAlign w:val="center"/>
          </w:tcPr>
          <w:p w14:paraId="0C2EEE38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 (0; 0)</w:t>
            </w:r>
          </w:p>
        </w:tc>
        <w:tc>
          <w:tcPr>
            <w:tcW w:w="1121" w:type="dxa"/>
            <w:shd w:val="clear" w:color="auto" w:fill="BDD6EE" w:themeFill="accent1" w:themeFillTint="66"/>
            <w:vAlign w:val="center"/>
          </w:tcPr>
          <w:p w14:paraId="7F758E91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 (0; 0)</w:t>
            </w:r>
          </w:p>
        </w:tc>
        <w:tc>
          <w:tcPr>
            <w:tcW w:w="1179" w:type="dxa"/>
            <w:shd w:val="clear" w:color="auto" w:fill="BDD6EE" w:themeFill="accent1" w:themeFillTint="66"/>
            <w:vAlign w:val="center"/>
          </w:tcPr>
          <w:p w14:paraId="5BEB41AB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 (0; 0)</w:t>
            </w:r>
          </w:p>
        </w:tc>
        <w:tc>
          <w:tcPr>
            <w:tcW w:w="840" w:type="dxa"/>
            <w:shd w:val="clear" w:color="auto" w:fill="BDD6EE" w:themeFill="accent1" w:themeFillTint="66"/>
            <w:vAlign w:val="center"/>
          </w:tcPr>
          <w:p w14:paraId="6B4313A9" w14:textId="341F19CA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.</w:t>
            </w:r>
            <w:r w:rsidR="007E7539" w:rsidRPr="0012296F">
              <w:t>812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075632BC" w14:textId="29E1BE51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</w:t>
            </w:r>
            <w:r w:rsidR="0028181B" w:rsidRPr="0012296F">
              <w:rPr>
                <w:color w:val="000000" w:themeColor="text1"/>
              </w:rPr>
              <w:t>428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10E4FEFC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3C16D53A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52FED714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158DFF46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0386CE37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5A1C6C8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0A53C658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4AECCFB9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144E" w:rsidRPr="0012296F" w14:paraId="7522B8AF" w14:textId="77777777" w:rsidTr="00DF0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6008E77C" w14:textId="77777777" w:rsidR="008B2955" w:rsidRPr="0012296F" w:rsidRDefault="009B0DDF" w:rsidP="19BDBD80">
            <w:pPr>
              <w:rPr>
                <w:b w:val="0"/>
                <w:bCs w:val="0"/>
              </w:rPr>
            </w:pPr>
            <w:r w:rsidRPr="0012296F">
              <w:t>CXCL13</w:t>
            </w:r>
          </w:p>
          <w:p w14:paraId="1620A5E6" w14:textId="6F425D79" w:rsidR="00B92F6F" w:rsidRPr="0012296F" w:rsidRDefault="3BFE6D4C" w:rsidP="19BDBD80">
            <w:pPr>
              <w:rPr>
                <w:b w:val="0"/>
                <w:bCs w:val="0"/>
              </w:rPr>
            </w:pPr>
            <w:r w:rsidRPr="0012296F">
              <w:t>(26-507)</w:t>
            </w:r>
          </w:p>
        </w:tc>
        <w:tc>
          <w:tcPr>
            <w:tcW w:w="1200" w:type="dxa"/>
            <w:vAlign w:val="center"/>
          </w:tcPr>
          <w:p w14:paraId="7D892E4F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76</w:t>
            </w:r>
          </w:p>
          <w:p w14:paraId="12C29107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49; 124)</w:t>
            </w:r>
          </w:p>
        </w:tc>
        <w:tc>
          <w:tcPr>
            <w:tcW w:w="1121" w:type="dxa"/>
            <w:vAlign w:val="center"/>
          </w:tcPr>
          <w:p w14:paraId="071B38FA" w14:textId="79D77901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9" w:type="dxa"/>
            <w:vAlign w:val="center"/>
          </w:tcPr>
          <w:p w14:paraId="63612DFC" w14:textId="6424FBA9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222E1974" w14:textId="50A1A432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5D93491C" w14:textId="432A80F2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12296F">
              <w:rPr>
                <w:i/>
                <w:iCs/>
                <w:color w:val="000000" w:themeColor="text1"/>
              </w:rPr>
              <w:t>0.0</w:t>
            </w:r>
            <w:r w:rsidR="007E7539" w:rsidRPr="0012296F">
              <w:rPr>
                <w:i/>
                <w:iCs/>
                <w:color w:val="000000" w:themeColor="text1"/>
              </w:rPr>
              <w:t>40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7668AC6F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68</w:t>
            </w:r>
          </w:p>
          <w:p w14:paraId="28AC026E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48; 115)</w:t>
            </w:r>
          </w:p>
        </w:tc>
        <w:tc>
          <w:tcPr>
            <w:tcW w:w="1140" w:type="dxa"/>
            <w:shd w:val="clear" w:color="auto" w:fill="C5E0B3" w:themeFill="accent6" w:themeFillTint="66"/>
          </w:tcPr>
          <w:p w14:paraId="69E60336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54</w:t>
            </w:r>
          </w:p>
          <w:p w14:paraId="381612DF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26; 79)</w:t>
            </w:r>
          </w:p>
        </w:tc>
        <w:tc>
          <w:tcPr>
            <w:tcW w:w="1164" w:type="dxa"/>
            <w:shd w:val="clear" w:color="auto" w:fill="C5E0B3" w:themeFill="accent6" w:themeFillTint="66"/>
          </w:tcPr>
          <w:p w14:paraId="41DED033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80</w:t>
            </w:r>
          </w:p>
          <w:p w14:paraId="1BE6108B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53; 124)</w:t>
            </w:r>
          </w:p>
        </w:tc>
        <w:tc>
          <w:tcPr>
            <w:tcW w:w="960" w:type="dxa"/>
            <w:shd w:val="clear" w:color="auto" w:fill="C5E0B3" w:themeFill="accent6" w:themeFillTint="66"/>
          </w:tcPr>
          <w:p w14:paraId="64155A11" w14:textId="77777777" w:rsidR="00B92F6F" w:rsidRPr="0012296F" w:rsidRDefault="00B92F6F" w:rsidP="75536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.020</w:t>
            </w:r>
          </w:p>
        </w:tc>
        <w:tc>
          <w:tcPr>
            <w:tcW w:w="1267" w:type="dxa"/>
            <w:shd w:val="clear" w:color="auto" w:fill="C5E0B3" w:themeFill="accent6" w:themeFillTint="66"/>
          </w:tcPr>
          <w:p w14:paraId="222D3983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99</w:t>
            </w:r>
          </w:p>
          <w:p w14:paraId="3C040951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56; 149)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01E64125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53</w:t>
            </w:r>
          </w:p>
          <w:p w14:paraId="795DDE50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25;100)</w:t>
            </w:r>
          </w:p>
        </w:tc>
        <w:tc>
          <w:tcPr>
            <w:tcW w:w="1282" w:type="dxa"/>
            <w:shd w:val="clear" w:color="auto" w:fill="C5E0B3" w:themeFill="accent6" w:themeFillTint="66"/>
          </w:tcPr>
          <w:p w14:paraId="212693E9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129</w:t>
            </w:r>
          </w:p>
          <w:p w14:paraId="60050AF7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83;199)</w:t>
            </w:r>
          </w:p>
        </w:tc>
        <w:tc>
          <w:tcPr>
            <w:tcW w:w="850" w:type="dxa"/>
            <w:shd w:val="clear" w:color="auto" w:fill="C5E0B3" w:themeFill="accent6" w:themeFillTint="66"/>
          </w:tcPr>
          <w:p w14:paraId="3C827DD9" w14:textId="77777777" w:rsidR="00B92F6F" w:rsidRPr="0012296F" w:rsidRDefault="00B92F6F" w:rsidP="75536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.003</w:t>
            </w:r>
          </w:p>
        </w:tc>
      </w:tr>
      <w:tr w:rsidR="00E81D7A" w:rsidRPr="0012296F" w14:paraId="6C24EFA8" w14:textId="77777777" w:rsidTr="00DF0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547EB0C9" w14:textId="42AD05E8" w:rsidR="00B92F6F" w:rsidRPr="0012296F" w:rsidRDefault="00B92F6F" w:rsidP="19BDBD80">
            <w:r w:rsidRPr="0012296F">
              <w:t>CD30</w:t>
            </w:r>
          </w:p>
          <w:p w14:paraId="5013FD05" w14:textId="621B789E" w:rsidR="00B92F6F" w:rsidRPr="0012296F" w:rsidRDefault="69153F89" w:rsidP="19BDBD80">
            <w:r w:rsidRPr="0012296F">
              <w:t>(25-110)</w:t>
            </w:r>
          </w:p>
        </w:tc>
        <w:tc>
          <w:tcPr>
            <w:tcW w:w="1200" w:type="dxa"/>
            <w:shd w:val="clear" w:color="auto" w:fill="BDD6EE" w:themeFill="accent1" w:themeFillTint="66"/>
            <w:vAlign w:val="center"/>
          </w:tcPr>
          <w:p w14:paraId="29DE94F1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263</w:t>
            </w:r>
          </w:p>
          <w:p w14:paraId="5B049925" w14:textId="08587BB3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88; 57</w:t>
            </w:r>
            <w:r w:rsidR="00F11BD4" w:rsidRPr="0012296F">
              <w:t>7</w:t>
            </w:r>
            <w:r w:rsidRPr="0012296F">
              <w:t>)</w:t>
            </w:r>
          </w:p>
        </w:tc>
        <w:tc>
          <w:tcPr>
            <w:tcW w:w="1121" w:type="dxa"/>
            <w:shd w:val="clear" w:color="auto" w:fill="BDD6EE" w:themeFill="accent1" w:themeFillTint="66"/>
            <w:vAlign w:val="center"/>
          </w:tcPr>
          <w:p w14:paraId="4D4325E5" w14:textId="77777777" w:rsidR="00B92F6F" w:rsidRPr="0012296F" w:rsidRDefault="00F11BD4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46</w:t>
            </w:r>
          </w:p>
          <w:p w14:paraId="5A74181A" w14:textId="45D819F9" w:rsidR="00F11BD4" w:rsidRPr="0012296F" w:rsidRDefault="00F11BD4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23;124)</w:t>
            </w:r>
          </w:p>
        </w:tc>
        <w:tc>
          <w:tcPr>
            <w:tcW w:w="1179" w:type="dxa"/>
            <w:shd w:val="clear" w:color="auto" w:fill="BDD6EE" w:themeFill="accent1" w:themeFillTint="66"/>
            <w:vAlign w:val="center"/>
          </w:tcPr>
          <w:p w14:paraId="7AEC8FF0" w14:textId="77777777" w:rsidR="00B92F6F" w:rsidRPr="0012296F" w:rsidRDefault="00F11BD4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313</w:t>
            </w:r>
          </w:p>
          <w:p w14:paraId="32CD7A5C" w14:textId="723C3DEB" w:rsidR="00F11BD4" w:rsidRPr="0012296F" w:rsidRDefault="00F11BD4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177;736)</w:t>
            </w:r>
          </w:p>
        </w:tc>
        <w:tc>
          <w:tcPr>
            <w:tcW w:w="840" w:type="dxa"/>
            <w:shd w:val="clear" w:color="auto" w:fill="BDD6EE" w:themeFill="accent1" w:themeFillTint="66"/>
            <w:vAlign w:val="center"/>
          </w:tcPr>
          <w:p w14:paraId="0FDBD7E4" w14:textId="31367FFF" w:rsidR="00B92F6F" w:rsidRPr="0012296F" w:rsidRDefault="00F11BD4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rPr>
                <w:b/>
              </w:rPr>
              <w:t>&lt;0.001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7FF60FB4" w14:textId="6C477FEE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</w:t>
            </w:r>
            <w:r w:rsidR="007E7539" w:rsidRPr="0012296F">
              <w:rPr>
                <w:color w:val="000000" w:themeColor="text1"/>
              </w:rPr>
              <w:t>530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1DC57057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230</w:t>
            </w:r>
          </w:p>
          <w:p w14:paraId="3A738E80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59; 520)</w:t>
            </w:r>
          </w:p>
        </w:tc>
        <w:tc>
          <w:tcPr>
            <w:tcW w:w="1140" w:type="dxa"/>
            <w:shd w:val="clear" w:color="auto" w:fill="C5E0B3" w:themeFill="accent6" w:themeFillTint="66"/>
          </w:tcPr>
          <w:p w14:paraId="7E2E969E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37</w:t>
            </w:r>
          </w:p>
          <w:p w14:paraId="5C552E99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21; 66)</w:t>
            </w:r>
          </w:p>
        </w:tc>
        <w:tc>
          <w:tcPr>
            <w:tcW w:w="1164" w:type="dxa"/>
            <w:shd w:val="clear" w:color="auto" w:fill="C5E0B3" w:themeFill="accent6" w:themeFillTint="66"/>
          </w:tcPr>
          <w:p w14:paraId="4AE97F85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312</w:t>
            </w:r>
          </w:p>
          <w:p w14:paraId="7ACDE648" w14:textId="067C16E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155;702)</w:t>
            </w:r>
          </w:p>
        </w:tc>
        <w:tc>
          <w:tcPr>
            <w:tcW w:w="960" w:type="dxa"/>
            <w:shd w:val="clear" w:color="auto" w:fill="C5E0B3" w:themeFill="accent6" w:themeFillTint="66"/>
          </w:tcPr>
          <w:p w14:paraId="4808579C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rPr>
                <w:b/>
              </w:rPr>
              <w:t>&lt;0.001</w:t>
            </w:r>
          </w:p>
        </w:tc>
        <w:tc>
          <w:tcPr>
            <w:tcW w:w="1267" w:type="dxa"/>
            <w:shd w:val="clear" w:color="auto" w:fill="C5E0B3" w:themeFill="accent6" w:themeFillTint="66"/>
          </w:tcPr>
          <w:p w14:paraId="0315D477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324</w:t>
            </w:r>
          </w:p>
          <w:p w14:paraId="77849612" w14:textId="5C57ABE2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165;647)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347E1D43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242</w:t>
            </w:r>
          </w:p>
          <w:p w14:paraId="65357352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108;352)</w:t>
            </w:r>
          </w:p>
        </w:tc>
        <w:tc>
          <w:tcPr>
            <w:tcW w:w="1282" w:type="dxa"/>
            <w:shd w:val="clear" w:color="auto" w:fill="C5E0B3" w:themeFill="accent6" w:themeFillTint="66"/>
          </w:tcPr>
          <w:p w14:paraId="4E9604C7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348</w:t>
            </w:r>
          </w:p>
          <w:p w14:paraId="6C422706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250;897)</w:t>
            </w:r>
          </w:p>
        </w:tc>
        <w:tc>
          <w:tcPr>
            <w:tcW w:w="850" w:type="dxa"/>
            <w:shd w:val="clear" w:color="auto" w:fill="C5E0B3" w:themeFill="accent6" w:themeFillTint="66"/>
          </w:tcPr>
          <w:p w14:paraId="40DFFE20" w14:textId="6C1E79BC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.0</w:t>
            </w:r>
            <w:r w:rsidR="007E7539" w:rsidRPr="0012296F">
              <w:t>59</w:t>
            </w:r>
          </w:p>
        </w:tc>
      </w:tr>
      <w:tr w:rsidR="002C0D90" w:rsidRPr="0012296F" w14:paraId="5A3BC891" w14:textId="77777777" w:rsidTr="00DF0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73411839" w14:textId="77777777" w:rsidR="00B92F6F" w:rsidRPr="0012296F" w:rsidRDefault="00B92F6F" w:rsidP="19BDBD80">
            <w:pPr>
              <w:rPr>
                <w:b w:val="0"/>
                <w:bCs w:val="0"/>
              </w:rPr>
            </w:pPr>
            <w:r w:rsidRPr="0012296F">
              <w:t>CD40L</w:t>
            </w:r>
          </w:p>
          <w:p w14:paraId="600AFEA9" w14:textId="0ECBB4EA" w:rsidR="008B2955" w:rsidRPr="0012296F" w:rsidRDefault="008B2955" w:rsidP="19BDBD80">
            <w:r w:rsidRPr="0012296F">
              <w:t>(&lt;118)</w:t>
            </w:r>
          </w:p>
        </w:tc>
        <w:tc>
          <w:tcPr>
            <w:tcW w:w="1200" w:type="dxa"/>
            <w:vAlign w:val="center"/>
          </w:tcPr>
          <w:p w14:paraId="20D87256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21</w:t>
            </w:r>
          </w:p>
          <w:p w14:paraId="2AA71806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0; 60)</w:t>
            </w:r>
          </w:p>
        </w:tc>
        <w:tc>
          <w:tcPr>
            <w:tcW w:w="1121" w:type="dxa"/>
            <w:vAlign w:val="center"/>
          </w:tcPr>
          <w:p w14:paraId="792B423F" w14:textId="4535CCA4" w:rsidR="00941E9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2</w:t>
            </w:r>
          </w:p>
          <w:p w14:paraId="67515C4B" w14:textId="6C83038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0; 26)</w:t>
            </w:r>
          </w:p>
        </w:tc>
        <w:tc>
          <w:tcPr>
            <w:tcW w:w="1179" w:type="dxa"/>
            <w:vAlign w:val="center"/>
          </w:tcPr>
          <w:p w14:paraId="374E9957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23</w:t>
            </w:r>
          </w:p>
          <w:p w14:paraId="5D5D6E41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0; 59)</w:t>
            </w:r>
          </w:p>
        </w:tc>
        <w:tc>
          <w:tcPr>
            <w:tcW w:w="840" w:type="dxa"/>
            <w:vAlign w:val="center"/>
          </w:tcPr>
          <w:p w14:paraId="645B90AC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.053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27CA0741" w14:textId="4471352E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</w:t>
            </w:r>
            <w:r w:rsidR="007E7539" w:rsidRPr="0012296F">
              <w:rPr>
                <w:color w:val="000000" w:themeColor="text1"/>
              </w:rPr>
              <w:t>388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0C850A41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66E71795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4A80A344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4404565F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75725F36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3FBB9F9E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1BE733C3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0FB97EA2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C0D90" w:rsidRPr="0012296F" w14:paraId="6875C490" w14:textId="77777777" w:rsidTr="00DF0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08B3D8C7" w14:textId="77777777" w:rsidR="00721328" w:rsidRPr="0012296F" w:rsidRDefault="00B92F6F" w:rsidP="19BDBD80">
            <w:pPr>
              <w:rPr>
                <w:b w:val="0"/>
                <w:bCs w:val="0"/>
              </w:rPr>
            </w:pPr>
            <w:r w:rsidRPr="0012296F">
              <w:t>CXCL5</w:t>
            </w:r>
          </w:p>
          <w:p w14:paraId="428A59F6" w14:textId="628A7F75" w:rsidR="008B2955" w:rsidRPr="0012296F" w:rsidRDefault="008B2955" w:rsidP="19BDBD80"/>
        </w:tc>
        <w:tc>
          <w:tcPr>
            <w:tcW w:w="1200" w:type="dxa"/>
            <w:vAlign w:val="center"/>
          </w:tcPr>
          <w:p w14:paraId="50AA12CD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35</w:t>
            </w:r>
          </w:p>
          <w:p w14:paraId="27A0138C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13; 72)</w:t>
            </w:r>
          </w:p>
        </w:tc>
        <w:tc>
          <w:tcPr>
            <w:tcW w:w="1121" w:type="dxa"/>
            <w:vAlign w:val="center"/>
          </w:tcPr>
          <w:p w14:paraId="431AA9DE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9" w:type="dxa"/>
            <w:vAlign w:val="center"/>
          </w:tcPr>
          <w:p w14:paraId="70F3727A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467BA170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0FED2DEA" w14:textId="1A0AD692" w:rsidR="00B92F6F" w:rsidRPr="0012296F" w:rsidRDefault="008F6129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12296F">
              <w:rPr>
                <w:i/>
                <w:iCs/>
                <w:color w:val="000000" w:themeColor="text1"/>
              </w:rPr>
              <w:t>&lt;0.001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190736E3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34</w:t>
            </w:r>
          </w:p>
          <w:p w14:paraId="44D163E1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13; 61)</w:t>
            </w:r>
          </w:p>
        </w:tc>
        <w:tc>
          <w:tcPr>
            <w:tcW w:w="1140" w:type="dxa"/>
            <w:shd w:val="clear" w:color="auto" w:fill="C5E0B3" w:themeFill="accent6" w:themeFillTint="66"/>
          </w:tcPr>
          <w:p w14:paraId="2FF1782B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47</w:t>
            </w:r>
          </w:p>
          <w:p w14:paraId="5D9BE3C2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32; 89)</w:t>
            </w:r>
          </w:p>
        </w:tc>
        <w:tc>
          <w:tcPr>
            <w:tcW w:w="1164" w:type="dxa"/>
            <w:shd w:val="clear" w:color="auto" w:fill="C5E0B3" w:themeFill="accent6" w:themeFillTint="66"/>
          </w:tcPr>
          <w:p w14:paraId="407D7706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25</w:t>
            </w:r>
          </w:p>
          <w:p w14:paraId="284BEA16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11; 46)</w:t>
            </w:r>
          </w:p>
        </w:tc>
        <w:tc>
          <w:tcPr>
            <w:tcW w:w="960" w:type="dxa"/>
            <w:shd w:val="clear" w:color="auto" w:fill="C5E0B3" w:themeFill="accent6" w:themeFillTint="66"/>
          </w:tcPr>
          <w:p w14:paraId="03601DB8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296F">
              <w:rPr>
                <w:b/>
                <w:bCs/>
              </w:rPr>
              <w:t>0.002</w:t>
            </w:r>
          </w:p>
        </w:tc>
        <w:tc>
          <w:tcPr>
            <w:tcW w:w="1267" w:type="dxa"/>
            <w:shd w:val="clear" w:color="auto" w:fill="C5E0B3" w:themeFill="accent6" w:themeFillTint="66"/>
          </w:tcPr>
          <w:p w14:paraId="1960D983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58</w:t>
            </w:r>
          </w:p>
          <w:p w14:paraId="33853CE0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16; 205)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197D1F64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258</w:t>
            </w:r>
          </w:p>
          <w:p w14:paraId="7029F3C6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111;487)</w:t>
            </w:r>
          </w:p>
        </w:tc>
        <w:tc>
          <w:tcPr>
            <w:tcW w:w="1282" w:type="dxa"/>
            <w:shd w:val="clear" w:color="auto" w:fill="C5E0B3" w:themeFill="accent6" w:themeFillTint="66"/>
          </w:tcPr>
          <w:p w14:paraId="1479F8D4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34</w:t>
            </w:r>
          </w:p>
          <w:p w14:paraId="264BA745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10; 82)</w:t>
            </w:r>
          </w:p>
        </w:tc>
        <w:tc>
          <w:tcPr>
            <w:tcW w:w="850" w:type="dxa"/>
            <w:shd w:val="clear" w:color="auto" w:fill="C5E0B3" w:themeFill="accent6" w:themeFillTint="66"/>
          </w:tcPr>
          <w:p w14:paraId="3F5CDC21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296F">
              <w:rPr>
                <w:b/>
                <w:bCs/>
              </w:rPr>
              <w:t>&lt;0.001</w:t>
            </w:r>
          </w:p>
        </w:tc>
      </w:tr>
      <w:tr w:rsidR="002C0D90" w:rsidRPr="0012296F" w14:paraId="63561B99" w14:textId="77777777" w:rsidTr="00DF0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6DF045C5" w14:textId="77777777" w:rsidR="008B2955" w:rsidRPr="0012296F" w:rsidRDefault="00B92F6F" w:rsidP="19BDBD80">
            <w:pPr>
              <w:rPr>
                <w:b w:val="0"/>
                <w:bCs w:val="0"/>
              </w:rPr>
            </w:pPr>
            <w:r w:rsidRPr="0012296F">
              <w:t>CCL11</w:t>
            </w:r>
          </w:p>
          <w:p w14:paraId="0902BBB5" w14:textId="3622BE6E" w:rsidR="00721328" w:rsidRPr="0012296F" w:rsidRDefault="71ECCAC6" w:rsidP="19BDBD80">
            <w:pPr>
              <w:rPr>
                <w:b w:val="0"/>
                <w:bCs w:val="0"/>
              </w:rPr>
            </w:pPr>
            <w:r w:rsidRPr="0012296F">
              <w:t>(2-39)</w:t>
            </w:r>
          </w:p>
        </w:tc>
        <w:tc>
          <w:tcPr>
            <w:tcW w:w="1200" w:type="dxa"/>
            <w:vAlign w:val="center"/>
          </w:tcPr>
          <w:p w14:paraId="48E7B7BD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24</w:t>
            </w:r>
          </w:p>
          <w:p w14:paraId="7C80B535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15; 35)</w:t>
            </w:r>
          </w:p>
        </w:tc>
        <w:tc>
          <w:tcPr>
            <w:tcW w:w="1121" w:type="dxa"/>
            <w:vAlign w:val="center"/>
          </w:tcPr>
          <w:p w14:paraId="70B4B381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33</w:t>
            </w:r>
          </w:p>
          <w:p w14:paraId="5F574270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21; 56)</w:t>
            </w:r>
          </w:p>
        </w:tc>
        <w:tc>
          <w:tcPr>
            <w:tcW w:w="1179" w:type="dxa"/>
            <w:vAlign w:val="center"/>
          </w:tcPr>
          <w:p w14:paraId="319CB627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23</w:t>
            </w:r>
          </w:p>
          <w:p w14:paraId="6404CC7C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15; 33)</w:t>
            </w:r>
          </w:p>
        </w:tc>
        <w:tc>
          <w:tcPr>
            <w:tcW w:w="840" w:type="dxa"/>
            <w:vAlign w:val="center"/>
          </w:tcPr>
          <w:p w14:paraId="2725947B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296F">
              <w:rPr>
                <w:b/>
                <w:bCs/>
              </w:rPr>
              <w:t>0.003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67BDE795" w14:textId="3461DCB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</w:t>
            </w:r>
            <w:r w:rsidR="008F6129" w:rsidRPr="0012296F">
              <w:rPr>
                <w:color w:val="000000" w:themeColor="text1"/>
              </w:rPr>
              <w:t>560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7B6A221B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31AB63FD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1727B642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6987B12E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15A51C30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A37152E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2E348B4F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30D12A72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C0D90" w:rsidRPr="0012296F" w14:paraId="2F975EB2" w14:textId="77777777" w:rsidTr="00DF0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6D2440CA" w14:textId="77777777" w:rsidR="00912D20" w:rsidRPr="0012296F" w:rsidRDefault="00B92F6F" w:rsidP="19BDBD80">
            <w:pPr>
              <w:rPr>
                <w:b w:val="0"/>
                <w:bCs w:val="0"/>
              </w:rPr>
            </w:pPr>
            <w:r w:rsidRPr="0012296F">
              <w:t>CCL24</w:t>
            </w:r>
          </w:p>
          <w:p w14:paraId="796DA1A8" w14:textId="360459F8" w:rsidR="00721328" w:rsidRPr="0012296F" w:rsidRDefault="00721328" w:rsidP="19BDBD80"/>
        </w:tc>
        <w:tc>
          <w:tcPr>
            <w:tcW w:w="1200" w:type="dxa"/>
            <w:vAlign w:val="center"/>
          </w:tcPr>
          <w:p w14:paraId="7DDFAB81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143</w:t>
            </w:r>
          </w:p>
          <w:p w14:paraId="08C36F46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76; 227)</w:t>
            </w:r>
          </w:p>
        </w:tc>
        <w:tc>
          <w:tcPr>
            <w:tcW w:w="1121" w:type="dxa"/>
            <w:vAlign w:val="center"/>
          </w:tcPr>
          <w:p w14:paraId="4C908A33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9" w:type="dxa"/>
            <w:vAlign w:val="center"/>
          </w:tcPr>
          <w:p w14:paraId="6012A217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45E124D9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694F6029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12296F">
              <w:rPr>
                <w:i/>
                <w:iCs/>
                <w:color w:val="000000" w:themeColor="text1"/>
              </w:rPr>
              <w:t>&lt;0.001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2529021A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68</w:t>
            </w:r>
          </w:p>
          <w:p w14:paraId="314266EE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136; 207)</w:t>
            </w:r>
          </w:p>
        </w:tc>
        <w:tc>
          <w:tcPr>
            <w:tcW w:w="1140" w:type="dxa"/>
            <w:shd w:val="clear" w:color="auto" w:fill="C5E0B3" w:themeFill="accent6" w:themeFillTint="66"/>
          </w:tcPr>
          <w:p w14:paraId="5B7376E0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69</w:t>
            </w:r>
          </w:p>
          <w:p w14:paraId="77A454FA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54; 126)</w:t>
            </w:r>
          </w:p>
        </w:tc>
        <w:tc>
          <w:tcPr>
            <w:tcW w:w="1164" w:type="dxa"/>
            <w:shd w:val="clear" w:color="auto" w:fill="C5E0B3" w:themeFill="accent6" w:themeFillTint="66"/>
          </w:tcPr>
          <w:p w14:paraId="765CE058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146</w:t>
            </w:r>
          </w:p>
          <w:p w14:paraId="641794F7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97; 216)</w:t>
            </w:r>
          </w:p>
        </w:tc>
        <w:tc>
          <w:tcPr>
            <w:tcW w:w="960" w:type="dxa"/>
            <w:shd w:val="clear" w:color="auto" w:fill="C5E0B3" w:themeFill="accent6" w:themeFillTint="66"/>
          </w:tcPr>
          <w:p w14:paraId="77BAB174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rPr>
                <w:b/>
              </w:rPr>
              <w:t>&lt;0.001</w:t>
            </w:r>
          </w:p>
        </w:tc>
        <w:tc>
          <w:tcPr>
            <w:tcW w:w="1267" w:type="dxa"/>
            <w:shd w:val="clear" w:color="auto" w:fill="C5E0B3" w:themeFill="accent6" w:themeFillTint="66"/>
          </w:tcPr>
          <w:p w14:paraId="5036944B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127</w:t>
            </w:r>
          </w:p>
          <w:p w14:paraId="58E3E37A" w14:textId="2A69E0AF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222;376)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399A9E2E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391</w:t>
            </w:r>
          </w:p>
          <w:p w14:paraId="7BB322E6" w14:textId="047AC43E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263;645</w:t>
            </w:r>
            <w:r w:rsidR="55BAC64A" w:rsidRPr="0012296F">
              <w:t>)</w:t>
            </w:r>
          </w:p>
        </w:tc>
        <w:tc>
          <w:tcPr>
            <w:tcW w:w="1282" w:type="dxa"/>
            <w:shd w:val="clear" w:color="auto" w:fill="C5E0B3" w:themeFill="accent6" w:themeFillTint="66"/>
          </w:tcPr>
          <w:p w14:paraId="224EC9BE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168</w:t>
            </w:r>
          </w:p>
          <w:p w14:paraId="439E3EFD" w14:textId="158FD1CA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109;262</w:t>
            </w:r>
            <w:r w:rsidR="0171C268" w:rsidRPr="0012296F">
              <w:t>)</w:t>
            </w:r>
          </w:p>
        </w:tc>
        <w:tc>
          <w:tcPr>
            <w:tcW w:w="850" w:type="dxa"/>
            <w:shd w:val="clear" w:color="auto" w:fill="C5E0B3" w:themeFill="accent6" w:themeFillTint="66"/>
          </w:tcPr>
          <w:p w14:paraId="28E335E5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296F">
              <w:rPr>
                <w:b/>
                <w:bCs/>
              </w:rPr>
              <w:t>0.006</w:t>
            </w:r>
          </w:p>
        </w:tc>
      </w:tr>
      <w:tr w:rsidR="002C0D90" w:rsidRPr="0012296F" w14:paraId="71C27382" w14:textId="77777777" w:rsidTr="00DF0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5D189799" w14:textId="5F1C518B" w:rsidR="004A5539" w:rsidRPr="0012296F" w:rsidRDefault="00B92F6F" w:rsidP="19BDBD80">
            <w:pPr>
              <w:rPr>
                <w:b w:val="0"/>
                <w:bCs w:val="0"/>
              </w:rPr>
            </w:pPr>
            <w:r w:rsidRPr="0012296F">
              <w:t>CCL26</w:t>
            </w:r>
          </w:p>
        </w:tc>
        <w:tc>
          <w:tcPr>
            <w:tcW w:w="1200" w:type="dxa"/>
            <w:vAlign w:val="center"/>
          </w:tcPr>
          <w:p w14:paraId="137CA69F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 (0; 0)</w:t>
            </w:r>
          </w:p>
        </w:tc>
        <w:tc>
          <w:tcPr>
            <w:tcW w:w="1121" w:type="dxa"/>
            <w:vAlign w:val="center"/>
          </w:tcPr>
          <w:p w14:paraId="1094F98D" w14:textId="102B5AA0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</w:t>
            </w:r>
            <w:r w:rsidR="66F32A66" w:rsidRPr="0012296F">
              <w:t xml:space="preserve"> </w:t>
            </w:r>
            <w:r w:rsidRPr="0012296F">
              <w:t>(0; 0)</w:t>
            </w:r>
          </w:p>
        </w:tc>
        <w:tc>
          <w:tcPr>
            <w:tcW w:w="1179" w:type="dxa"/>
            <w:vAlign w:val="center"/>
          </w:tcPr>
          <w:p w14:paraId="451D7989" w14:textId="7EB8FD42" w:rsidR="00B92F6F" w:rsidRPr="0012296F" w:rsidRDefault="34B40B21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 xml:space="preserve">0 </w:t>
            </w:r>
            <w:r w:rsidR="00B92F6F" w:rsidRPr="0012296F">
              <w:t>(0; 0)</w:t>
            </w:r>
          </w:p>
        </w:tc>
        <w:tc>
          <w:tcPr>
            <w:tcW w:w="840" w:type="dxa"/>
            <w:vAlign w:val="center"/>
          </w:tcPr>
          <w:p w14:paraId="359CAD71" w14:textId="3ADD5C69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</w:t>
            </w:r>
            <w:r w:rsidR="528E97A5" w:rsidRPr="0012296F">
              <w:t xml:space="preserve"> </w:t>
            </w:r>
            <w:r w:rsidRPr="0012296F">
              <w:t>(0;0)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56B6A7F5" w14:textId="6A1EFAD3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</w:t>
            </w:r>
            <w:r w:rsidR="008F6129" w:rsidRPr="0012296F">
              <w:rPr>
                <w:color w:val="000000" w:themeColor="text1"/>
              </w:rPr>
              <w:t>281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38564F06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62227E08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6049E57A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0DF55ABB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18A67082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4436E406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08D687E2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2927AA71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C0D90" w:rsidRPr="0012296F" w14:paraId="1C03390B" w14:textId="77777777" w:rsidTr="00DF0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4BD646D9" w14:textId="3081998C" w:rsidR="004A5539" w:rsidRPr="0012296F" w:rsidRDefault="00B92F6F" w:rsidP="19BDBD80">
            <w:pPr>
              <w:rPr>
                <w:b w:val="0"/>
                <w:bCs w:val="0"/>
              </w:rPr>
            </w:pPr>
            <w:r w:rsidRPr="0012296F">
              <w:t>FGF</w:t>
            </w:r>
          </w:p>
        </w:tc>
        <w:tc>
          <w:tcPr>
            <w:tcW w:w="1200" w:type="dxa"/>
            <w:shd w:val="clear" w:color="auto" w:fill="BDD6EE" w:themeFill="accent1" w:themeFillTint="66"/>
            <w:vAlign w:val="center"/>
          </w:tcPr>
          <w:p w14:paraId="7668E026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 (0; 0)</w:t>
            </w:r>
          </w:p>
        </w:tc>
        <w:tc>
          <w:tcPr>
            <w:tcW w:w="1121" w:type="dxa"/>
            <w:shd w:val="clear" w:color="auto" w:fill="BDD6EE" w:themeFill="accent1" w:themeFillTint="66"/>
            <w:vAlign w:val="center"/>
          </w:tcPr>
          <w:p w14:paraId="306C1288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 (0; 0)</w:t>
            </w:r>
          </w:p>
        </w:tc>
        <w:tc>
          <w:tcPr>
            <w:tcW w:w="1179" w:type="dxa"/>
            <w:shd w:val="clear" w:color="auto" w:fill="BDD6EE" w:themeFill="accent1" w:themeFillTint="66"/>
            <w:vAlign w:val="center"/>
          </w:tcPr>
          <w:p w14:paraId="3D0FC7A5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 (0; 0)</w:t>
            </w:r>
          </w:p>
        </w:tc>
        <w:tc>
          <w:tcPr>
            <w:tcW w:w="840" w:type="dxa"/>
            <w:shd w:val="clear" w:color="auto" w:fill="BDD6EE" w:themeFill="accent1" w:themeFillTint="66"/>
            <w:vAlign w:val="center"/>
          </w:tcPr>
          <w:p w14:paraId="216ACF6C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.373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19A42AD8" w14:textId="2706ED99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</w:t>
            </w:r>
            <w:r w:rsidR="008F6129" w:rsidRPr="0012296F">
              <w:rPr>
                <w:color w:val="000000" w:themeColor="text1"/>
              </w:rPr>
              <w:t>575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4A0C5452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560B9BF0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166A3156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02F38058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528F6A1D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2E6B294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475DB2A7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709B972B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C0D90" w:rsidRPr="0012296F" w14:paraId="314493AA" w14:textId="77777777" w:rsidTr="00DF0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7BF65246" w14:textId="25466BE5" w:rsidR="004A5539" w:rsidRPr="0012296F" w:rsidRDefault="00B92F6F" w:rsidP="19BDBD80">
            <w:pPr>
              <w:rPr>
                <w:b w:val="0"/>
                <w:bCs w:val="0"/>
              </w:rPr>
            </w:pPr>
            <w:r w:rsidRPr="0012296F">
              <w:t>CX3CL1</w:t>
            </w:r>
          </w:p>
        </w:tc>
        <w:tc>
          <w:tcPr>
            <w:tcW w:w="1200" w:type="dxa"/>
            <w:vAlign w:val="center"/>
          </w:tcPr>
          <w:p w14:paraId="4C3D22D2" w14:textId="7390937F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</w:t>
            </w:r>
            <w:r w:rsidR="4FD86208" w:rsidRPr="0012296F">
              <w:t xml:space="preserve"> </w:t>
            </w:r>
            <w:r w:rsidRPr="0012296F">
              <w:t>(0; 3)</w:t>
            </w:r>
          </w:p>
        </w:tc>
        <w:tc>
          <w:tcPr>
            <w:tcW w:w="1121" w:type="dxa"/>
            <w:vAlign w:val="center"/>
          </w:tcPr>
          <w:p w14:paraId="6D767CDE" w14:textId="298B015D" w:rsidR="00B92F6F" w:rsidRPr="0012296F" w:rsidRDefault="56D807AD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 xml:space="preserve">0 </w:t>
            </w:r>
            <w:r w:rsidR="00B92F6F" w:rsidRPr="0012296F">
              <w:t>(0; 0)</w:t>
            </w:r>
          </w:p>
        </w:tc>
        <w:tc>
          <w:tcPr>
            <w:tcW w:w="1179" w:type="dxa"/>
            <w:vAlign w:val="center"/>
          </w:tcPr>
          <w:p w14:paraId="492EA6F0" w14:textId="58C07E2E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</w:t>
            </w:r>
            <w:r w:rsidR="0816B0D6" w:rsidRPr="0012296F">
              <w:t xml:space="preserve"> </w:t>
            </w:r>
            <w:r w:rsidRPr="0012296F">
              <w:t>(0; 3)</w:t>
            </w:r>
          </w:p>
        </w:tc>
        <w:tc>
          <w:tcPr>
            <w:tcW w:w="840" w:type="dxa"/>
            <w:vAlign w:val="center"/>
          </w:tcPr>
          <w:p w14:paraId="1DC72AB8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.098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7CBE8D09" w14:textId="591D7C03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</w:t>
            </w:r>
            <w:r w:rsidR="008F6129" w:rsidRPr="0012296F">
              <w:rPr>
                <w:color w:val="000000" w:themeColor="text1"/>
              </w:rPr>
              <w:t>673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35359B50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64942E71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23C691D9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13D601C9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140F283B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2487195B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6DE47B31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7156FD69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C0D90" w:rsidRPr="0012296F" w14:paraId="5155EFE3" w14:textId="77777777" w:rsidTr="00DF0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2EE1B79A" w14:textId="11655245" w:rsidR="004A5539" w:rsidRPr="0012296F" w:rsidRDefault="00B92F6F" w:rsidP="19BDBD80">
            <w:pPr>
              <w:rPr>
                <w:b w:val="0"/>
                <w:bCs w:val="0"/>
              </w:rPr>
            </w:pPr>
            <w:r w:rsidRPr="0012296F">
              <w:t>G</w:t>
            </w:r>
            <w:r w:rsidR="255449A7" w:rsidRPr="0012296F">
              <w:t>-</w:t>
            </w:r>
            <w:r w:rsidRPr="0012296F">
              <w:t>CSF</w:t>
            </w:r>
          </w:p>
        </w:tc>
        <w:tc>
          <w:tcPr>
            <w:tcW w:w="1200" w:type="dxa"/>
            <w:shd w:val="clear" w:color="auto" w:fill="BDD6EE" w:themeFill="accent1" w:themeFillTint="66"/>
            <w:vAlign w:val="center"/>
          </w:tcPr>
          <w:p w14:paraId="244D566E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 (0; 0)</w:t>
            </w:r>
          </w:p>
        </w:tc>
        <w:tc>
          <w:tcPr>
            <w:tcW w:w="1121" w:type="dxa"/>
            <w:shd w:val="clear" w:color="auto" w:fill="BDD6EE" w:themeFill="accent1" w:themeFillTint="66"/>
            <w:vAlign w:val="center"/>
          </w:tcPr>
          <w:p w14:paraId="45F97860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 (0; 0)</w:t>
            </w:r>
          </w:p>
        </w:tc>
        <w:tc>
          <w:tcPr>
            <w:tcW w:w="1179" w:type="dxa"/>
            <w:shd w:val="clear" w:color="auto" w:fill="BDD6EE" w:themeFill="accent1" w:themeFillTint="66"/>
            <w:vAlign w:val="center"/>
          </w:tcPr>
          <w:p w14:paraId="0E8BE07B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 (0; 0)</w:t>
            </w:r>
          </w:p>
        </w:tc>
        <w:tc>
          <w:tcPr>
            <w:tcW w:w="840" w:type="dxa"/>
            <w:shd w:val="clear" w:color="auto" w:fill="BDD6EE" w:themeFill="accent1" w:themeFillTint="66"/>
            <w:vAlign w:val="center"/>
          </w:tcPr>
          <w:p w14:paraId="272F8DDA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.781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66619C64" w14:textId="76863524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</w:t>
            </w:r>
            <w:r w:rsidR="008F6129" w:rsidRPr="0012296F">
              <w:rPr>
                <w:color w:val="000000" w:themeColor="text1"/>
              </w:rPr>
              <w:t>.896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49B98B02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6E16AE08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771F4EBB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071C5672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652D064A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B572B8A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2A2DFAC4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40F9FC6E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C0D90" w:rsidRPr="0012296F" w14:paraId="49F959B9" w14:textId="77777777" w:rsidTr="00DF0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35621521" w14:textId="77777777" w:rsidR="00B92F6F" w:rsidRPr="0012296F" w:rsidRDefault="00B92F6F" w:rsidP="19BDBD80">
            <w:pPr>
              <w:rPr>
                <w:b w:val="0"/>
                <w:bCs w:val="0"/>
              </w:rPr>
            </w:pPr>
            <w:r w:rsidRPr="0012296F">
              <w:t>GM</w:t>
            </w:r>
            <w:r w:rsidR="52195CC8" w:rsidRPr="0012296F">
              <w:t>-</w:t>
            </w:r>
            <w:r w:rsidRPr="0012296F">
              <w:t>CSF</w:t>
            </w:r>
          </w:p>
          <w:p w14:paraId="68E0AED4" w14:textId="0EB1A639" w:rsidR="004A5539" w:rsidRPr="0012296F" w:rsidRDefault="004A5539" w:rsidP="19BDBD80">
            <w:r w:rsidRPr="0012296F">
              <w:t>(3-122)</w:t>
            </w:r>
          </w:p>
        </w:tc>
        <w:tc>
          <w:tcPr>
            <w:tcW w:w="1200" w:type="dxa"/>
            <w:vAlign w:val="center"/>
          </w:tcPr>
          <w:p w14:paraId="7B8E70AA" w14:textId="3BF878B5" w:rsidR="00E81D7A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</w:t>
            </w:r>
          </w:p>
          <w:p w14:paraId="0E9FF347" w14:textId="592F02E2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1121" w:type="dxa"/>
            <w:vAlign w:val="center"/>
          </w:tcPr>
          <w:p w14:paraId="67ECE807" w14:textId="463B9C62" w:rsidR="00E81D7A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</w:t>
            </w:r>
          </w:p>
          <w:p w14:paraId="2944B2BA" w14:textId="22851E6C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1179" w:type="dxa"/>
            <w:vAlign w:val="center"/>
          </w:tcPr>
          <w:p w14:paraId="1BAF6812" w14:textId="77EB3344" w:rsidR="00E81D7A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</w:t>
            </w:r>
          </w:p>
          <w:p w14:paraId="4B894B6F" w14:textId="068E49BC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840" w:type="dxa"/>
            <w:vAlign w:val="center"/>
          </w:tcPr>
          <w:p w14:paraId="6D1FAE33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.835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736AC24D" w14:textId="3CA76FA2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</w:t>
            </w:r>
            <w:r w:rsidR="008F6129" w:rsidRPr="0012296F">
              <w:rPr>
                <w:color w:val="000000" w:themeColor="text1"/>
              </w:rPr>
              <w:t>621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61ACF3D7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4313604A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5961C0E9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1632962B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2DB7BC33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CBBBC6D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4938A1E0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1CA6E705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C0D90" w:rsidRPr="0012296F" w14:paraId="16C13404" w14:textId="77777777" w:rsidTr="00DF0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0F6AB96F" w14:textId="78647157" w:rsidR="004A5539" w:rsidRPr="0012296F" w:rsidRDefault="00B92F6F" w:rsidP="19BDBD80">
            <w:pPr>
              <w:rPr>
                <w:b w:val="0"/>
                <w:bCs w:val="0"/>
              </w:rPr>
            </w:pPr>
            <w:r w:rsidRPr="0012296F">
              <w:t>CXCL1</w:t>
            </w:r>
          </w:p>
        </w:tc>
        <w:tc>
          <w:tcPr>
            <w:tcW w:w="1200" w:type="dxa"/>
            <w:shd w:val="clear" w:color="auto" w:fill="BDD6EE" w:themeFill="accent1" w:themeFillTint="66"/>
            <w:vAlign w:val="center"/>
          </w:tcPr>
          <w:p w14:paraId="0C588EB3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 (0; 0)</w:t>
            </w:r>
          </w:p>
        </w:tc>
        <w:tc>
          <w:tcPr>
            <w:tcW w:w="1121" w:type="dxa"/>
            <w:shd w:val="clear" w:color="auto" w:fill="BDD6EE" w:themeFill="accent1" w:themeFillTint="66"/>
            <w:vAlign w:val="center"/>
          </w:tcPr>
          <w:p w14:paraId="3C67256C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 (0; 0)</w:t>
            </w:r>
          </w:p>
        </w:tc>
        <w:tc>
          <w:tcPr>
            <w:tcW w:w="1179" w:type="dxa"/>
            <w:shd w:val="clear" w:color="auto" w:fill="BDD6EE" w:themeFill="accent1" w:themeFillTint="66"/>
            <w:vAlign w:val="center"/>
          </w:tcPr>
          <w:p w14:paraId="5C136325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 (0; 0)</w:t>
            </w:r>
          </w:p>
        </w:tc>
        <w:tc>
          <w:tcPr>
            <w:tcW w:w="840" w:type="dxa"/>
            <w:shd w:val="clear" w:color="auto" w:fill="BDD6EE" w:themeFill="accent1" w:themeFillTint="66"/>
            <w:vAlign w:val="center"/>
          </w:tcPr>
          <w:p w14:paraId="6ECF6425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.943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2541DA40" w14:textId="219FACC6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12296F">
              <w:rPr>
                <w:bCs/>
                <w:color w:val="000000" w:themeColor="text1"/>
              </w:rPr>
              <w:t>0.</w:t>
            </w:r>
            <w:r w:rsidR="00184D2F" w:rsidRPr="0012296F">
              <w:rPr>
                <w:bCs/>
                <w:color w:val="000000" w:themeColor="text1"/>
              </w:rPr>
              <w:t>936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6A5E97FF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49FA0E2B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18FE5D1E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7147050A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4C9932DD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2C412739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5A8A6E80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0BBE1891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C0D90" w:rsidRPr="0012296F" w14:paraId="305B06DB" w14:textId="77777777" w:rsidTr="00DF0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1E00E23E" w14:textId="77777777" w:rsidR="00B92F6F" w:rsidRPr="0012296F" w:rsidRDefault="00B92F6F" w:rsidP="19BDBD80">
            <w:pPr>
              <w:rPr>
                <w:b w:val="0"/>
                <w:bCs w:val="0"/>
              </w:rPr>
            </w:pPr>
            <w:r w:rsidRPr="0012296F">
              <w:lastRenderedPageBreak/>
              <w:t>HGF</w:t>
            </w:r>
          </w:p>
          <w:p w14:paraId="0CF53FEB" w14:textId="0EC1B5B0" w:rsidR="00DE50EB" w:rsidRPr="0012296F" w:rsidRDefault="00DE50EB" w:rsidP="19BDBD80"/>
        </w:tc>
        <w:tc>
          <w:tcPr>
            <w:tcW w:w="1200" w:type="dxa"/>
            <w:vAlign w:val="center"/>
          </w:tcPr>
          <w:p w14:paraId="0271C832" w14:textId="151AA57A" w:rsidR="00873B73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4</w:t>
            </w:r>
            <w:r w:rsidR="00184D2F" w:rsidRPr="0012296F">
              <w:t>4</w:t>
            </w:r>
          </w:p>
          <w:p w14:paraId="37A1D245" w14:textId="5AF19F1B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23; 78)</w:t>
            </w:r>
          </w:p>
        </w:tc>
        <w:tc>
          <w:tcPr>
            <w:tcW w:w="1121" w:type="dxa"/>
            <w:vAlign w:val="center"/>
          </w:tcPr>
          <w:p w14:paraId="560C67DF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9" w:type="dxa"/>
            <w:vAlign w:val="center"/>
          </w:tcPr>
          <w:p w14:paraId="34F9C8CE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6D9944CD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2BF14EA1" w14:textId="047291A2" w:rsidR="00B92F6F" w:rsidRPr="0012296F" w:rsidRDefault="00184D2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12296F">
              <w:rPr>
                <w:i/>
                <w:iCs/>
                <w:color w:val="000000" w:themeColor="text1"/>
              </w:rPr>
              <w:t>&lt;0.001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63624E87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43</w:t>
            </w:r>
          </w:p>
          <w:p w14:paraId="4D6B7B4A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20; 67)</w:t>
            </w:r>
          </w:p>
        </w:tc>
        <w:tc>
          <w:tcPr>
            <w:tcW w:w="1140" w:type="dxa"/>
            <w:shd w:val="clear" w:color="auto" w:fill="C5E0B3" w:themeFill="accent6" w:themeFillTint="66"/>
          </w:tcPr>
          <w:p w14:paraId="2F65B574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19</w:t>
            </w:r>
          </w:p>
          <w:p w14:paraId="6BEEE85F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12; 34)</w:t>
            </w:r>
          </w:p>
        </w:tc>
        <w:tc>
          <w:tcPr>
            <w:tcW w:w="1164" w:type="dxa"/>
            <w:shd w:val="clear" w:color="auto" w:fill="C5E0B3" w:themeFill="accent6" w:themeFillTint="66"/>
          </w:tcPr>
          <w:p w14:paraId="47557E6C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49</w:t>
            </w:r>
          </w:p>
          <w:p w14:paraId="35DFBD17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30; 71)</w:t>
            </w:r>
          </w:p>
        </w:tc>
        <w:tc>
          <w:tcPr>
            <w:tcW w:w="960" w:type="dxa"/>
            <w:shd w:val="clear" w:color="auto" w:fill="C5E0B3" w:themeFill="accent6" w:themeFillTint="66"/>
          </w:tcPr>
          <w:p w14:paraId="6365FC9C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rPr>
                <w:b/>
              </w:rPr>
              <w:t>&lt;0.001</w:t>
            </w:r>
          </w:p>
        </w:tc>
        <w:tc>
          <w:tcPr>
            <w:tcW w:w="1267" w:type="dxa"/>
            <w:shd w:val="clear" w:color="auto" w:fill="C5E0B3" w:themeFill="accent6" w:themeFillTint="66"/>
          </w:tcPr>
          <w:p w14:paraId="5A98E408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70</w:t>
            </w:r>
          </w:p>
          <w:p w14:paraId="3670EE4F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26; 144)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257319A7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169</w:t>
            </w:r>
          </w:p>
          <w:p w14:paraId="4BABE40C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84; 230)</w:t>
            </w:r>
          </w:p>
        </w:tc>
        <w:tc>
          <w:tcPr>
            <w:tcW w:w="1282" w:type="dxa"/>
            <w:shd w:val="clear" w:color="auto" w:fill="C5E0B3" w:themeFill="accent6" w:themeFillTint="66"/>
          </w:tcPr>
          <w:p w14:paraId="1C588C09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34</w:t>
            </w:r>
          </w:p>
          <w:p w14:paraId="0C00E96C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24; 100)</w:t>
            </w:r>
          </w:p>
        </w:tc>
        <w:tc>
          <w:tcPr>
            <w:tcW w:w="850" w:type="dxa"/>
            <w:shd w:val="clear" w:color="auto" w:fill="C5E0B3" w:themeFill="accent6" w:themeFillTint="66"/>
          </w:tcPr>
          <w:p w14:paraId="1A0797E6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rPr>
                <w:b/>
              </w:rPr>
              <w:t>0.010</w:t>
            </w:r>
          </w:p>
        </w:tc>
      </w:tr>
      <w:tr w:rsidR="002C0D90" w:rsidRPr="0012296F" w14:paraId="7371C6F6" w14:textId="77777777" w:rsidTr="00DF0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65BEBDF3" w14:textId="275E9C20" w:rsidR="00B92F6F" w:rsidRPr="0012296F" w:rsidRDefault="00B92F6F" w:rsidP="19BDBD80">
            <w:r w:rsidRPr="0012296F">
              <w:t>CXCL11</w:t>
            </w:r>
          </w:p>
        </w:tc>
        <w:tc>
          <w:tcPr>
            <w:tcW w:w="1200" w:type="dxa"/>
            <w:shd w:val="clear" w:color="auto" w:fill="BDD6EE" w:themeFill="accent1" w:themeFillTint="66"/>
            <w:vAlign w:val="center"/>
          </w:tcPr>
          <w:p w14:paraId="1D8F0161" w14:textId="3A4AF0D8" w:rsidR="00873B73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18</w:t>
            </w:r>
          </w:p>
          <w:p w14:paraId="618A0BFC" w14:textId="0D5F56BB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9; 34)</w:t>
            </w:r>
          </w:p>
        </w:tc>
        <w:tc>
          <w:tcPr>
            <w:tcW w:w="1121" w:type="dxa"/>
            <w:shd w:val="clear" w:color="auto" w:fill="BDD6EE" w:themeFill="accent1" w:themeFillTint="66"/>
            <w:vAlign w:val="center"/>
          </w:tcPr>
          <w:p w14:paraId="38EA3E28" w14:textId="680658CC" w:rsidR="00873B73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11</w:t>
            </w:r>
          </w:p>
          <w:p w14:paraId="07FAB44B" w14:textId="75A7941E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6; 15)</w:t>
            </w:r>
          </w:p>
        </w:tc>
        <w:tc>
          <w:tcPr>
            <w:tcW w:w="1179" w:type="dxa"/>
            <w:shd w:val="clear" w:color="auto" w:fill="BDD6EE" w:themeFill="accent1" w:themeFillTint="66"/>
            <w:vAlign w:val="center"/>
          </w:tcPr>
          <w:p w14:paraId="4237E70C" w14:textId="56896B24" w:rsidR="00873B73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20</w:t>
            </w:r>
          </w:p>
          <w:p w14:paraId="37E34A62" w14:textId="456EAEE2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11; 38)</w:t>
            </w:r>
          </w:p>
        </w:tc>
        <w:tc>
          <w:tcPr>
            <w:tcW w:w="840" w:type="dxa"/>
            <w:shd w:val="clear" w:color="auto" w:fill="BDD6EE" w:themeFill="accent1" w:themeFillTint="66"/>
            <w:vAlign w:val="center"/>
          </w:tcPr>
          <w:p w14:paraId="25A960BA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296F">
              <w:rPr>
                <w:b/>
                <w:bCs/>
              </w:rPr>
              <w:t>0.002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6DF09237" w14:textId="34DBB159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</w:t>
            </w:r>
            <w:r w:rsidR="00184D2F" w:rsidRPr="0012296F">
              <w:rPr>
                <w:color w:val="000000" w:themeColor="text1"/>
              </w:rPr>
              <w:t>825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41262F3B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70EECFF5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14ACEEEE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4956DCEE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24666058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68AC732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1508779F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00E1D9EB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C0D90" w:rsidRPr="0012296F" w14:paraId="339BE3E5" w14:textId="77777777" w:rsidTr="00DF0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456507A0" w14:textId="77777777" w:rsidR="00B92F6F" w:rsidRPr="0012296F" w:rsidRDefault="00B92F6F" w:rsidP="19BDBD80">
            <w:pPr>
              <w:rPr>
                <w:b w:val="0"/>
                <w:bCs w:val="0"/>
              </w:rPr>
            </w:pPr>
            <w:r w:rsidRPr="0012296F">
              <w:t>IFN</w:t>
            </w:r>
            <w:r w:rsidR="70FB4E55" w:rsidRPr="0012296F">
              <w:t>-</w:t>
            </w:r>
            <w:r w:rsidRPr="0012296F">
              <w:t>α</w:t>
            </w:r>
          </w:p>
          <w:p w14:paraId="6EEACD37" w14:textId="71770E37" w:rsidR="004A5539" w:rsidRPr="0012296F" w:rsidRDefault="00D67DA5" w:rsidP="19BDBD80">
            <w:r w:rsidRPr="0012296F">
              <w:t>(3-63)</w:t>
            </w:r>
          </w:p>
        </w:tc>
        <w:tc>
          <w:tcPr>
            <w:tcW w:w="1200" w:type="dxa"/>
            <w:vAlign w:val="center"/>
          </w:tcPr>
          <w:p w14:paraId="0601B505" w14:textId="77777777" w:rsidR="00E81D7A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 xml:space="preserve">0 </w:t>
            </w:r>
          </w:p>
          <w:p w14:paraId="40CFBA7B" w14:textId="7137D560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1121" w:type="dxa"/>
            <w:vAlign w:val="center"/>
          </w:tcPr>
          <w:p w14:paraId="74A2E04B" w14:textId="77777777" w:rsidR="00E81D7A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 xml:space="preserve">0 </w:t>
            </w:r>
          </w:p>
          <w:p w14:paraId="7C31D221" w14:textId="0A8A3F16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1179" w:type="dxa"/>
            <w:vAlign w:val="center"/>
          </w:tcPr>
          <w:p w14:paraId="7C78F656" w14:textId="77777777" w:rsidR="00E81D7A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 xml:space="preserve">0 </w:t>
            </w:r>
          </w:p>
          <w:p w14:paraId="1E5726D7" w14:textId="27838B05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840" w:type="dxa"/>
            <w:vAlign w:val="center"/>
          </w:tcPr>
          <w:p w14:paraId="1079BA7C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.296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28F3D940" w14:textId="76ADA0E3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</w:t>
            </w:r>
            <w:r w:rsidR="00184D2F" w:rsidRPr="0012296F">
              <w:rPr>
                <w:color w:val="000000" w:themeColor="text1"/>
              </w:rPr>
              <w:t>693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2DE23A8D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5AED05F1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5209DCC5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5F6752D2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19E139A7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06D7CB4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3355F8B5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04330037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84D2F" w:rsidRPr="0012296F" w14:paraId="118FAC0A" w14:textId="77777777" w:rsidTr="00DF0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2C8C0ACC" w14:textId="77777777" w:rsidR="00B92F6F" w:rsidRPr="0012296F" w:rsidRDefault="00B92F6F" w:rsidP="19BDBD80">
            <w:pPr>
              <w:rPr>
                <w:b w:val="0"/>
                <w:bCs w:val="0"/>
              </w:rPr>
            </w:pPr>
            <w:r w:rsidRPr="0012296F">
              <w:t>IFN</w:t>
            </w:r>
            <w:r w:rsidR="5AF26E27" w:rsidRPr="0012296F">
              <w:t>-</w:t>
            </w:r>
            <w:r w:rsidRPr="0012296F">
              <w:t>γ</w:t>
            </w:r>
          </w:p>
          <w:p w14:paraId="7E829E95" w14:textId="0CDAB6E0" w:rsidR="00D67DA5" w:rsidRPr="0012296F" w:rsidRDefault="00D67DA5" w:rsidP="19BDBD80">
            <w:r w:rsidRPr="0012296F">
              <w:t>(0-124)</w:t>
            </w:r>
          </w:p>
        </w:tc>
        <w:tc>
          <w:tcPr>
            <w:tcW w:w="1200" w:type="dxa"/>
            <w:shd w:val="clear" w:color="auto" w:fill="BDD6EE" w:themeFill="accent1" w:themeFillTint="66"/>
            <w:vAlign w:val="center"/>
          </w:tcPr>
          <w:p w14:paraId="0260E6FD" w14:textId="70E02688" w:rsidR="00184D2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1</w:t>
            </w:r>
          </w:p>
          <w:p w14:paraId="740AA486" w14:textId="2EDA28ED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0; 5)</w:t>
            </w:r>
          </w:p>
        </w:tc>
        <w:tc>
          <w:tcPr>
            <w:tcW w:w="1121" w:type="dxa"/>
            <w:shd w:val="clear" w:color="auto" w:fill="BDD6EE" w:themeFill="accent1" w:themeFillTint="66"/>
            <w:vAlign w:val="center"/>
          </w:tcPr>
          <w:p w14:paraId="08B1B322" w14:textId="77777777" w:rsidR="00B92F6F" w:rsidRPr="0012296F" w:rsidRDefault="00184D2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</w:t>
            </w:r>
          </w:p>
          <w:p w14:paraId="5756A62F" w14:textId="0FBFA7C2" w:rsidR="00184D2F" w:rsidRPr="0012296F" w:rsidRDefault="00184D2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0;4)</w:t>
            </w:r>
          </w:p>
        </w:tc>
        <w:tc>
          <w:tcPr>
            <w:tcW w:w="1179" w:type="dxa"/>
            <w:shd w:val="clear" w:color="auto" w:fill="BDD6EE" w:themeFill="accent1" w:themeFillTint="66"/>
            <w:vAlign w:val="center"/>
          </w:tcPr>
          <w:p w14:paraId="6B4C2704" w14:textId="77777777" w:rsidR="00B92F6F" w:rsidRPr="0012296F" w:rsidRDefault="00184D2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1</w:t>
            </w:r>
          </w:p>
          <w:p w14:paraId="32323C81" w14:textId="3A3F70E1" w:rsidR="00184D2F" w:rsidRPr="0012296F" w:rsidRDefault="00184D2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0;5)</w:t>
            </w:r>
          </w:p>
        </w:tc>
        <w:tc>
          <w:tcPr>
            <w:tcW w:w="840" w:type="dxa"/>
            <w:shd w:val="clear" w:color="auto" w:fill="BDD6EE" w:themeFill="accent1" w:themeFillTint="66"/>
            <w:vAlign w:val="center"/>
          </w:tcPr>
          <w:p w14:paraId="4C47FC20" w14:textId="3DE1213F" w:rsidR="00B92F6F" w:rsidRPr="0012296F" w:rsidRDefault="00184D2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.246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00A03A9C" w14:textId="2EF36E8C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</w:t>
            </w:r>
            <w:r w:rsidR="00184D2F" w:rsidRPr="0012296F">
              <w:rPr>
                <w:color w:val="000000" w:themeColor="text1"/>
              </w:rPr>
              <w:t>668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1DF52421" w14:textId="58B5F1EA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6077B4F8" w14:textId="35FD7D1F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6B666F29" w14:textId="56DB4BF3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53C370FA" w14:textId="4F71ABDE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0BD2150B" w14:textId="066E459F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57E01E5" w14:textId="6FCC29D8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1E1B58D4" w14:textId="460959F0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1A2B7E0E" w14:textId="496BC24A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C0D90" w:rsidRPr="0012296F" w14:paraId="2F14196D" w14:textId="77777777" w:rsidTr="00DF0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33649448" w14:textId="77777777" w:rsidR="00B92F6F" w:rsidRPr="0012296F" w:rsidRDefault="00B92F6F" w:rsidP="19BDBD80">
            <w:pPr>
              <w:rPr>
                <w:b w:val="0"/>
                <w:bCs w:val="0"/>
              </w:rPr>
            </w:pPr>
            <w:r w:rsidRPr="0012296F">
              <w:t>IL</w:t>
            </w:r>
            <w:r w:rsidR="3CC5FA7C" w:rsidRPr="0012296F">
              <w:t>-</w:t>
            </w:r>
            <w:r w:rsidRPr="0012296F">
              <w:t>1α</w:t>
            </w:r>
          </w:p>
          <w:p w14:paraId="4FC7C403" w14:textId="758FFB47" w:rsidR="00D67DA5" w:rsidRPr="0012296F" w:rsidRDefault="00D67DA5" w:rsidP="19BDBD80">
            <w:r w:rsidRPr="0012296F">
              <w:t>(0.5-1.4)</w:t>
            </w:r>
          </w:p>
        </w:tc>
        <w:tc>
          <w:tcPr>
            <w:tcW w:w="1200" w:type="dxa"/>
            <w:vAlign w:val="center"/>
          </w:tcPr>
          <w:p w14:paraId="41804730" w14:textId="77777777" w:rsidR="00E81D7A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 xml:space="preserve">0 </w:t>
            </w:r>
          </w:p>
          <w:p w14:paraId="3DB792C3" w14:textId="74A6E3DB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1121" w:type="dxa"/>
            <w:vAlign w:val="center"/>
          </w:tcPr>
          <w:p w14:paraId="5B7B7EDB" w14:textId="77777777" w:rsidR="00E81D7A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 xml:space="preserve">0 </w:t>
            </w:r>
          </w:p>
          <w:p w14:paraId="46861D5A" w14:textId="478F31EF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1179" w:type="dxa"/>
            <w:vAlign w:val="center"/>
          </w:tcPr>
          <w:p w14:paraId="3738C68C" w14:textId="77777777" w:rsidR="00E81D7A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 xml:space="preserve">0 </w:t>
            </w:r>
          </w:p>
          <w:p w14:paraId="2220EFB9" w14:textId="606FAC7B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840" w:type="dxa"/>
            <w:vAlign w:val="center"/>
          </w:tcPr>
          <w:p w14:paraId="64994081" w14:textId="7480D123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.</w:t>
            </w:r>
            <w:r w:rsidR="00184D2F" w:rsidRPr="0012296F">
              <w:t>531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664C8CD2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057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21C34D13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5C70A43F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6859F6A0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5E574DFC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5657B209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D55D5E9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60FC5942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4BF91E81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C0D90" w:rsidRPr="0012296F" w14:paraId="2CD4D9BB" w14:textId="77777777" w:rsidTr="00DF0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524B29EC" w14:textId="77777777" w:rsidR="00B92F6F" w:rsidRPr="0012296F" w:rsidRDefault="00B92F6F" w:rsidP="19BDBD80">
            <w:pPr>
              <w:rPr>
                <w:b w:val="0"/>
                <w:bCs w:val="0"/>
              </w:rPr>
            </w:pPr>
            <w:r w:rsidRPr="0012296F">
              <w:t>IL</w:t>
            </w:r>
            <w:r w:rsidR="0913C704" w:rsidRPr="0012296F">
              <w:t>-</w:t>
            </w:r>
            <w:r w:rsidRPr="0012296F">
              <w:t>1β</w:t>
            </w:r>
          </w:p>
          <w:p w14:paraId="312026EB" w14:textId="0140FD7A" w:rsidR="00D67DA5" w:rsidRPr="0012296F" w:rsidRDefault="00D67DA5" w:rsidP="19BDBD80">
            <w:r w:rsidRPr="0012296F">
              <w:t>(&lt;0.7)</w:t>
            </w:r>
          </w:p>
        </w:tc>
        <w:tc>
          <w:tcPr>
            <w:tcW w:w="1200" w:type="dxa"/>
            <w:shd w:val="clear" w:color="auto" w:fill="BDD6EE" w:themeFill="accent1" w:themeFillTint="66"/>
            <w:vAlign w:val="center"/>
          </w:tcPr>
          <w:p w14:paraId="13F97A36" w14:textId="6233232B" w:rsidR="00E81D7A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</w:t>
            </w:r>
          </w:p>
          <w:p w14:paraId="3981C150" w14:textId="2F8171DA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1121" w:type="dxa"/>
            <w:shd w:val="clear" w:color="auto" w:fill="BDD6EE" w:themeFill="accent1" w:themeFillTint="66"/>
            <w:vAlign w:val="center"/>
          </w:tcPr>
          <w:p w14:paraId="455BB8DB" w14:textId="77777777" w:rsidR="00E81D7A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 xml:space="preserve">0 </w:t>
            </w:r>
          </w:p>
          <w:p w14:paraId="41E1FFE4" w14:textId="2BBE7A04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1179" w:type="dxa"/>
            <w:shd w:val="clear" w:color="auto" w:fill="BDD6EE" w:themeFill="accent1" w:themeFillTint="66"/>
            <w:vAlign w:val="center"/>
          </w:tcPr>
          <w:p w14:paraId="79E4F321" w14:textId="77777777" w:rsidR="00E81D7A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 xml:space="preserve">0 </w:t>
            </w:r>
          </w:p>
          <w:p w14:paraId="1622A1E7" w14:textId="1825B6DD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840" w:type="dxa"/>
            <w:shd w:val="clear" w:color="auto" w:fill="BDD6EE" w:themeFill="accent1" w:themeFillTint="66"/>
            <w:vAlign w:val="center"/>
          </w:tcPr>
          <w:p w14:paraId="49A9C6C0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.610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113A978F" w14:textId="6450C14A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</w:t>
            </w:r>
            <w:r w:rsidR="00184D2F" w:rsidRPr="0012296F">
              <w:rPr>
                <w:color w:val="000000" w:themeColor="text1"/>
              </w:rPr>
              <w:t>673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0FD4FA55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789436E3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690AA284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58098C20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0151903B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3116CA6D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52608AC5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5CB87E5F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C0D90" w:rsidRPr="0012296F" w14:paraId="009FF65F" w14:textId="77777777" w:rsidTr="00DF0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49A64A76" w14:textId="77777777" w:rsidR="00B92F6F" w:rsidRPr="0012296F" w:rsidRDefault="00B92F6F" w:rsidP="19BDBD80">
            <w:pPr>
              <w:rPr>
                <w:b w:val="0"/>
                <w:bCs w:val="0"/>
              </w:rPr>
            </w:pPr>
            <w:r w:rsidRPr="0012296F">
              <w:t>IL</w:t>
            </w:r>
            <w:r w:rsidR="05B17195" w:rsidRPr="0012296F">
              <w:t>-</w:t>
            </w:r>
            <w:r w:rsidRPr="0012296F">
              <w:t>2</w:t>
            </w:r>
          </w:p>
          <w:p w14:paraId="7CB19EE4" w14:textId="391330E9" w:rsidR="00D67DA5" w:rsidRPr="0012296F" w:rsidRDefault="00D67DA5" w:rsidP="19BDBD80">
            <w:r w:rsidRPr="0012296F">
              <w:t>(0-90)</w:t>
            </w:r>
          </w:p>
        </w:tc>
        <w:tc>
          <w:tcPr>
            <w:tcW w:w="1200" w:type="dxa"/>
            <w:vAlign w:val="center"/>
          </w:tcPr>
          <w:p w14:paraId="760B6DD5" w14:textId="5ED91AE3" w:rsidR="00E81D7A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</w:t>
            </w:r>
          </w:p>
          <w:p w14:paraId="4529875D" w14:textId="3D6C126B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1121" w:type="dxa"/>
            <w:vAlign w:val="center"/>
          </w:tcPr>
          <w:p w14:paraId="33D729E9" w14:textId="77777777" w:rsidR="00E81D7A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 xml:space="preserve">0 </w:t>
            </w:r>
          </w:p>
          <w:p w14:paraId="653AE269" w14:textId="6ACF7562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1179" w:type="dxa"/>
            <w:vAlign w:val="center"/>
          </w:tcPr>
          <w:p w14:paraId="23756123" w14:textId="77777777" w:rsidR="00E81D7A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 xml:space="preserve">0 </w:t>
            </w:r>
          </w:p>
          <w:p w14:paraId="1F0CB801" w14:textId="5F5037B1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840" w:type="dxa"/>
            <w:vAlign w:val="center"/>
          </w:tcPr>
          <w:p w14:paraId="45FBBA61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.838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652A0808" w14:textId="62769391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</w:t>
            </w:r>
            <w:r w:rsidR="00184D2F" w:rsidRPr="0012296F">
              <w:rPr>
                <w:color w:val="000000" w:themeColor="text1"/>
              </w:rPr>
              <w:t>721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18831139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773863E9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495DE84A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32A54875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09D987B9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938882A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08CCA9CC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2E9AB860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81D7A" w:rsidRPr="0012296F" w14:paraId="5E6D800F" w14:textId="77777777" w:rsidTr="00DF0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29F650EE" w14:textId="41B7E8D1" w:rsidR="00B92F6F" w:rsidRPr="0012296F" w:rsidRDefault="00B92F6F" w:rsidP="19BDBD80">
            <w:r w:rsidRPr="0012296F">
              <w:t>IL</w:t>
            </w:r>
            <w:r w:rsidR="701E9AE3" w:rsidRPr="0012296F">
              <w:t>-</w:t>
            </w:r>
            <w:r w:rsidRPr="0012296F">
              <w:t>2R</w:t>
            </w:r>
          </w:p>
          <w:p w14:paraId="13BB5688" w14:textId="69639810" w:rsidR="00B92F6F" w:rsidRPr="0012296F" w:rsidRDefault="3193D782" w:rsidP="19BDBD80">
            <w:r w:rsidRPr="0012296F">
              <w:t>(28-594)</w:t>
            </w:r>
          </w:p>
        </w:tc>
        <w:tc>
          <w:tcPr>
            <w:tcW w:w="1200" w:type="dxa"/>
            <w:shd w:val="clear" w:color="auto" w:fill="BDD6EE" w:themeFill="accent1" w:themeFillTint="66"/>
            <w:vAlign w:val="center"/>
          </w:tcPr>
          <w:p w14:paraId="14F365D8" w14:textId="0A00E31B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837</w:t>
            </w:r>
          </w:p>
          <w:p w14:paraId="5896C48E" w14:textId="68DD7C2C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0; 2235)</w:t>
            </w:r>
          </w:p>
        </w:tc>
        <w:tc>
          <w:tcPr>
            <w:tcW w:w="1121" w:type="dxa"/>
            <w:shd w:val="clear" w:color="auto" w:fill="BDD6EE" w:themeFill="accent1" w:themeFillTint="66"/>
            <w:vAlign w:val="center"/>
          </w:tcPr>
          <w:p w14:paraId="7B936E77" w14:textId="77777777" w:rsidR="00B92F6F" w:rsidRPr="0012296F" w:rsidRDefault="006E2438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</w:t>
            </w:r>
          </w:p>
          <w:p w14:paraId="2AFF5CCF" w14:textId="0C43B536" w:rsidR="006E2438" w:rsidRPr="0012296F" w:rsidRDefault="006E2438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0; 475)</w:t>
            </w:r>
          </w:p>
        </w:tc>
        <w:tc>
          <w:tcPr>
            <w:tcW w:w="1179" w:type="dxa"/>
            <w:shd w:val="clear" w:color="auto" w:fill="BDD6EE" w:themeFill="accent1" w:themeFillTint="66"/>
            <w:vAlign w:val="center"/>
          </w:tcPr>
          <w:p w14:paraId="13BF1F4F" w14:textId="77777777" w:rsidR="00B92F6F" w:rsidRPr="0012296F" w:rsidRDefault="006E2438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1281</w:t>
            </w:r>
          </w:p>
          <w:p w14:paraId="21982B7F" w14:textId="5EA8C969" w:rsidR="006E2438" w:rsidRPr="0012296F" w:rsidRDefault="006E2438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330; 2503)</w:t>
            </w:r>
          </w:p>
        </w:tc>
        <w:tc>
          <w:tcPr>
            <w:tcW w:w="840" w:type="dxa"/>
            <w:shd w:val="clear" w:color="auto" w:fill="BDD6EE" w:themeFill="accent1" w:themeFillTint="66"/>
            <w:vAlign w:val="center"/>
          </w:tcPr>
          <w:p w14:paraId="65C966C0" w14:textId="7107CF25" w:rsidR="00B92F6F" w:rsidRPr="0012296F" w:rsidRDefault="006E2438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rPr>
                <w:b/>
              </w:rPr>
              <w:t>&lt;0.001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7A77B5C1" w14:textId="2298B2CC" w:rsidR="00B92F6F" w:rsidRPr="0012296F" w:rsidRDefault="006E2438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590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5D849D6E" w14:textId="77777777" w:rsidR="00B92F6F" w:rsidRPr="0012296F" w:rsidRDefault="00B92F6F" w:rsidP="006E2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669</w:t>
            </w:r>
          </w:p>
          <w:p w14:paraId="43986997" w14:textId="5F154591" w:rsidR="00B92F6F" w:rsidRPr="0012296F" w:rsidRDefault="00B92F6F" w:rsidP="006E2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0; 1806)</w:t>
            </w:r>
          </w:p>
        </w:tc>
        <w:tc>
          <w:tcPr>
            <w:tcW w:w="1140" w:type="dxa"/>
            <w:shd w:val="clear" w:color="auto" w:fill="C5E0B3" w:themeFill="accent6" w:themeFillTint="66"/>
          </w:tcPr>
          <w:p w14:paraId="49179D85" w14:textId="77777777" w:rsidR="00B92F6F" w:rsidRPr="0012296F" w:rsidRDefault="00B92F6F" w:rsidP="006E2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</w:t>
            </w:r>
          </w:p>
          <w:p w14:paraId="2A02E517" w14:textId="77777777" w:rsidR="00B92F6F" w:rsidRPr="0012296F" w:rsidRDefault="00B92F6F" w:rsidP="006E2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1164" w:type="dxa"/>
            <w:shd w:val="clear" w:color="auto" w:fill="C5E0B3" w:themeFill="accent6" w:themeFillTint="66"/>
          </w:tcPr>
          <w:p w14:paraId="4C1B5ACD" w14:textId="77777777" w:rsidR="00B92F6F" w:rsidRPr="0012296F" w:rsidRDefault="00B92F6F" w:rsidP="006E2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1145</w:t>
            </w:r>
          </w:p>
          <w:p w14:paraId="50775432" w14:textId="742372E2" w:rsidR="00B92F6F" w:rsidRPr="0012296F" w:rsidRDefault="00B92F6F" w:rsidP="006E2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252;</w:t>
            </w:r>
            <w:r w:rsidR="006E2438" w:rsidRPr="0012296F">
              <w:t xml:space="preserve"> </w:t>
            </w:r>
            <w:r w:rsidRPr="0012296F">
              <w:t>2287)</w:t>
            </w:r>
          </w:p>
        </w:tc>
        <w:tc>
          <w:tcPr>
            <w:tcW w:w="960" w:type="dxa"/>
            <w:shd w:val="clear" w:color="auto" w:fill="C5E0B3" w:themeFill="accent6" w:themeFillTint="66"/>
          </w:tcPr>
          <w:p w14:paraId="0CE5E752" w14:textId="77777777" w:rsidR="00B92F6F" w:rsidRPr="0012296F" w:rsidRDefault="00B92F6F" w:rsidP="006E2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rPr>
                <w:b/>
              </w:rPr>
              <w:t>&lt;0.001</w:t>
            </w:r>
          </w:p>
        </w:tc>
        <w:tc>
          <w:tcPr>
            <w:tcW w:w="1267" w:type="dxa"/>
            <w:shd w:val="clear" w:color="auto" w:fill="C5E0B3" w:themeFill="accent6" w:themeFillTint="66"/>
          </w:tcPr>
          <w:p w14:paraId="6AE7F081" w14:textId="77777777" w:rsidR="00B92F6F" w:rsidRPr="0012296F" w:rsidRDefault="00B92F6F" w:rsidP="006E2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1782</w:t>
            </w:r>
          </w:p>
          <w:p w14:paraId="78B1D536" w14:textId="27A3C978" w:rsidR="00B92F6F" w:rsidRPr="0012296F" w:rsidRDefault="00B92F6F" w:rsidP="006E2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622;</w:t>
            </w:r>
          </w:p>
          <w:p w14:paraId="5F027C26" w14:textId="64A14FC5" w:rsidR="00B92F6F" w:rsidRPr="0012296F" w:rsidRDefault="00B92F6F" w:rsidP="006E2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3217)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7D619E3C" w14:textId="77777777" w:rsidR="00B92F6F" w:rsidRPr="0012296F" w:rsidRDefault="00B92F6F" w:rsidP="006E2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1583</w:t>
            </w:r>
          </w:p>
          <w:p w14:paraId="76113CCB" w14:textId="0667AD8B" w:rsidR="00B92F6F" w:rsidRPr="0012296F" w:rsidRDefault="00B92F6F" w:rsidP="006E2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394;</w:t>
            </w:r>
          </w:p>
          <w:p w14:paraId="19B8D4F5" w14:textId="3569B88B" w:rsidR="00B92F6F" w:rsidRPr="0012296F" w:rsidRDefault="00B92F6F" w:rsidP="006E2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3194)</w:t>
            </w:r>
          </w:p>
        </w:tc>
        <w:tc>
          <w:tcPr>
            <w:tcW w:w="1282" w:type="dxa"/>
            <w:shd w:val="clear" w:color="auto" w:fill="C5E0B3" w:themeFill="accent6" w:themeFillTint="66"/>
          </w:tcPr>
          <w:p w14:paraId="62CE6B68" w14:textId="77777777" w:rsidR="00B92F6F" w:rsidRPr="0012296F" w:rsidRDefault="00B92F6F" w:rsidP="006E2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2082</w:t>
            </w:r>
          </w:p>
          <w:p w14:paraId="65A2753F" w14:textId="1B5C3131" w:rsidR="00B92F6F" w:rsidRPr="0012296F" w:rsidRDefault="00B92F6F" w:rsidP="006E2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697;</w:t>
            </w:r>
          </w:p>
          <w:p w14:paraId="7CF824ED" w14:textId="66CBC732" w:rsidR="00B92F6F" w:rsidRPr="0012296F" w:rsidRDefault="00B92F6F" w:rsidP="006E2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3328)</w:t>
            </w:r>
          </w:p>
        </w:tc>
        <w:tc>
          <w:tcPr>
            <w:tcW w:w="850" w:type="dxa"/>
            <w:shd w:val="clear" w:color="auto" w:fill="C5E0B3" w:themeFill="accent6" w:themeFillTint="66"/>
          </w:tcPr>
          <w:p w14:paraId="56ADA3B0" w14:textId="77777777" w:rsidR="00B92F6F" w:rsidRPr="0012296F" w:rsidRDefault="00B92F6F" w:rsidP="006E2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.628</w:t>
            </w:r>
          </w:p>
        </w:tc>
      </w:tr>
      <w:tr w:rsidR="002C0D90" w:rsidRPr="0012296F" w14:paraId="07F1C9C9" w14:textId="77777777" w:rsidTr="00DF0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5CB92EBA" w14:textId="77777777" w:rsidR="00B92F6F" w:rsidRPr="0012296F" w:rsidRDefault="00B92F6F" w:rsidP="19BDBD80">
            <w:pPr>
              <w:rPr>
                <w:b w:val="0"/>
                <w:bCs w:val="0"/>
              </w:rPr>
            </w:pPr>
            <w:r w:rsidRPr="0012296F">
              <w:t>IL3</w:t>
            </w:r>
          </w:p>
          <w:p w14:paraId="29D6B996" w14:textId="5FCCA644" w:rsidR="00D67DA5" w:rsidRPr="0012296F" w:rsidRDefault="00D67DA5" w:rsidP="19BDBD80">
            <w:r w:rsidRPr="0012296F">
              <w:t>(13-170)</w:t>
            </w:r>
          </w:p>
        </w:tc>
        <w:tc>
          <w:tcPr>
            <w:tcW w:w="1200" w:type="dxa"/>
            <w:vAlign w:val="center"/>
          </w:tcPr>
          <w:p w14:paraId="575D9D65" w14:textId="49E95061" w:rsidR="00E81D7A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</w:t>
            </w:r>
          </w:p>
          <w:p w14:paraId="2D9A65D1" w14:textId="74F43336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1121" w:type="dxa"/>
            <w:vAlign w:val="center"/>
          </w:tcPr>
          <w:p w14:paraId="3BC7D4F0" w14:textId="77777777" w:rsidR="004A2AC4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 xml:space="preserve">0 </w:t>
            </w:r>
          </w:p>
          <w:p w14:paraId="1740D0DB" w14:textId="66B4A91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1179" w:type="dxa"/>
            <w:vAlign w:val="center"/>
          </w:tcPr>
          <w:p w14:paraId="7B1FC764" w14:textId="77777777" w:rsidR="00E81D7A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 xml:space="preserve">0 </w:t>
            </w:r>
          </w:p>
          <w:p w14:paraId="2C991170" w14:textId="691C3B6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840" w:type="dxa"/>
            <w:vAlign w:val="center"/>
          </w:tcPr>
          <w:p w14:paraId="073ED227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.245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1010DB31" w14:textId="149857FD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</w:t>
            </w:r>
            <w:r w:rsidR="006E2438" w:rsidRPr="0012296F">
              <w:rPr>
                <w:color w:val="000000" w:themeColor="text1"/>
              </w:rPr>
              <w:t>502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71B5A30A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603CB855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14787EE8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6DA93E94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10D2ABBB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D12D110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55EB527D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3FC87308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C0D90" w:rsidRPr="0012296F" w14:paraId="537397C7" w14:textId="77777777" w:rsidTr="00DF0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072CF32E" w14:textId="77777777" w:rsidR="00B92F6F" w:rsidRPr="0012296F" w:rsidRDefault="00B92F6F" w:rsidP="19BDBD80">
            <w:pPr>
              <w:rPr>
                <w:b w:val="0"/>
                <w:bCs w:val="0"/>
              </w:rPr>
            </w:pPr>
            <w:r w:rsidRPr="0012296F">
              <w:t>IL4</w:t>
            </w:r>
          </w:p>
          <w:p w14:paraId="61D6C942" w14:textId="28C26AF3" w:rsidR="00D67DA5" w:rsidRPr="0012296F" w:rsidRDefault="00D67DA5" w:rsidP="19BDBD80">
            <w:r w:rsidRPr="0012296F">
              <w:t>(0-3)</w:t>
            </w:r>
          </w:p>
        </w:tc>
        <w:tc>
          <w:tcPr>
            <w:tcW w:w="1200" w:type="dxa"/>
            <w:shd w:val="clear" w:color="auto" w:fill="BDD6EE" w:themeFill="accent1" w:themeFillTint="66"/>
            <w:vAlign w:val="center"/>
          </w:tcPr>
          <w:p w14:paraId="4CAF1CE4" w14:textId="16BD71E2" w:rsidR="00E81D7A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</w:t>
            </w:r>
          </w:p>
          <w:p w14:paraId="07F3CD62" w14:textId="5E06F9EF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1121" w:type="dxa"/>
            <w:shd w:val="clear" w:color="auto" w:fill="BDD6EE" w:themeFill="accent1" w:themeFillTint="66"/>
            <w:vAlign w:val="center"/>
          </w:tcPr>
          <w:p w14:paraId="5AF1E4FA" w14:textId="77777777" w:rsidR="004A2AC4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 xml:space="preserve">0 </w:t>
            </w:r>
          </w:p>
          <w:p w14:paraId="2F1AEB5D" w14:textId="7C40BF25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1179" w:type="dxa"/>
            <w:shd w:val="clear" w:color="auto" w:fill="BDD6EE" w:themeFill="accent1" w:themeFillTint="66"/>
            <w:vAlign w:val="center"/>
          </w:tcPr>
          <w:p w14:paraId="226A1840" w14:textId="77777777" w:rsidR="004A2AC4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 xml:space="preserve">0 </w:t>
            </w:r>
          </w:p>
          <w:p w14:paraId="36C4228E" w14:textId="65770790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840" w:type="dxa"/>
            <w:shd w:val="clear" w:color="auto" w:fill="BDD6EE" w:themeFill="accent1" w:themeFillTint="66"/>
            <w:vAlign w:val="center"/>
          </w:tcPr>
          <w:p w14:paraId="1D6E7E46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.310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32EF115B" w14:textId="688B8F14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1</w:t>
            </w:r>
            <w:r w:rsidR="006E2438" w:rsidRPr="0012296F">
              <w:rPr>
                <w:color w:val="000000" w:themeColor="text1"/>
              </w:rPr>
              <w:t>08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1879A64E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0DEDB470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732FE5B5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0F8C335D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109B2BC3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2BEA9B6D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6259784A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1D68AAF7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C0D90" w:rsidRPr="0012296F" w14:paraId="2477E22D" w14:textId="77777777" w:rsidTr="00DF0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6A1608A8" w14:textId="77777777" w:rsidR="00B92F6F" w:rsidRPr="0012296F" w:rsidRDefault="00B92F6F" w:rsidP="19BDBD80">
            <w:pPr>
              <w:rPr>
                <w:b w:val="0"/>
                <w:bCs w:val="0"/>
              </w:rPr>
            </w:pPr>
            <w:r w:rsidRPr="0012296F">
              <w:t>IL5</w:t>
            </w:r>
          </w:p>
          <w:p w14:paraId="1492832A" w14:textId="7CE73520" w:rsidR="00D67DA5" w:rsidRPr="0012296F" w:rsidRDefault="00D67DA5" w:rsidP="19BDBD80">
            <w:r w:rsidRPr="0012296F">
              <w:t>(0-7)</w:t>
            </w:r>
          </w:p>
        </w:tc>
        <w:tc>
          <w:tcPr>
            <w:tcW w:w="1200" w:type="dxa"/>
            <w:vAlign w:val="center"/>
          </w:tcPr>
          <w:p w14:paraId="67F9322E" w14:textId="7CC69A01" w:rsidR="00E81D7A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</w:t>
            </w:r>
          </w:p>
          <w:p w14:paraId="53BE9BE0" w14:textId="56C89496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1121" w:type="dxa"/>
            <w:vAlign w:val="center"/>
          </w:tcPr>
          <w:p w14:paraId="0F9E2146" w14:textId="77777777" w:rsidR="004A2AC4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 xml:space="preserve">0 </w:t>
            </w:r>
          </w:p>
          <w:p w14:paraId="526ED45D" w14:textId="0CEA3273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1179" w:type="dxa"/>
            <w:vAlign w:val="center"/>
          </w:tcPr>
          <w:p w14:paraId="0339A020" w14:textId="77777777" w:rsidR="004A2AC4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 xml:space="preserve">0 </w:t>
            </w:r>
          </w:p>
          <w:p w14:paraId="00D5D486" w14:textId="5B31092B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840" w:type="dxa"/>
            <w:vAlign w:val="center"/>
          </w:tcPr>
          <w:p w14:paraId="2646B8E7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.600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02302D72" w14:textId="78184E0C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</w:t>
            </w:r>
            <w:r w:rsidR="006E2438" w:rsidRPr="0012296F">
              <w:rPr>
                <w:color w:val="000000" w:themeColor="text1"/>
              </w:rPr>
              <w:t>717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0D4C1DE2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3C23306C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2D0572BC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450F5E87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79AA3EC6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3373B0D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48E124C9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004CFC4E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C0D90" w:rsidRPr="0012296F" w14:paraId="197A17B8" w14:textId="77777777" w:rsidTr="00DF0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617DA935" w14:textId="77777777" w:rsidR="00B92F6F" w:rsidRPr="0012296F" w:rsidRDefault="00B92F6F" w:rsidP="19BDBD80">
            <w:pPr>
              <w:rPr>
                <w:b w:val="0"/>
                <w:bCs w:val="0"/>
              </w:rPr>
            </w:pPr>
            <w:r w:rsidRPr="0012296F">
              <w:t>IL6</w:t>
            </w:r>
          </w:p>
          <w:p w14:paraId="262CA7C6" w14:textId="1769340B" w:rsidR="00D67DA5" w:rsidRPr="0012296F" w:rsidRDefault="00D67DA5" w:rsidP="19BDBD80">
            <w:r w:rsidRPr="0012296F">
              <w:t>(0-9)</w:t>
            </w:r>
          </w:p>
        </w:tc>
        <w:tc>
          <w:tcPr>
            <w:tcW w:w="1200" w:type="dxa"/>
            <w:shd w:val="clear" w:color="auto" w:fill="BDD6EE" w:themeFill="accent1" w:themeFillTint="66"/>
            <w:vAlign w:val="center"/>
          </w:tcPr>
          <w:p w14:paraId="2620E39C" w14:textId="6A0F0D53" w:rsidR="00E81D7A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</w:t>
            </w:r>
          </w:p>
          <w:p w14:paraId="1A2D2D79" w14:textId="4F5FB7F4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1121" w:type="dxa"/>
            <w:shd w:val="clear" w:color="auto" w:fill="BDD6EE" w:themeFill="accent1" w:themeFillTint="66"/>
            <w:vAlign w:val="center"/>
          </w:tcPr>
          <w:p w14:paraId="0588A037" w14:textId="77777777" w:rsidR="004A2AC4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 xml:space="preserve">0 </w:t>
            </w:r>
          </w:p>
          <w:p w14:paraId="52364CEE" w14:textId="406F3673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1179" w:type="dxa"/>
            <w:shd w:val="clear" w:color="auto" w:fill="BDD6EE" w:themeFill="accent1" w:themeFillTint="66"/>
            <w:vAlign w:val="center"/>
          </w:tcPr>
          <w:p w14:paraId="7B348AAB" w14:textId="77777777" w:rsidR="004A2AC4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 xml:space="preserve">0 </w:t>
            </w:r>
          </w:p>
          <w:p w14:paraId="0832155D" w14:textId="54C09582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840" w:type="dxa"/>
            <w:shd w:val="clear" w:color="auto" w:fill="BDD6EE" w:themeFill="accent1" w:themeFillTint="66"/>
            <w:vAlign w:val="center"/>
          </w:tcPr>
          <w:p w14:paraId="046A4E88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.687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7D535E4A" w14:textId="76E4F2A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</w:t>
            </w:r>
            <w:r w:rsidR="00E81D7A" w:rsidRPr="0012296F">
              <w:rPr>
                <w:color w:val="000000" w:themeColor="text1"/>
              </w:rPr>
              <w:t>788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02554781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1CA4D4D7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7A85FFB1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01AF1401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349F10A7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54EA98A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45CAFFEE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17C91D6A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81D7A" w:rsidRPr="0012296F" w14:paraId="679974E6" w14:textId="77777777" w:rsidTr="00DF0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50349DE8" w14:textId="641CCD8D" w:rsidR="00E81D7A" w:rsidRPr="0012296F" w:rsidRDefault="00E81D7A" w:rsidP="00E81D7A">
            <w:r w:rsidRPr="0012296F">
              <w:t>IL7</w:t>
            </w:r>
          </w:p>
          <w:p w14:paraId="7BECA7C3" w14:textId="73649631" w:rsidR="00E81D7A" w:rsidRPr="0012296F" w:rsidRDefault="00E81D7A" w:rsidP="00E81D7A">
            <w:r w:rsidRPr="0012296F">
              <w:t>(0- 14)</w:t>
            </w:r>
          </w:p>
        </w:tc>
        <w:tc>
          <w:tcPr>
            <w:tcW w:w="1200" w:type="dxa"/>
            <w:vAlign w:val="center"/>
          </w:tcPr>
          <w:p w14:paraId="4C2A5AF9" w14:textId="5E7F17D2" w:rsidR="00E81D7A" w:rsidRPr="0012296F" w:rsidRDefault="00E81D7A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</w:t>
            </w:r>
          </w:p>
          <w:p w14:paraId="40ECCD57" w14:textId="33BF4798" w:rsidR="00E81D7A" w:rsidRPr="0012296F" w:rsidRDefault="00E81D7A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0; 1)</w:t>
            </w:r>
          </w:p>
        </w:tc>
        <w:tc>
          <w:tcPr>
            <w:tcW w:w="1121" w:type="dxa"/>
            <w:vAlign w:val="center"/>
          </w:tcPr>
          <w:p w14:paraId="578E52DA" w14:textId="781354B3" w:rsidR="00E81D7A" w:rsidRPr="0012296F" w:rsidRDefault="00E81D7A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9" w:type="dxa"/>
            <w:vAlign w:val="center"/>
          </w:tcPr>
          <w:p w14:paraId="0A0D63A5" w14:textId="7F1231F4" w:rsidR="00E81D7A" w:rsidRPr="0012296F" w:rsidRDefault="00E81D7A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3EB45A61" w14:textId="396BFE93" w:rsidR="00E81D7A" w:rsidRPr="0012296F" w:rsidRDefault="00E81D7A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27FBFFE0" w14:textId="3D116480" w:rsidR="00E81D7A" w:rsidRPr="0012296F" w:rsidRDefault="00E81D7A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b/>
              </w:rPr>
              <w:t>&lt;0.001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5CA4A79E" w14:textId="77777777" w:rsidR="00E81D7A" w:rsidRPr="0012296F" w:rsidRDefault="00E81D7A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 xml:space="preserve">0 </w:t>
            </w:r>
          </w:p>
          <w:p w14:paraId="0993F68A" w14:textId="52608A40" w:rsidR="00E81D7A" w:rsidRPr="0012296F" w:rsidRDefault="00E81D7A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0; 1)</w:t>
            </w:r>
          </w:p>
        </w:tc>
        <w:tc>
          <w:tcPr>
            <w:tcW w:w="1140" w:type="dxa"/>
            <w:shd w:val="clear" w:color="auto" w:fill="C5E0B3" w:themeFill="accent6" w:themeFillTint="66"/>
          </w:tcPr>
          <w:p w14:paraId="31F50574" w14:textId="77777777" w:rsidR="004A2AC4" w:rsidRPr="0012296F" w:rsidRDefault="00E81D7A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 xml:space="preserve">0 </w:t>
            </w:r>
          </w:p>
          <w:p w14:paraId="0C65CE86" w14:textId="29B8CF4A" w:rsidR="00E81D7A" w:rsidRPr="0012296F" w:rsidRDefault="00E81D7A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1164" w:type="dxa"/>
            <w:shd w:val="clear" w:color="auto" w:fill="C5E0B3" w:themeFill="accent6" w:themeFillTint="66"/>
          </w:tcPr>
          <w:p w14:paraId="4795124D" w14:textId="77777777" w:rsidR="004A2AC4" w:rsidRPr="0012296F" w:rsidRDefault="00E81D7A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 xml:space="preserve">0 </w:t>
            </w:r>
          </w:p>
          <w:p w14:paraId="38B09B9C" w14:textId="1FDEF621" w:rsidR="00E81D7A" w:rsidRPr="0012296F" w:rsidRDefault="00E81D7A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0; 1)</w:t>
            </w:r>
          </w:p>
        </w:tc>
        <w:tc>
          <w:tcPr>
            <w:tcW w:w="960" w:type="dxa"/>
            <w:shd w:val="clear" w:color="auto" w:fill="C5E0B3" w:themeFill="accent6" w:themeFillTint="66"/>
          </w:tcPr>
          <w:p w14:paraId="6A4E7A99" w14:textId="71D5825C" w:rsidR="00E81D7A" w:rsidRPr="0012296F" w:rsidRDefault="00E81D7A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296F">
              <w:rPr>
                <w:b/>
                <w:bCs/>
              </w:rPr>
              <w:t>0.004</w:t>
            </w:r>
          </w:p>
        </w:tc>
        <w:tc>
          <w:tcPr>
            <w:tcW w:w="1267" w:type="dxa"/>
            <w:shd w:val="clear" w:color="auto" w:fill="C5E0B3" w:themeFill="accent6" w:themeFillTint="66"/>
          </w:tcPr>
          <w:p w14:paraId="632D9E9A" w14:textId="77777777" w:rsidR="00E81D7A" w:rsidRPr="0012296F" w:rsidRDefault="00E81D7A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1</w:t>
            </w:r>
          </w:p>
          <w:p w14:paraId="5FC231FF" w14:textId="3CEBE44C" w:rsidR="00E81D7A" w:rsidRPr="0012296F" w:rsidRDefault="00E81D7A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0;</w:t>
            </w:r>
            <w:r w:rsidR="004A2AC4" w:rsidRPr="0012296F">
              <w:t xml:space="preserve"> </w:t>
            </w:r>
            <w:r w:rsidRPr="0012296F">
              <w:t>2)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7F0D3216" w14:textId="77777777" w:rsidR="00E81D7A" w:rsidRPr="0012296F" w:rsidRDefault="004A2AC4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3</w:t>
            </w:r>
          </w:p>
          <w:p w14:paraId="3804EB7D" w14:textId="37A836EC" w:rsidR="004A2AC4" w:rsidRPr="0012296F" w:rsidRDefault="004A2AC4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1; 4)</w:t>
            </w:r>
          </w:p>
        </w:tc>
        <w:tc>
          <w:tcPr>
            <w:tcW w:w="1282" w:type="dxa"/>
            <w:shd w:val="clear" w:color="auto" w:fill="C5E0B3" w:themeFill="accent6" w:themeFillTint="66"/>
          </w:tcPr>
          <w:p w14:paraId="4D119F0B" w14:textId="77777777" w:rsidR="00E81D7A" w:rsidRPr="0012296F" w:rsidRDefault="004A2AC4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</w:t>
            </w:r>
          </w:p>
          <w:p w14:paraId="2FCAEACF" w14:textId="2AEDEB94" w:rsidR="004A2AC4" w:rsidRPr="0012296F" w:rsidRDefault="004A2AC4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0; 1)</w:t>
            </w:r>
          </w:p>
        </w:tc>
        <w:tc>
          <w:tcPr>
            <w:tcW w:w="850" w:type="dxa"/>
            <w:shd w:val="clear" w:color="auto" w:fill="C5E0B3" w:themeFill="accent6" w:themeFillTint="66"/>
          </w:tcPr>
          <w:p w14:paraId="169EDD38" w14:textId="26F6FE02" w:rsidR="00E81D7A" w:rsidRPr="0012296F" w:rsidRDefault="00E81D7A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296F">
              <w:rPr>
                <w:b/>
              </w:rPr>
              <w:t>&lt;0.001</w:t>
            </w:r>
          </w:p>
        </w:tc>
      </w:tr>
      <w:tr w:rsidR="002C0D90" w:rsidRPr="0012296F" w14:paraId="10451440" w14:textId="77777777" w:rsidTr="00DF0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3A8F74D6" w14:textId="77777777" w:rsidR="00B92F6F" w:rsidRPr="0012296F" w:rsidRDefault="00B92F6F" w:rsidP="19BDBD80">
            <w:pPr>
              <w:rPr>
                <w:b w:val="0"/>
                <w:bCs w:val="0"/>
              </w:rPr>
            </w:pPr>
            <w:r w:rsidRPr="0012296F">
              <w:t>IL</w:t>
            </w:r>
            <w:r w:rsidR="009A4AB9" w:rsidRPr="0012296F">
              <w:t>8</w:t>
            </w:r>
          </w:p>
          <w:p w14:paraId="0526874E" w14:textId="5DD08EF8" w:rsidR="00D67DA5" w:rsidRPr="0012296F" w:rsidRDefault="00D67DA5" w:rsidP="19BDBD80">
            <w:r w:rsidRPr="0012296F">
              <w:t>(0-116)</w:t>
            </w:r>
          </w:p>
        </w:tc>
        <w:tc>
          <w:tcPr>
            <w:tcW w:w="1200" w:type="dxa"/>
            <w:shd w:val="clear" w:color="auto" w:fill="BDD6EE" w:themeFill="accent1" w:themeFillTint="66"/>
            <w:vAlign w:val="center"/>
          </w:tcPr>
          <w:p w14:paraId="0D13A27F" w14:textId="4CC1B7FE" w:rsidR="00E81D7A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</w:t>
            </w:r>
          </w:p>
          <w:p w14:paraId="32217675" w14:textId="454DA92B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1121" w:type="dxa"/>
            <w:shd w:val="clear" w:color="auto" w:fill="BDD6EE" w:themeFill="accent1" w:themeFillTint="66"/>
            <w:vAlign w:val="center"/>
          </w:tcPr>
          <w:p w14:paraId="22E64D13" w14:textId="77777777" w:rsidR="004A2AC4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 xml:space="preserve">0 </w:t>
            </w:r>
          </w:p>
          <w:p w14:paraId="48CA260B" w14:textId="40A206A9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1179" w:type="dxa"/>
            <w:shd w:val="clear" w:color="auto" w:fill="BDD6EE" w:themeFill="accent1" w:themeFillTint="66"/>
            <w:vAlign w:val="center"/>
          </w:tcPr>
          <w:p w14:paraId="164CD3EA" w14:textId="77777777" w:rsidR="004A2AC4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 xml:space="preserve">0 </w:t>
            </w:r>
          </w:p>
          <w:p w14:paraId="0E224F0A" w14:textId="22E7163C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840" w:type="dxa"/>
            <w:shd w:val="clear" w:color="auto" w:fill="BDD6EE" w:themeFill="accent1" w:themeFillTint="66"/>
            <w:vAlign w:val="center"/>
          </w:tcPr>
          <w:p w14:paraId="553EDA58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.247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674B4625" w14:textId="73E00DA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</w:t>
            </w:r>
            <w:r w:rsidR="0023144E" w:rsidRPr="0012296F">
              <w:rPr>
                <w:color w:val="000000" w:themeColor="text1"/>
              </w:rPr>
              <w:t>916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4DCEF406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17746A51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681F5A9F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15E4849E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7AC068BA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427EA4C7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0F842DDA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5CDFC994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C0D90" w:rsidRPr="0012296F" w14:paraId="53DC2C49" w14:textId="77777777" w:rsidTr="00DF0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7BF31C89" w14:textId="77777777" w:rsidR="00B92F6F" w:rsidRPr="0012296F" w:rsidRDefault="00B92F6F" w:rsidP="19BDBD80">
            <w:pPr>
              <w:rPr>
                <w:b w:val="0"/>
                <w:bCs w:val="0"/>
              </w:rPr>
            </w:pPr>
            <w:r w:rsidRPr="0012296F">
              <w:t>IL9</w:t>
            </w:r>
          </w:p>
          <w:p w14:paraId="45269ACA" w14:textId="22B2BF6F" w:rsidR="00D67DA5" w:rsidRPr="0012296F" w:rsidRDefault="00D67DA5" w:rsidP="19BDBD80">
            <w:r w:rsidRPr="0012296F">
              <w:t>(0-500)</w:t>
            </w:r>
          </w:p>
        </w:tc>
        <w:tc>
          <w:tcPr>
            <w:tcW w:w="1200" w:type="dxa"/>
            <w:vAlign w:val="center"/>
          </w:tcPr>
          <w:p w14:paraId="6A90BFD0" w14:textId="3EBC69E9" w:rsidR="00E81D7A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</w:t>
            </w:r>
          </w:p>
          <w:p w14:paraId="750D126B" w14:textId="4BD2A1A9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1121" w:type="dxa"/>
            <w:vAlign w:val="center"/>
          </w:tcPr>
          <w:p w14:paraId="21D54DA6" w14:textId="77777777" w:rsidR="004A2AC4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 xml:space="preserve">0 </w:t>
            </w:r>
          </w:p>
          <w:p w14:paraId="11888750" w14:textId="782796E8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1179" w:type="dxa"/>
            <w:vAlign w:val="center"/>
          </w:tcPr>
          <w:p w14:paraId="3D2B1D5F" w14:textId="77777777" w:rsidR="004A2AC4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 xml:space="preserve">0 </w:t>
            </w:r>
          </w:p>
          <w:p w14:paraId="3DBBC607" w14:textId="1C6A82DD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840" w:type="dxa"/>
            <w:vAlign w:val="center"/>
          </w:tcPr>
          <w:p w14:paraId="67A8DCB2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.247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542796EB" w14:textId="2E6F36E2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2</w:t>
            </w:r>
            <w:r w:rsidR="0023144E" w:rsidRPr="0012296F">
              <w:rPr>
                <w:color w:val="000000" w:themeColor="text1"/>
              </w:rPr>
              <w:t>25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0DD591B0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5542B805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7B9A82A9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71938E58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44C8B709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322B1DA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450DF361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433E9B64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C0D90" w:rsidRPr="0012296F" w14:paraId="2A083A1D" w14:textId="77777777" w:rsidTr="00DF0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06E61579" w14:textId="77777777" w:rsidR="00B92F6F" w:rsidRPr="0012296F" w:rsidRDefault="00B92F6F" w:rsidP="19BDBD80">
            <w:pPr>
              <w:rPr>
                <w:b w:val="0"/>
                <w:bCs w:val="0"/>
              </w:rPr>
            </w:pPr>
            <w:r w:rsidRPr="0012296F">
              <w:t>IL10</w:t>
            </w:r>
          </w:p>
          <w:p w14:paraId="409BC802" w14:textId="36771346" w:rsidR="00D67DA5" w:rsidRPr="0012296F" w:rsidRDefault="00D67DA5" w:rsidP="19BDBD80">
            <w:r w:rsidRPr="0012296F">
              <w:t>(0-2)</w:t>
            </w:r>
          </w:p>
        </w:tc>
        <w:tc>
          <w:tcPr>
            <w:tcW w:w="1200" w:type="dxa"/>
            <w:shd w:val="clear" w:color="auto" w:fill="BDD6EE" w:themeFill="accent1" w:themeFillTint="66"/>
            <w:vAlign w:val="center"/>
          </w:tcPr>
          <w:p w14:paraId="6BD851B5" w14:textId="5D37D2EE" w:rsidR="00E81D7A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</w:t>
            </w:r>
          </w:p>
          <w:p w14:paraId="3354C640" w14:textId="64D21E11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1121" w:type="dxa"/>
            <w:shd w:val="clear" w:color="auto" w:fill="BDD6EE" w:themeFill="accent1" w:themeFillTint="66"/>
            <w:vAlign w:val="center"/>
          </w:tcPr>
          <w:p w14:paraId="0DDAEDF2" w14:textId="77777777" w:rsidR="004A2AC4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 xml:space="preserve">0 </w:t>
            </w:r>
          </w:p>
          <w:p w14:paraId="564650B4" w14:textId="0F10AD74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1179" w:type="dxa"/>
            <w:shd w:val="clear" w:color="auto" w:fill="BDD6EE" w:themeFill="accent1" w:themeFillTint="66"/>
            <w:vAlign w:val="center"/>
          </w:tcPr>
          <w:p w14:paraId="746FF448" w14:textId="77777777" w:rsidR="004A2AC4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 xml:space="preserve">0 </w:t>
            </w:r>
          </w:p>
          <w:p w14:paraId="6292DFDB" w14:textId="3A128B1F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840" w:type="dxa"/>
            <w:shd w:val="clear" w:color="auto" w:fill="BDD6EE" w:themeFill="accent1" w:themeFillTint="66"/>
            <w:vAlign w:val="center"/>
          </w:tcPr>
          <w:p w14:paraId="37A2C5ED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1.000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7A8FE81D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1.000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7DC8AAA0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1646B357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315AC3C8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0215ABD2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146D5ACD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42413734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5AEF905E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3382551E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C0D90" w:rsidRPr="0012296F" w14:paraId="31B6D5C4" w14:textId="77777777" w:rsidTr="00DF0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41B33DBE" w14:textId="77777777" w:rsidR="00B92F6F" w:rsidRPr="0012296F" w:rsidRDefault="00B92F6F" w:rsidP="19BDBD80">
            <w:pPr>
              <w:rPr>
                <w:b w:val="0"/>
                <w:bCs w:val="0"/>
              </w:rPr>
            </w:pPr>
            <w:r w:rsidRPr="0012296F">
              <w:t>IL1</w:t>
            </w:r>
            <w:r w:rsidR="009A4AB9" w:rsidRPr="0012296F">
              <w:t>2</w:t>
            </w:r>
          </w:p>
          <w:p w14:paraId="18AA38B0" w14:textId="0C161B38" w:rsidR="00D67DA5" w:rsidRPr="0012296F" w:rsidRDefault="00D67DA5" w:rsidP="19BDBD80">
            <w:r w:rsidRPr="0012296F">
              <w:t>(0-6)</w:t>
            </w:r>
          </w:p>
        </w:tc>
        <w:tc>
          <w:tcPr>
            <w:tcW w:w="1200" w:type="dxa"/>
            <w:vAlign w:val="center"/>
          </w:tcPr>
          <w:p w14:paraId="3AAA9FDB" w14:textId="41A3D2A5" w:rsidR="00E81D7A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</w:t>
            </w:r>
          </w:p>
          <w:p w14:paraId="554D7CB8" w14:textId="64C37D4B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1121" w:type="dxa"/>
            <w:vAlign w:val="center"/>
          </w:tcPr>
          <w:p w14:paraId="19BA11B0" w14:textId="77777777" w:rsidR="004A2AC4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 xml:space="preserve">0 </w:t>
            </w:r>
          </w:p>
          <w:p w14:paraId="18B6954F" w14:textId="05FB6E10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1179" w:type="dxa"/>
            <w:vAlign w:val="center"/>
          </w:tcPr>
          <w:p w14:paraId="2774AB6B" w14:textId="77777777" w:rsidR="004A2AC4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 xml:space="preserve">0 </w:t>
            </w:r>
          </w:p>
          <w:p w14:paraId="2F8AB1D8" w14:textId="0CEAD186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840" w:type="dxa"/>
            <w:vAlign w:val="center"/>
          </w:tcPr>
          <w:p w14:paraId="76D58382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.584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7822FC79" w14:textId="11991D2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</w:t>
            </w:r>
            <w:r w:rsidR="0023144E" w:rsidRPr="0012296F">
              <w:rPr>
                <w:color w:val="000000" w:themeColor="text1"/>
              </w:rPr>
              <w:t>215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713C9DAC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3D79C918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04247012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04EC078F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6DEAA215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D58F51D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38C0528C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452B85BF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C0D90" w:rsidRPr="0012296F" w14:paraId="62369070" w14:textId="77777777" w:rsidTr="00DF0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0A38D90E" w14:textId="77777777" w:rsidR="00B92F6F" w:rsidRPr="0012296F" w:rsidRDefault="00B92F6F" w:rsidP="19BDBD80">
            <w:pPr>
              <w:rPr>
                <w:b w:val="0"/>
                <w:bCs w:val="0"/>
              </w:rPr>
            </w:pPr>
            <w:r w:rsidRPr="0012296F">
              <w:t>IL13</w:t>
            </w:r>
          </w:p>
          <w:p w14:paraId="4E3390D3" w14:textId="64DB97AB" w:rsidR="00D67DA5" w:rsidRPr="0012296F" w:rsidRDefault="00D67DA5" w:rsidP="19BDBD80">
            <w:r w:rsidRPr="0012296F">
              <w:t>(0-9)</w:t>
            </w:r>
          </w:p>
        </w:tc>
        <w:tc>
          <w:tcPr>
            <w:tcW w:w="1200" w:type="dxa"/>
            <w:shd w:val="clear" w:color="auto" w:fill="BDD6EE" w:themeFill="accent1" w:themeFillTint="66"/>
            <w:vAlign w:val="center"/>
          </w:tcPr>
          <w:p w14:paraId="694CBDC9" w14:textId="44D4EA25" w:rsidR="00E81D7A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</w:t>
            </w:r>
          </w:p>
          <w:p w14:paraId="2B47D994" w14:textId="3EC366D5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1121" w:type="dxa"/>
            <w:shd w:val="clear" w:color="auto" w:fill="BDD6EE" w:themeFill="accent1" w:themeFillTint="66"/>
            <w:vAlign w:val="center"/>
          </w:tcPr>
          <w:p w14:paraId="09376C7B" w14:textId="77777777" w:rsidR="004A2AC4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 xml:space="preserve">0 </w:t>
            </w:r>
          </w:p>
          <w:p w14:paraId="7E72BDF5" w14:textId="1245576B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1179" w:type="dxa"/>
            <w:shd w:val="clear" w:color="auto" w:fill="BDD6EE" w:themeFill="accent1" w:themeFillTint="66"/>
            <w:vAlign w:val="center"/>
          </w:tcPr>
          <w:p w14:paraId="6B4B8B7E" w14:textId="77777777" w:rsidR="004A2AC4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 xml:space="preserve">0 </w:t>
            </w:r>
          </w:p>
          <w:p w14:paraId="12EE4CE1" w14:textId="41E0E204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840" w:type="dxa"/>
            <w:shd w:val="clear" w:color="auto" w:fill="BDD6EE" w:themeFill="accent1" w:themeFillTint="66"/>
            <w:vAlign w:val="center"/>
          </w:tcPr>
          <w:p w14:paraId="5B08045E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.610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5D9C5F91" w14:textId="1FECB14B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</w:t>
            </w:r>
            <w:r w:rsidR="0023144E" w:rsidRPr="0012296F">
              <w:rPr>
                <w:color w:val="000000" w:themeColor="text1"/>
              </w:rPr>
              <w:t>191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530B1A36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6BF96FF8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5B495B94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284B188E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63F9C69E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0457CBC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04CEE9E7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10EFFFD7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C0D90" w:rsidRPr="0012296F" w14:paraId="7CE19B56" w14:textId="77777777" w:rsidTr="00DF0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26F7A82D" w14:textId="77777777" w:rsidR="00B92F6F" w:rsidRPr="0012296F" w:rsidRDefault="00B92F6F" w:rsidP="19BDBD80">
            <w:pPr>
              <w:rPr>
                <w:b w:val="0"/>
                <w:bCs w:val="0"/>
              </w:rPr>
            </w:pPr>
            <w:r w:rsidRPr="0012296F">
              <w:t>IL15</w:t>
            </w:r>
          </w:p>
          <w:p w14:paraId="62500E96" w14:textId="66E6413E" w:rsidR="00D67DA5" w:rsidRPr="0012296F" w:rsidRDefault="00D67DA5" w:rsidP="19BDBD80">
            <w:r w:rsidRPr="0012296F">
              <w:lastRenderedPageBreak/>
              <w:t>(0-5)</w:t>
            </w:r>
          </w:p>
        </w:tc>
        <w:tc>
          <w:tcPr>
            <w:tcW w:w="1200" w:type="dxa"/>
            <w:vAlign w:val="center"/>
          </w:tcPr>
          <w:p w14:paraId="37346F1D" w14:textId="37275DFD" w:rsidR="00E81D7A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lastRenderedPageBreak/>
              <w:t>0</w:t>
            </w:r>
          </w:p>
          <w:p w14:paraId="344C763F" w14:textId="4019C201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lastRenderedPageBreak/>
              <w:t>(0; 0)</w:t>
            </w:r>
          </w:p>
        </w:tc>
        <w:tc>
          <w:tcPr>
            <w:tcW w:w="1121" w:type="dxa"/>
            <w:vAlign w:val="center"/>
          </w:tcPr>
          <w:p w14:paraId="4FBC7BEB" w14:textId="77777777" w:rsidR="004A2AC4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lastRenderedPageBreak/>
              <w:t xml:space="preserve">0 </w:t>
            </w:r>
          </w:p>
          <w:p w14:paraId="74611BFC" w14:textId="2E495E89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lastRenderedPageBreak/>
              <w:t>(0; 0)</w:t>
            </w:r>
          </w:p>
        </w:tc>
        <w:tc>
          <w:tcPr>
            <w:tcW w:w="1179" w:type="dxa"/>
            <w:vAlign w:val="center"/>
          </w:tcPr>
          <w:p w14:paraId="66D1EE88" w14:textId="77777777" w:rsidR="004A2AC4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lastRenderedPageBreak/>
              <w:t xml:space="preserve">0 </w:t>
            </w:r>
          </w:p>
          <w:p w14:paraId="4C7B8F3A" w14:textId="4C334B05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lastRenderedPageBreak/>
              <w:t>(0; 0)</w:t>
            </w:r>
          </w:p>
        </w:tc>
        <w:tc>
          <w:tcPr>
            <w:tcW w:w="840" w:type="dxa"/>
            <w:vAlign w:val="center"/>
          </w:tcPr>
          <w:p w14:paraId="3B328780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lastRenderedPageBreak/>
              <w:t>0.536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1C8514C4" w14:textId="7891B23F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</w:t>
            </w:r>
            <w:r w:rsidR="0023144E" w:rsidRPr="0012296F">
              <w:rPr>
                <w:color w:val="000000" w:themeColor="text1"/>
              </w:rPr>
              <w:t>674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387A5FD2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49BAD31B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1F418827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301115BD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1A7BB7C6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745DEAE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6E7C7214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3731644C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C0D90" w:rsidRPr="0012296F" w14:paraId="3D980C6F" w14:textId="77777777" w:rsidTr="00DF0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76112960" w14:textId="61CB9421" w:rsidR="00B92F6F" w:rsidRPr="0012296F" w:rsidRDefault="00B92F6F" w:rsidP="19BDBD80">
            <w:r w:rsidRPr="0012296F">
              <w:lastRenderedPageBreak/>
              <w:t>IL16</w:t>
            </w:r>
          </w:p>
        </w:tc>
        <w:tc>
          <w:tcPr>
            <w:tcW w:w="1200" w:type="dxa"/>
            <w:shd w:val="clear" w:color="auto" w:fill="BDD6EE" w:themeFill="accent1" w:themeFillTint="66"/>
            <w:vAlign w:val="center"/>
          </w:tcPr>
          <w:p w14:paraId="0B6D40E3" w14:textId="7C4D96DC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129</w:t>
            </w:r>
          </w:p>
          <w:p w14:paraId="795F056D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71; 212)</w:t>
            </w:r>
          </w:p>
        </w:tc>
        <w:tc>
          <w:tcPr>
            <w:tcW w:w="1121" w:type="dxa"/>
            <w:shd w:val="clear" w:color="auto" w:fill="BDD6EE" w:themeFill="accent1" w:themeFillTint="66"/>
            <w:vAlign w:val="center"/>
          </w:tcPr>
          <w:p w14:paraId="4D6012F2" w14:textId="47A181F6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127</w:t>
            </w:r>
          </w:p>
          <w:p w14:paraId="79C39A90" w14:textId="70406978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66;156</w:t>
            </w:r>
            <w:r w:rsidR="7FF40FFE" w:rsidRPr="0012296F">
              <w:t>)</w:t>
            </w:r>
          </w:p>
        </w:tc>
        <w:tc>
          <w:tcPr>
            <w:tcW w:w="1179" w:type="dxa"/>
            <w:shd w:val="clear" w:color="auto" w:fill="BDD6EE" w:themeFill="accent1" w:themeFillTint="66"/>
            <w:vAlign w:val="center"/>
          </w:tcPr>
          <w:p w14:paraId="600D7F8B" w14:textId="1A03A6F1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137</w:t>
            </w:r>
          </w:p>
          <w:p w14:paraId="00E2F3CE" w14:textId="28A8B988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80;241</w:t>
            </w:r>
            <w:r w:rsidR="3B6CC68B" w:rsidRPr="0012296F">
              <w:t>)</w:t>
            </w:r>
          </w:p>
        </w:tc>
        <w:tc>
          <w:tcPr>
            <w:tcW w:w="840" w:type="dxa"/>
            <w:shd w:val="clear" w:color="auto" w:fill="BDD6EE" w:themeFill="accent1" w:themeFillTint="66"/>
            <w:vAlign w:val="center"/>
          </w:tcPr>
          <w:p w14:paraId="1DAFE66D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.089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0027AD1C" w14:textId="178B565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</w:t>
            </w:r>
            <w:r w:rsidR="0023144E" w:rsidRPr="0012296F">
              <w:rPr>
                <w:color w:val="000000" w:themeColor="text1"/>
              </w:rPr>
              <w:t>055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0D28AB0F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6C3709CB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167FAF2E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3B704304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5CC7B8FB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5106ECA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12773405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02136861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C0D90" w:rsidRPr="0012296F" w14:paraId="39FF9116" w14:textId="77777777" w:rsidTr="00DF0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34CACE0B" w14:textId="77777777" w:rsidR="00B92F6F" w:rsidRPr="0012296F" w:rsidRDefault="00B92F6F" w:rsidP="19BDBD80">
            <w:pPr>
              <w:rPr>
                <w:b w:val="0"/>
                <w:bCs w:val="0"/>
              </w:rPr>
            </w:pPr>
            <w:r w:rsidRPr="0012296F">
              <w:t>IL17</w:t>
            </w:r>
          </w:p>
          <w:p w14:paraId="63890D4C" w14:textId="33DE6D0B" w:rsidR="00D67DA5" w:rsidRPr="0012296F" w:rsidRDefault="00D67DA5" w:rsidP="19BDBD80">
            <w:r w:rsidRPr="0012296F">
              <w:t>(0-31)</w:t>
            </w:r>
          </w:p>
        </w:tc>
        <w:tc>
          <w:tcPr>
            <w:tcW w:w="1200" w:type="dxa"/>
            <w:vAlign w:val="center"/>
          </w:tcPr>
          <w:p w14:paraId="1BD0085C" w14:textId="19282699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</w:t>
            </w:r>
          </w:p>
          <w:p w14:paraId="16DD6C8B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1121" w:type="dxa"/>
            <w:vAlign w:val="center"/>
          </w:tcPr>
          <w:p w14:paraId="4799D009" w14:textId="345D742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</w:t>
            </w:r>
          </w:p>
          <w:p w14:paraId="72CEC44E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1179" w:type="dxa"/>
            <w:vAlign w:val="center"/>
          </w:tcPr>
          <w:p w14:paraId="014DD8C7" w14:textId="003DDB55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</w:t>
            </w:r>
          </w:p>
          <w:p w14:paraId="22820843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840" w:type="dxa"/>
            <w:vAlign w:val="center"/>
          </w:tcPr>
          <w:p w14:paraId="7183AE22" w14:textId="6013F33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</w:t>
            </w:r>
          </w:p>
          <w:p w14:paraId="63BC31BE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45CD3119" w14:textId="5866863E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12296F">
              <w:rPr>
                <w:bCs/>
                <w:color w:val="000000" w:themeColor="text1"/>
              </w:rPr>
              <w:t>0.</w:t>
            </w:r>
            <w:r w:rsidR="0023144E" w:rsidRPr="0012296F">
              <w:rPr>
                <w:bCs/>
                <w:color w:val="000000" w:themeColor="text1"/>
              </w:rPr>
              <w:t>403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6BE15536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3E8EDD3F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09CA91A2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3B419BDD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5F0546F9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880A88E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2ACF3138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699FFED1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3144E" w:rsidRPr="0012296F" w14:paraId="424F832B" w14:textId="77777777" w:rsidTr="00DF0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690BD8EA" w14:textId="77777777" w:rsidR="00B92F6F" w:rsidRPr="0012296F" w:rsidRDefault="00B92F6F" w:rsidP="19BDBD80">
            <w:pPr>
              <w:rPr>
                <w:b w:val="0"/>
                <w:bCs w:val="0"/>
              </w:rPr>
            </w:pPr>
            <w:r w:rsidRPr="0012296F">
              <w:t>IL18</w:t>
            </w:r>
          </w:p>
          <w:p w14:paraId="1C6DC7D2" w14:textId="08E90A99" w:rsidR="00DB1A9D" w:rsidRPr="0012296F" w:rsidRDefault="00DB1A9D" w:rsidP="19BDBD80">
            <w:r w:rsidRPr="0012296F">
              <w:t>(</w:t>
            </w:r>
            <w:r w:rsidR="00D67DA5" w:rsidRPr="0012296F">
              <w:t>9-812</w:t>
            </w:r>
            <w:r w:rsidR="0910DC00" w:rsidRPr="0012296F">
              <w:t>)</w:t>
            </w:r>
          </w:p>
        </w:tc>
        <w:tc>
          <w:tcPr>
            <w:tcW w:w="1200" w:type="dxa"/>
            <w:shd w:val="clear" w:color="auto" w:fill="BDD6EE" w:themeFill="accent1" w:themeFillTint="66"/>
            <w:vAlign w:val="center"/>
          </w:tcPr>
          <w:p w14:paraId="3A977A10" w14:textId="78666CAE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15</w:t>
            </w:r>
          </w:p>
          <w:p w14:paraId="6032892F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6; 23)</w:t>
            </w:r>
          </w:p>
        </w:tc>
        <w:tc>
          <w:tcPr>
            <w:tcW w:w="1121" w:type="dxa"/>
            <w:shd w:val="clear" w:color="auto" w:fill="BDD6EE" w:themeFill="accent1" w:themeFillTint="66"/>
            <w:vAlign w:val="center"/>
          </w:tcPr>
          <w:p w14:paraId="35032694" w14:textId="77777777" w:rsidR="00B92F6F" w:rsidRPr="0012296F" w:rsidRDefault="0023144E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5</w:t>
            </w:r>
          </w:p>
          <w:p w14:paraId="0DC5B3F5" w14:textId="34575618" w:rsidR="0023144E" w:rsidRPr="0012296F" w:rsidRDefault="0023144E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3; 9)</w:t>
            </w:r>
          </w:p>
        </w:tc>
        <w:tc>
          <w:tcPr>
            <w:tcW w:w="1179" w:type="dxa"/>
            <w:shd w:val="clear" w:color="auto" w:fill="BDD6EE" w:themeFill="accent1" w:themeFillTint="66"/>
            <w:vAlign w:val="center"/>
          </w:tcPr>
          <w:p w14:paraId="790FB698" w14:textId="77777777" w:rsidR="00B92F6F" w:rsidRPr="0012296F" w:rsidRDefault="0023144E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19</w:t>
            </w:r>
          </w:p>
          <w:p w14:paraId="74957659" w14:textId="2BDDD952" w:rsidR="0023144E" w:rsidRPr="0012296F" w:rsidRDefault="0023144E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10; 26)</w:t>
            </w:r>
          </w:p>
        </w:tc>
        <w:tc>
          <w:tcPr>
            <w:tcW w:w="840" w:type="dxa"/>
            <w:shd w:val="clear" w:color="auto" w:fill="BDD6EE" w:themeFill="accent1" w:themeFillTint="66"/>
            <w:vAlign w:val="center"/>
          </w:tcPr>
          <w:p w14:paraId="24EA24F4" w14:textId="70F2CC81" w:rsidR="00B92F6F" w:rsidRPr="0012296F" w:rsidRDefault="0023144E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rPr>
                <w:b/>
                <w:bCs/>
              </w:rPr>
              <w:t>&lt;0.001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4598586B" w14:textId="339377DC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</w:t>
            </w:r>
            <w:r w:rsidR="0023144E" w:rsidRPr="0012296F">
              <w:rPr>
                <w:color w:val="000000" w:themeColor="text1"/>
              </w:rPr>
              <w:t>290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00FB89FF" w14:textId="085B4138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3A6BBA2A" w14:textId="437C086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76FC79A5" w14:textId="04EAEC68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4ED3AD32" w14:textId="66667D89" w:rsidR="00B92F6F" w:rsidRPr="0012296F" w:rsidRDefault="00B92F6F" w:rsidP="19BDB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34CE80A4" w14:textId="004B5E1F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CB49F83" w14:textId="6AA969C3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1F56B191" w14:textId="4B67DD81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5BE6DA3F" w14:textId="78E6DAE1" w:rsidR="00B92F6F" w:rsidRPr="0012296F" w:rsidRDefault="00B92F6F" w:rsidP="19BDB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2C0D90" w:rsidRPr="0012296F" w14:paraId="41253CEE" w14:textId="77777777" w:rsidTr="00DF0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7F67F21E" w14:textId="7BBAD8F1" w:rsidR="00D67DA5" w:rsidRPr="0012296F" w:rsidRDefault="00B92F6F" w:rsidP="19BDBD80">
            <w:pPr>
              <w:rPr>
                <w:b w:val="0"/>
                <w:bCs w:val="0"/>
              </w:rPr>
            </w:pPr>
            <w:r w:rsidRPr="0012296F">
              <w:t>IL20</w:t>
            </w:r>
            <w:r w:rsidR="00D67DA5" w:rsidRPr="0012296F">
              <w:rPr>
                <w:b w:val="0"/>
                <w:bCs w:val="0"/>
              </w:rPr>
              <w:t xml:space="preserve"> </w:t>
            </w:r>
          </w:p>
        </w:tc>
        <w:tc>
          <w:tcPr>
            <w:tcW w:w="1200" w:type="dxa"/>
            <w:vAlign w:val="center"/>
          </w:tcPr>
          <w:p w14:paraId="51C05F82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 (0; 4)</w:t>
            </w:r>
          </w:p>
        </w:tc>
        <w:tc>
          <w:tcPr>
            <w:tcW w:w="1121" w:type="dxa"/>
            <w:vAlign w:val="center"/>
          </w:tcPr>
          <w:p w14:paraId="5C1CECBF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 (0; 5)</w:t>
            </w:r>
          </w:p>
        </w:tc>
        <w:tc>
          <w:tcPr>
            <w:tcW w:w="1179" w:type="dxa"/>
            <w:vAlign w:val="center"/>
          </w:tcPr>
          <w:p w14:paraId="5CB33227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 (0; 4)</w:t>
            </w:r>
          </w:p>
        </w:tc>
        <w:tc>
          <w:tcPr>
            <w:tcW w:w="840" w:type="dxa"/>
            <w:vAlign w:val="center"/>
          </w:tcPr>
          <w:p w14:paraId="6197E90B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.589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1BD433E6" w14:textId="2767605C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</w:t>
            </w:r>
            <w:r w:rsidR="0023144E" w:rsidRPr="0012296F">
              <w:rPr>
                <w:color w:val="000000" w:themeColor="text1"/>
              </w:rPr>
              <w:t>44</w:t>
            </w:r>
            <w:r w:rsidRPr="0012296F">
              <w:rPr>
                <w:color w:val="000000" w:themeColor="text1"/>
              </w:rPr>
              <w:t>4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36D7BD6C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0D8A9AED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19661C8A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7D619493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238DBF52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FF16045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3A06E260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35275644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C0D90" w:rsidRPr="0012296F" w14:paraId="0DFD5F1A" w14:textId="77777777" w:rsidTr="00DF0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4C9F4237" w14:textId="2EA6570E" w:rsidR="00B92F6F" w:rsidRPr="0012296F" w:rsidRDefault="00B92F6F" w:rsidP="19BDBD80">
            <w:r w:rsidRPr="0012296F">
              <w:t>IL21</w:t>
            </w:r>
          </w:p>
        </w:tc>
        <w:tc>
          <w:tcPr>
            <w:tcW w:w="1200" w:type="dxa"/>
            <w:shd w:val="clear" w:color="auto" w:fill="BDD6EE" w:themeFill="accent1" w:themeFillTint="66"/>
            <w:vAlign w:val="center"/>
          </w:tcPr>
          <w:p w14:paraId="14BC03F6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 (0; 0)</w:t>
            </w:r>
          </w:p>
        </w:tc>
        <w:tc>
          <w:tcPr>
            <w:tcW w:w="1121" w:type="dxa"/>
            <w:shd w:val="clear" w:color="auto" w:fill="BDD6EE" w:themeFill="accent1" w:themeFillTint="66"/>
            <w:vAlign w:val="center"/>
          </w:tcPr>
          <w:p w14:paraId="0BF0AEE4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 (0; 0)</w:t>
            </w:r>
          </w:p>
        </w:tc>
        <w:tc>
          <w:tcPr>
            <w:tcW w:w="1179" w:type="dxa"/>
            <w:shd w:val="clear" w:color="auto" w:fill="BDD6EE" w:themeFill="accent1" w:themeFillTint="66"/>
            <w:vAlign w:val="center"/>
          </w:tcPr>
          <w:p w14:paraId="2B720EFC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 (0; 0)</w:t>
            </w:r>
          </w:p>
        </w:tc>
        <w:tc>
          <w:tcPr>
            <w:tcW w:w="840" w:type="dxa"/>
            <w:shd w:val="clear" w:color="auto" w:fill="BDD6EE" w:themeFill="accent1" w:themeFillTint="66"/>
            <w:vAlign w:val="center"/>
          </w:tcPr>
          <w:p w14:paraId="51B5AF30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.190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420EB5E1" w14:textId="7F671132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</w:t>
            </w:r>
            <w:r w:rsidR="0023144E" w:rsidRPr="0012296F">
              <w:rPr>
                <w:color w:val="000000" w:themeColor="text1"/>
              </w:rPr>
              <w:t>413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496452BA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28C6892E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63897ADB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2C3B18E6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7236F443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41459DD5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26C4D902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68C5F964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C0D90" w:rsidRPr="0012296F" w14:paraId="3C8140B3" w14:textId="77777777" w:rsidTr="00DF0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4C361FE4" w14:textId="716F9271" w:rsidR="00B92F6F" w:rsidRPr="0012296F" w:rsidRDefault="00B92F6F" w:rsidP="19BDBD80">
            <w:r w:rsidRPr="0012296F">
              <w:t>IL22</w:t>
            </w:r>
          </w:p>
        </w:tc>
        <w:tc>
          <w:tcPr>
            <w:tcW w:w="1200" w:type="dxa"/>
            <w:vAlign w:val="center"/>
          </w:tcPr>
          <w:p w14:paraId="5372578D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 (0; 0)</w:t>
            </w:r>
          </w:p>
        </w:tc>
        <w:tc>
          <w:tcPr>
            <w:tcW w:w="1121" w:type="dxa"/>
            <w:vAlign w:val="center"/>
          </w:tcPr>
          <w:p w14:paraId="6495A160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 (0; 0)</w:t>
            </w:r>
          </w:p>
        </w:tc>
        <w:tc>
          <w:tcPr>
            <w:tcW w:w="1179" w:type="dxa"/>
            <w:vAlign w:val="center"/>
          </w:tcPr>
          <w:p w14:paraId="5B5CC1F4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 (0; 0)</w:t>
            </w:r>
          </w:p>
        </w:tc>
        <w:tc>
          <w:tcPr>
            <w:tcW w:w="840" w:type="dxa"/>
            <w:vAlign w:val="center"/>
          </w:tcPr>
          <w:p w14:paraId="1089A4EE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.283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0B88F889" w14:textId="7A04CB4F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</w:t>
            </w:r>
            <w:r w:rsidR="0023144E" w:rsidRPr="0012296F">
              <w:rPr>
                <w:color w:val="000000" w:themeColor="text1"/>
              </w:rPr>
              <w:t>593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20B34A7B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193D18B1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57E90721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21C36C1C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61172FF5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197B646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44388754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47AC6A92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C0D90" w:rsidRPr="0012296F" w14:paraId="685B072B" w14:textId="77777777" w:rsidTr="00DF0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459BEED1" w14:textId="3E7D50FF" w:rsidR="00B92F6F" w:rsidRPr="0012296F" w:rsidRDefault="00B92F6F" w:rsidP="19BDBD80">
            <w:r w:rsidRPr="0012296F">
              <w:t>IL23</w:t>
            </w:r>
          </w:p>
        </w:tc>
        <w:tc>
          <w:tcPr>
            <w:tcW w:w="1200" w:type="dxa"/>
            <w:shd w:val="clear" w:color="auto" w:fill="BDD6EE" w:themeFill="accent1" w:themeFillTint="66"/>
            <w:vAlign w:val="center"/>
          </w:tcPr>
          <w:p w14:paraId="0A258EF6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 (0; 0)</w:t>
            </w:r>
          </w:p>
        </w:tc>
        <w:tc>
          <w:tcPr>
            <w:tcW w:w="1121" w:type="dxa"/>
            <w:shd w:val="clear" w:color="auto" w:fill="BDD6EE" w:themeFill="accent1" w:themeFillTint="66"/>
            <w:vAlign w:val="center"/>
          </w:tcPr>
          <w:p w14:paraId="5DEA2E56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 (0; 0)</w:t>
            </w:r>
          </w:p>
        </w:tc>
        <w:tc>
          <w:tcPr>
            <w:tcW w:w="1179" w:type="dxa"/>
            <w:shd w:val="clear" w:color="auto" w:fill="BDD6EE" w:themeFill="accent1" w:themeFillTint="66"/>
            <w:vAlign w:val="center"/>
          </w:tcPr>
          <w:p w14:paraId="7C007134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 (0; 0)</w:t>
            </w:r>
          </w:p>
        </w:tc>
        <w:tc>
          <w:tcPr>
            <w:tcW w:w="840" w:type="dxa"/>
            <w:shd w:val="clear" w:color="auto" w:fill="BDD6EE" w:themeFill="accent1" w:themeFillTint="66"/>
            <w:vAlign w:val="center"/>
          </w:tcPr>
          <w:p w14:paraId="3803E189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.469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07F0122D" w14:textId="411A5A56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</w:t>
            </w:r>
            <w:r w:rsidR="0023144E" w:rsidRPr="0012296F">
              <w:rPr>
                <w:color w:val="000000" w:themeColor="text1"/>
              </w:rPr>
              <w:t>557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1FF5EDD0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38B11782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7CDFB2FC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2CE268CE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04DB7909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2BF0BB5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26311CDC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452CF25F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C0D90" w:rsidRPr="0012296F" w14:paraId="51CD4B74" w14:textId="77777777" w:rsidTr="00DF0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072EE29A" w14:textId="5237486B" w:rsidR="00B92F6F" w:rsidRPr="0012296F" w:rsidRDefault="00B92F6F" w:rsidP="19BDBD80">
            <w:r w:rsidRPr="0012296F">
              <w:t>IL27</w:t>
            </w:r>
          </w:p>
        </w:tc>
        <w:tc>
          <w:tcPr>
            <w:tcW w:w="1200" w:type="dxa"/>
            <w:vAlign w:val="center"/>
          </w:tcPr>
          <w:p w14:paraId="2CB7E997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 (0; 0)</w:t>
            </w:r>
          </w:p>
        </w:tc>
        <w:tc>
          <w:tcPr>
            <w:tcW w:w="1121" w:type="dxa"/>
            <w:vAlign w:val="center"/>
          </w:tcPr>
          <w:p w14:paraId="26890FD0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 (0; 0)</w:t>
            </w:r>
          </w:p>
        </w:tc>
        <w:tc>
          <w:tcPr>
            <w:tcW w:w="1179" w:type="dxa"/>
            <w:vAlign w:val="center"/>
          </w:tcPr>
          <w:p w14:paraId="73305CC0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 (0; 0)</w:t>
            </w:r>
          </w:p>
        </w:tc>
        <w:tc>
          <w:tcPr>
            <w:tcW w:w="840" w:type="dxa"/>
            <w:vAlign w:val="center"/>
          </w:tcPr>
          <w:p w14:paraId="216328D0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.433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74217F2A" w14:textId="47CAA48D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</w:t>
            </w:r>
            <w:r w:rsidR="0023144E" w:rsidRPr="0012296F">
              <w:rPr>
                <w:color w:val="000000" w:themeColor="text1"/>
              </w:rPr>
              <w:t>564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441852A9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74280684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3E8EF016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0C9D58D5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0B6598E2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3A6BDBD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3EC9D8DF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6091BB5A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C0D90" w:rsidRPr="0012296F" w14:paraId="79EF0B65" w14:textId="77777777" w:rsidTr="00DF0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4BD48039" w14:textId="0C5F3B83" w:rsidR="00B92F6F" w:rsidRPr="0012296F" w:rsidRDefault="00B92F6F" w:rsidP="19BDBD80">
            <w:r w:rsidRPr="0012296F">
              <w:t>IL31</w:t>
            </w:r>
          </w:p>
        </w:tc>
        <w:tc>
          <w:tcPr>
            <w:tcW w:w="1200" w:type="dxa"/>
            <w:shd w:val="clear" w:color="auto" w:fill="BDD6EE" w:themeFill="accent1" w:themeFillTint="66"/>
            <w:vAlign w:val="center"/>
          </w:tcPr>
          <w:p w14:paraId="3247F7CE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 (0; 0)</w:t>
            </w:r>
          </w:p>
        </w:tc>
        <w:tc>
          <w:tcPr>
            <w:tcW w:w="1121" w:type="dxa"/>
            <w:shd w:val="clear" w:color="auto" w:fill="BDD6EE" w:themeFill="accent1" w:themeFillTint="66"/>
            <w:vAlign w:val="center"/>
          </w:tcPr>
          <w:p w14:paraId="0DFA5F4C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 (0; 0)</w:t>
            </w:r>
          </w:p>
        </w:tc>
        <w:tc>
          <w:tcPr>
            <w:tcW w:w="1179" w:type="dxa"/>
            <w:shd w:val="clear" w:color="auto" w:fill="BDD6EE" w:themeFill="accent1" w:themeFillTint="66"/>
            <w:vAlign w:val="center"/>
          </w:tcPr>
          <w:p w14:paraId="5926A8B2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 (0; 0)</w:t>
            </w:r>
          </w:p>
        </w:tc>
        <w:tc>
          <w:tcPr>
            <w:tcW w:w="840" w:type="dxa"/>
            <w:shd w:val="clear" w:color="auto" w:fill="BDD6EE" w:themeFill="accent1" w:themeFillTint="66"/>
            <w:vAlign w:val="center"/>
          </w:tcPr>
          <w:p w14:paraId="3B229672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.469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38F26ED4" w14:textId="51159B13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</w:t>
            </w:r>
            <w:r w:rsidR="0023144E" w:rsidRPr="0012296F">
              <w:rPr>
                <w:color w:val="000000" w:themeColor="text1"/>
              </w:rPr>
              <w:t>696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47928592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5B1B019D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3619BA21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14065284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51985337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BBD46D6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07536220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24E82C0F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158F1" w:rsidRPr="0012296F" w14:paraId="11CF4944" w14:textId="77777777" w:rsidTr="00DF0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3305B753" w14:textId="6A8C8A7D" w:rsidR="00B92F6F" w:rsidRPr="0012296F" w:rsidRDefault="00B92F6F" w:rsidP="19BDBD80">
            <w:r w:rsidRPr="0012296F">
              <w:t>CXCL10</w:t>
            </w:r>
          </w:p>
          <w:p w14:paraId="62951AA0" w14:textId="55322D99" w:rsidR="00B92F6F" w:rsidRPr="0012296F" w:rsidRDefault="6830A579" w:rsidP="19BDBD80">
            <w:r w:rsidRPr="0012296F">
              <w:t>(6</w:t>
            </w:r>
            <w:r w:rsidR="359C0AD2" w:rsidRPr="0012296F">
              <w:t>-</w:t>
            </w:r>
            <w:r w:rsidRPr="0012296F">
              <w:t>637)</w:t>
            </w:r>
          </w:p>
        </w:tc>
        <w:tc>
          <w:tcPr>
            <w:tcW w:w="1200" w:type="dxa"/>
            <w:vAlign w:val="center"/>
          </w:tcPr>
          <w:p w14:paraId="580EE481" w14:textId="0C64466D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16</w:t>
            </w:r>
          </w:p>
          <w:p w14:paraId="0D2B4C90" w14:textId="29867C21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8; 32)</w:t>
            </w:r>
          </w:p>
        </w:tc>
        <w:tc>
          <w:tcPr>
            <w:tcW w:w="1121" w:type="dxa"/>
            <w:vAlign w:val="center"/>
          </w:tcPr>
          <w:p w14:paraId="480CBD92" w14:textId="77777777" w:rsidR="00B92F6F" w:rsidRPr="0012296F" w:rsidRDefault="00C158F1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8</w:t>
            </w:r>
          </w:p>
          <w:p w14:paraId="5124DB05" w14:textId="0367B72A" w:rsidR="00C158F1" w:rsidRPr="0012296F" w:rsidRDefault="00C158F1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5; 13)</w:t>
            </w:r>
          </w:p>
        </w:tc>
        <w:tc>
          <w:tcPr>
            <w:tcW w:w="1179" w:type="dxa"/>
            <w:vAlign w:val="center"/>
          </w:tcPr>
          <w:p w14:paraId="6B38D622" w14:textId="77777777" w:rsidR="00B92F6F" w:rsidRPr="0012296F" w:rsidRDefault="00C158F1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19</w:t>
            </w:r>
          </w:p>
          <w:p w14:paraId="0DF33D30" w14:textId="0D742A17" w:rsidR="00C158F1" w:rsidRPr="0012296F" w:rsidRDefault="00C158F1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12; 35)</w:t>
            </w:r>
          </w:p>
        </w:tc>
        <w:tc>
          <w:tcPr>
            <w:tcW w:w="840" w:type="dxa"/>
            <w:vAlign w:val="center"/>
          </w:tcPr>
          <w:p w14:paraId="477F2345" w14:textId="33C2B669" w:rsidR="00B92F6F" w:rsidRPr="0012296F" w:rsidRDefault="00C158F1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rPr>
                <w:b/>
                <w:bCs/>
              </w:rPr>
              <w:t>&lt;0.001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7378D6D2" w14:textId="2A667E7C" w:rsidR="00B92F6F" w:rsidRPr="0012296F" w:rsidRDefault="004D4F92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18</w:t>
            </w:r>
            <w:r w:rsidR="00C158F1" w:rsidRPr="0012296F">
              <w:rPr>
                <w:color w:val="000000" w:themeColor="text1"/>
              </w:rPr>
              <w:t>4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1A5A9B1D" w14:textId="380562B9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31A7DEA0" w14:textId="2A37C175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7CA9099F" w14:textId="5A27215D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7BE32626" w14:textId="6138C695" w:rsidR="00B92F6F" w:rsidRPr="0012296F" w:rsidRDefault="00B92F6F" w:rsidP="19BDB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08462E83" w14:textId="79E4FFDD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64DDC63" w14:textId="5AC6061A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02E75DD5" w14:textId="00CD3063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01075833" w14:textId="3C7F758B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C0D90" w:rsidRPr="0012296F" w14:paraId="73092BC7" w14:textId="77777777" w:rsidTr="00DF0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4D3814E8" w14:textId="77777777" w:rsidR="00B92F6F" w:rsidRPr="0012296F" w:rsidRDefault="00B92F6F" w:rsidP="19BDBD80">
            <w:pPr>
              <w:rPr>
                <w:b w:val="0"/>
                <w:bCs w:val="0"/>
              </w:rPr>
            </w:pPr>
            <w:r w:rsidRPr="0012296F">
              <w:t>LIF</w:t>
            </w:r>
          </w:p>
          <w:p w14:paraId="583A6AAC" w14:textId="78FD2F5D" w:rsidR="00B94C3D" w:rsidRPr="0012296F" w:rsidRDefault="00B94C3D" w:rsidP="19BDBD80">
            <w:r w:rsidRPr="0012296F">
              <w:t>(4-55)</w:t>
            </w:r>
          </w:p>
        </w:tc>
        <w:tc>
          <w:tcPr>
            <w:tcW w:w="1200" w:type="dxa"/>
            <w:shd w:val="clear" w:color="auto" w:fill="BDD6EE" w:themeFill="accent1" w:themeFillTint="66"/>
            <w:vAlign w:val="center"/>
          </w:tcPr>
          <w:p w14:paraId="541B1F4E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2 (0; 3)</w:t>
            </w:r>
          </w:p>
        </w:tc>
        <w:tc>
          <w:tcPr>
            <w:tcW w:w="1121" w:type="dxa"/>
            <w:shd w:val="clear" w:color="auto" w:fill="BDD6EE" w:themeFill="accent1" w:themeFillTint="66"/>
            <w:vAlign w:val="center"/>
          </w:tcPr>
          <w:p w14:paraId="2F8CE90D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1 (0; 4)</w:t>
            </w:r>
          </w:p>
        </w:tc>
        <w:tc>
          <w:tcPr>
            <w:tcW w:w="1179" w:type="dxa"/>
            <w:shd w:val="clear" w:color="auto" w:fill="BDD6EE" w:themeFill="accent1" w:themeFillTint="66"/>
            <w:vAlign w:val="center"/>
          </w:tcPr>
          <w:p w14:paraId="4BD558E9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2 (0; 3)</w:t>
            </w:r>
          </w:p>
        </w:tc>
        <w:tc>
          <w:tcPr>
            <w:tcW w:w="840" w:type="dxa"/>
            <w:shd w:val="clear" w:color="auto" w:fill="BDD6EE" w:themeFill="accent1" w:themeFillTint="66"/>
            <w:vAlign w:val="center"/>
          </w:tcPr>
          <w:p w14:paraId="52C0BD88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.519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4733F0E8" w14:textId="5F5D1704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</w:t>
            </w:r>
            <w:r w:rsidR="00C158F1" w:rsidRPr="0012296F">
              <w:rPr>
                <w:color w:val="000000" w:themeColor="text1"/>
              </w:rPr>
              <w:t>650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2EADE0B4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5F922CDC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05CFDB1A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12152C7F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5158B284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2C55C80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787A7F93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0E7D2BE2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C0D90" w:rsidRPr="0012296F" w14:paraId="70EAE697" w14:textId="77777777" w:rsidTr="00DF0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703746F7" w14:textId="77777777" w:rsidR="00B92F6F" w:rsidRPr="0012296F" w:rsidRDefault="00B92F6F" w:rsidP="19BDBD80">
            <w:pPr>
              <w:rPr>
                <w:b w:val="0"/>
                <w:bCs w:val="0"/>
              </w:rPr>
            </w:pPr>
            <w:r w:rsidRPr="0012296F">
              <w:t>M</w:t>
            </w:r>
            <w:r w:rsidR="6E973BDD" w:rsidRPr="0012296F">
              <w:t>-</w:t>
            </w:r>
            <w:r w:rsidRPr="0012296F">
              <w:t>CSF</w:t>
            </w:r>
          </w:p>
          <w:p w14:paraId="41E177B7" w14:textId="44C41281" w:rsidR="00B94C3D" w:rsidRPr="0012296F" w:rsidRDefault="00B94C3D" w:rsidP="19BDBD80">
            <w:r w:rsidRPr="0012296F">
              <w:t>(6-208)</w:t>
            </w:r>
          </w:p>
        </w:tc>
        <w:tc>
          <w:tcPr>
            <w:tcW w:w="1200" w:type="dxa"/>
            <w:vAlign w:val="center"/>
          </w:tcPr>
          <w:p w14:paraId="01BA7C3A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 (0; 0)</w:t>
            </w:r>
          </w:p>
        </w:tc>
        <w:tc>
          <w:tcPr>
            <w:tcW w:w="1121" w:type="dxa"/>
            <w:vAlign w:val="center"/>
          </w:tcPr>
          <w:p w14:paraId="6A3C8141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 (0; 0)</w:t>
            </w:r>
          </w:p>
        </w:tc>
        <w:tc>
          <w:tcPr>
            <w:tcW w:w="1179" w:type="dxa"/>
            <w:vAlign w:val="center"/>
          </w:tcPr>
          <w:p w14:paraId="2E377FB2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 (0; 0)</w:t>
            </w:r>
          </w:p>
        </w:tc>
        <w:tc>
          <w:tcPr>
            <w:tcW w:w="840" w:type="dxa"/>
            <w:vAlign w:val="center"/>
          </w:tcPr>
          <w:p w14:paraId="222A9B6B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.247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579923D9" w14:textId="41289D80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12296F">
              <w:rPr>
                <w:bCs/>
                <w:color w:val="000000" w:themeColor="text1"/>
              </w:rPr>
              <w:t>0.</w:t>
            </w:r>
            <w:r w:rsidR="00C158F1" w:rsidRPr="0012296F">
              <w:rPr>
                <w:bCs/>
                <w:color w:val="000000" w:themeColor="text1"/>
              </w:rPr>
              <w:t>703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29011CB7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2AB76D00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59DD6EA4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1EEA7B06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247E48CF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BBBE672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12847491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7E788749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C0D90" w:rsidRPr="0012296F" w14:paraId="18587B4D" w14:textId="77777777" w:rsidTr="00DF0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72EB4434" w14:textId="4A2C820A" w:rsidR="003832E1" w:rsidRPr="0012296F" w:rsidRDefault="00B92F6F" w:rsidP="19BDBD80">
            <w:r w:rsidRPr="0012296F">
              <w:t>CCL2</w:t>
            </w:r>
          </w:p>
          <w:p w14:paraId="6CA500E7" w14:textId="6A5EACFF" w:rsidR="003832E1" w:rsidRPr="0012296F" w:rsidRDefault="690F463A" w:rsidP="19BDBD80">
            <w:r w:rsidRPr="0012296F">
              <w:t>(2-48</w:t>
            </w:r>
            <w:r w:rsidR="00B94C3D" w:rsidRPr="0012296F">
              <w:t>)</w:t>
            </w:r>
          </w:p>
        </w:tc>
        <w:tc>
          <w:tcPr>
            <w:tcW w:w="1200" w:type="dxa"/>
            <w:vAlign w:val="center"/>
          </w:tcPr>
          <w:p w14:paraId="11209EDF" w14:textId="7DEE76C5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713</w:t>
            </w:r>
          </w:p>
          <w:p w14:paraId="2B7B9BB8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7; 28)</w:t>
            </w:r>
          </w:p>
        </w:tc>
        <w:tc>
          <w:tcPr>
            <w:tcW w:w="1121" w:type="dxa"/>
            <w:vAlign w:val="center"/>
          </w:tcPr>
          <w:p w14:paraId="401198FE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9" w:type="dxa"/>
            <w:vAlign w:val="center"/>
          </w:tcPr>
          <w:p w14:paraId="7E27161F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3C8898E6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5F5E9049" w14:textId="2C546F0A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12296F">
              <w:rPr>
                <w:i/>
                <w:iCs/>
                <w:color w:val="000000" w:themeColor="text1"/>
              </w:rPr>
              <w:t>0.0</w:t>
            </w:r>
            <w:r w:rsidR="00C158F1" w:rsidRPr="0012296F">
              <w:rPr>
                <w:i/>
                <w:iCs/>
                <w:color w:val="000000" w:themeColor="text1"/>
              </w:rPr>
              <w:t>35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49D22D77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 xml:space="preserve">13 </w:t>
            </w:r>
          </w:p>
          <w:p w14:paraId="1F270C1E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7; 23)</w:t>
            </w:r>
          </w:p>
        </w:tc>
        <w:tc>
          <w:tcPr>
            <w:tcW w:w="1140" w:type="dxa"/>
            <w:shd w:val="clear" w:color="auto" w:fill="C5E0B3" w:themeFill="accent6" w:themeFillTint="66"/>
          </w:tcPr>
          <w:p w14:paraId="3808A53A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 xml:space="preserve">15 </w:t>
            </w:r>
          </w:p>
          <w:p w14:paraId="3EB7831A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8; 24)</w:t>
            </w:r>
          </w:p>
        </w:tc>
        <w:tc>
          <w:tcPr>
            <w:tcW w:w="1164" w:type="dxa"/>
            <w:shd w:val="clear" w:color="auto" w:fill="C5E0B3" w:themeFill="accent6" w:themeFillTint="66"/>
          </w:tcPr>
          <w:p w14:paraId="212D5EE7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12</w:t>
            </w:r>
          </w:p>
          <w:p w14:paraId="649E9151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6; 24)</w:t>
            </w:r>
          </w:p>
        </w:tc>
        <w:tc>
          <w:tcPr>
            <w:tcW w:w="960" w:type="dxa"/>
            <w:shd w:val="clear" w:color="auto" w:fill="C5E0B3" w:themeFill="accent6" w:themeFillTint="66"/>
          </w:tcPr>
          <w:p w14:paraId="3239C29E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.411</w:t>
            </w:r>
          </w:p>
        </w:tc>
        <w:tc>
          <w:tcPr>
            <w:tcW w:w="1267" w:type="dxa"/>
            <w:shd w:val="clear" w:color="auto" w:fill="C5E0B3" w:themeFill="accent6" w:themeFillTint="66"/>
          </w:tcPr>
          <w:p w14:paraId="6CEBFA57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 xml:space="preserve">33 </w:t>
            </w:r>
          </w:p>
          <w:p w14:paraId="33EFDEBB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9; 107)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144080FB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50</w:t>
            </w:r>
          </w:p>
          <w:p w14:paraId="09A0D6E2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93; 128)</w:t>
            </w:r>
          </w:p>
        </w:tc>
        <w:tc>
          <w:tcPr>
            <w:tcW w:w="1282" w:type="dxa"/>
            <w:shd w:val="clear" w:color="auto" w:fill="C5E0B3" w:themeFill="accent6" w:themeFillTint="66"/>
          </w:tcPr>
          <w:p w14:paraId="7A604A54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14</w:t>
            </w:r>
          </w:p>
          <w:p w14:paraId="5B107B7D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6; 48)</w:t>
            </w:r>
          </w:p>
        </w:tc>
        <w:tc>
          <w:tcPr>
            <w:tcW w:w="850" w:type="dxa"/>
            <w:shd w:val="clear" w:color="auto" w:fill="C5E0B3" w:themeFill="accent6" w:themeFillTint="66"/>
          </w:tcPr>
          <w:p w14:paraId="225E57BC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296F">
              <w:rPr>
                <w:b/>
                <w:bCs/>
              </w:rPr>
              <w:t>0.003</w:t>
            </w:r>
          </w:p>
        </w:tc>
      </w:tr>
      <w:tr w:rsidR="002C0D90" w:rsidRPr="0012296F" w14:paraId="26AF2253" w14:textId="77777777" w:rsidTr="00DF0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157EEEB3" w14:textId="7B05CD9A" w:rsidR="003832E1" w:rsidRPr="0012296F" w:rsidRDefault="00B92F6F" w:rsidP="19BDBD80">
            <w:r w:rsidRPr="0012296F">
              <w:t>CCL8</w:t>
            </w:r>
          </w:p>
        </w:tc>
        <w:tc>
          <w:tcPr>
            <w:tcW w:w="1200" w:type="dxa"/>
            <w:vAlign w:val="center"/>
          </w:tcPr>
          <w:p w14:paraId="001A82E4" w14:textId="634ECE4A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3</w:t>
            </w:r>
            <w:r w:rsidR="6B198435" w:rsidRPr="0012296F">
              <w:t xml:space="preserve"> </w:t>
            </w:r>
            <w:r w:rsidRPr="0012296F">
              <w:t>(1; 6)</w:t>
            </w:r>
          </w:p>
        </w:tc>
        <w:tc>
          <w:tcPr>
            <w:tcW w:w="1121" w:type="dxa"/>
            <w:vAlign w:val="center"/>
          </w:tcPr>
          <w:p w14:paraId="141C17EF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9" w:type="dxa"/>
            <w:vAlign w:val="center"/>
          </w:tcPr>
          <w:p w14:paraId="14CEDAA9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840" w:type="dxa"/>
            <w:vAlign w:val="center"/>
          </w:tcPr>
          <w:p w14:paraId="5EA73507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4FAA4350" w14:textId="43412366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12296F">
              <w:rPr>
                <w:b/>
                <w:bCs/>
                <w:i/>
                <w:iCs/>
                <w:color w:val="000000" w:themeColor="text1"/>
              </w:rPr>
              <w:t>&lt;</w:t>
            </w:r>
            <w:r w:rsidRPr="0012296F">
              <w:rPr>
                <w:i/>
                <w:iCs/>
                <w:color w:val="000000" w:themeColor="text1"/>
              </w:rPr>
              <w:t>0.00</w:t>
            </w:r>
            <w:r w:rsidR="3E22FC28" w:rsidRPr="0012296F">
              <w:rPr>
                <w:i/>
                <w:iCs/>
                <w:color w:val="000000" w:themeColor="text1"/>
              </w:rPr>
              <w:t>1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5EA63988" w14:textId="4CD4BD52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2 (1; 5)</w:t>
            </w:r>
          </w:p>
        </w:tc>
        <w:tc>
          <w:tcPr>
            <w:tcW w:w="1140" w:type="dxa"/>
            <w:shd w:val="clear" w:color="auto" w:fill="C5E0B3" w:themeFill="accent6" w:themeFillTint="66"/>
          </w:tcPr>
          <w:p w14:paraId="74DB8E8C" w14:textId="1E5EB459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1 (0; 2)</w:t>
            </w:r>
          </w:p>
        </w:tc>
        <w:tc>
          <w:tcPr>
            <w:tcW w:w="1164" w:type="dxa"/>
            <w:shd w:val="clear" w:color="auto" w:fill="C5E0B3" w:themeFill="accent6" w:themeFillTint="66"/>
          </w:tcPr>
          <w:p w14:paraId="49EADB1E" w14:textId="71CB9BEA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3 (1; 5)</w:t>
            </w:r>
          </w:p>
        </w:tc>
        <w:tc>
          <w:tcPr>
            <w:tcW w:w="960" w:type="dxa"/>
            <w:shd w:val="clear" w:color="auto" w:fill="C5E0B3" w:themeFill="accent6" w:themeFillTint="66"/>
          </w:tcPr>
          <w:p w14:paraId="51E4DF92" w14:textId="214E85ED" w:rsidR="00B92F6F" w:rsidRPr="0012296F" w:rsidRDefault="00B92F6F" w:rsidP="75536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296F">
              <w:rPr>
                <w:b/>
                <w:bCs/>
              </w:rPr>
              <w:t>&lt;0.00</w:t>
            </w:r>
            <w:r w:rsidR="29BE6967" w:rsidRPr="0012296F">
              <w:rPr>
                <w:b/>
                <w:bCs/>
              </w:rPr>
              <w:t>1</w:t>
            </w:r>
          </w:p>
        </w:tc>
        <w:tc>
          <w:tcPr>
            <w:tcW w:w="1267" w:type="dxa"/>
            <w:shd w:val="clear" w:color="auto" w:fill="C5E0B3" w:themeFill="accent6" w:themeFillTint="66"/>
          </w:tcPr>
          <w:p w14:paraId="44ACF330" w14:textId="11D191D6" w:rsidR="00B92F6F" w:rsidRPr="0012296F" w:rsidRDefault="00B92F6F" w:rsidP="75536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6</w:t>
            </w:r>
            <w:r w:rsidR="286C2E72" w:rsidRPr="0012296F">
              <w:t xml:space="preserve"> </w:t>
            </w:r>
            <w:r w:rsidRPr="0012296F">
              <w:t>(3; 11)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5116D7C7" w14:textId="70B8FB66" w:rsidR="00B92F6F" w:rsidRPr="0012296F" w:rsidRDefault="00B92F6F" w:rsidP="75536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12</w:t>
            </w:r>
            <w:r w:rsidR="56505C03" w:rsidRPr="0012296F">
              <w:t xml:space="preserve"> </w:t>
            </w:r>
            <w:r w:rsidRPr="0012296F">
              <w:t>(5; 20)</w:t>
            </w:r>
          </w:p>
        </w:tc>
        <w:tc>
          <w:tcPr>
            <w:tcW w:w="1282" w:type="dxa"/>
            <w:shd w:val="clear" w:color="auto" w:fill="C5E0B3" w:themeFill="accent6" w:themeFillTint="66"/>
          </w:tcPr>
          <w:p w14:paraId="40D268DE" w14:textId="4AC22990" w:rsidR="00B92F6F" w:rsidRPr="0012296F" w:rsidRDefault="00B92F6F" w:rsidP="75536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5</w:t>
            </w:r>
            <w:r w:rsidR="70F95577" w:rsidRPr="0012296F">
              <w:t xml:space="preserve"> </w:t>
            </w:r>
            <w:r w:rsidRPr="0012296F">
              <w:t>(2; 9)</w:t>
            </w:r>
          </w:p>
        </w:tc>
        <w:tc>
          <w:tcPr>
            <w:tcW w:w="850" w:type="dxa"/>
            <w:shd w:val="clear" w:color="auto" w:fill="C5E0B3" w:themeFill="accent6" w:themeFillTint="66"/>
          </w:tcPr>
          <w:p w14:paraId="630DE24A" w14:textId="77777777" w:rsidR="00B92F6F" w:rsidRPr="0012296F" w:rsidRDefault="00B92F6F" w:rsidP="75536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.036</w:t>
            </w:r>
          </w:p>
        </w:tc>
      </w:tr>
      <w:tr w:rsidR="002C0D90" w:rsidRPr="0012296F" w14:paraId="56060C2E" w14:textId="77777777" w:rsidTr="00DF0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3DD9D8B0" w14:textId="486A3BBD" w:rsidR="00B94C3D" w:rsidRPr="0012296F" w:rsidRDefault="00B92F6F" w:rsidP="19BDBD80">
            <w:pPr>
              <w:rPr>
                <w:b w:val="0"/>
                <w:bCs w:val="0"/>
              </w:rPr>
            </w:pPr>
            <w:r w:rsidRPr="0012296F">
              <w:t>CCL7</w:t>
            </w:r>
          </w:p>
        </w:tc>
        <w:tc>
          <w:tcPr>
            <w:tcW w:w="1200" w:type="dxa"/>
            <w:shd w:val="clear" w:color="auto" w:fill="BDD6EE" w:themeFill="accent1" w:themeFillTint="66"/>
            <w:vAlign w:val="center"/>
          </w:tcPr>
          <w:p w14:paraId="56157FF7" w14:textId="14D14054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 (0;3)</w:t>
            </w:r>
          </w:p>
        </w:tc>
        <w:tc>
          <w:tcPr>
            <w:tcW w:w="1121" w:type="dxa"/>
            <w:shd w:val="clear" w:color="auto" w:fill="BDD6EE" w:themeFill="accent1" w:themeFillTint="66"/>
            <w:vAlign w:val="center"/>
          </w:tcPr>
          <w:p w14:paraId="1C46D4F8" w14:textId="053EDCB5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 (0; 3)</w:t>
            </w:r>
          </w:p>
        </w:tc>
        <w:tc>
          <w:tcPr>
            <w:tcW w:w="1179" w:type="dxa"/>
            <w:shd w:val="clear" w:color="auto" w:fill="BDD6EE" w:themeFill="accent1" w:themeFillTint="66"/>
            <w:vAlign w:val="center"/>
          </w:tcPr>
          <w:p w14:paraId="0ECC5D17" w14:textId="6F48AA3E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 (0; 3)</w:t>
            </w:r>
          </w:p>
        </w:tc>
        <w:tc>
          <w:tcPr>
            <w:tcW w:w="840" w:type="dxa"/>
            <w:shd w:val="clear" w:color="auto" w:fill="BDD6EE" w:themeFill="accent1" w:themeFillTint="66"/>
            <w:vAlign w:val="center"/>
          </w:tcPr>
          <w:p w14:paraId="511C02C3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.965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3AA2D0A7" w14:textId="266D5442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</w:t>
            </w:r>
            <w:r w:rsidR="00C158F1" w:rsidRPr="0012296F">
              <w:rPr>
                <w:color w:val="000000" w:themeColor="text1"/>
              </w:rPr>
              <w:t>998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132B5A08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0129A3B3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3579C5BF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1BA40150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7DD31F98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276FF9A4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0DC8BFF4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6978B008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D51E3" w:rsidRPr="0012296F" w14:paraId="0C2191EC" w14:textId="77777777" w:rsidTr="00DF0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410E226B" w14:textId="29A992E2" w:rsidR="00B92F6F" w:rsidRPr="0012296F" w:rsidRDefault="003832E1" w:rsidP="19BDBD80">
            <w:r w:rsidRPr="0012296F">
              <w:t>CCL22</w:t>
            </w:r>
          </w:p>
        </w:tc>
        <w:tc>
          <w:tcPr>
            <w:tcW w:w="1200" w:type="dxa"/>
            <w:vAlign w:val="center"/>
          </w:tcPr>
          <w:p w14:paraId="564B3750" w14:textId="404F6618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79</w:t>
            </w:r>
          </w:p>
          <w:p w14:paraId="1E95ED1A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40; 140)</w:t>
            </w:r>
          </w:p>
        </w:tc>
        <w:tc>
          <w:tcPr>
            <w:tcW w:w="1121" w:type="dxa"/>
            <w:vAlign w:val="center"/>
          </w:tcPr>
          <w:p w14:paraId="719F0C8E" w14:textId="6AA1B9A5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9" w:type="dxa"/>
            <w:vAlign w:val="center"/>
          </w:tcPr>
          <w:p w14:paraId="1E8A004F" w14:textId="253B2FB3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2F3AAAD8" w14:textId="1B158FD2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78B8F9A1" w14:textId="100B42FD" w:rsidR="00B92F6F" w:rsidRPr="0012296F" w:rsidRDefault="003D51E3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</w:rPr>
            </w:pPr>
            <w:r w:rsidRPr="0012296F">
              <w:rPr>
                <w:bCs/>
                <w:i/>
                <w:iCs/>
              </w:rPr>
              <w:t>&lt;0.001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73EC4F98" w14:textId="77777777" w:rsidR="00B92F6F" w:rsidRPr="0012296F" w:rsidRDefault="00B1644B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78</w:t>
            </w:r>
          </w:p>
          <w:p w14:paraId="6B4D9B88" w14:textId="7968936A" w:rsidR="00B1644B" w:rsidRPr="0012296F" w:rsidRDefault="00B1644B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41, 134)</w:t>
            </w:r>
          </w:p>
        </w:tc>
        <w:tc>
          <w:tcPr>
            <w:tcW w:w="1140" w:type="dxa"/>
            <w:shd w:val="clear" w:color="auto" w:fill="C5E0B3" w:themeFill="accent6" w:themeFillTint="66"/>
          </w:tcPr>
          <w:p w14:paraId="1F9B47EE" w14:textId="77777777" w:rsidR="00B92F6F" w:rsidRPr="0012296F" w:rsidRDefault="00B1644B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55</w:t>
            </w:r>
          </w:p>
          <w:p w14:paraId="1B54AEF6" w14:textId="11F23305" w:rsidR="00B1644B" w:rsidRPr="0012296F" w:rsidRDefault="00B1644B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38; 74)</w:t>
            </w:r>
          </w:p>
        </w:tc>
        <w:tc>
          <w:tcPr>
            <w:tcW w:w="1164" w:type="dxa"/>
            <w:shd w:val="clear" w:color="auto" w:fill="C5E0B3" w:themeFill="accent6" w:themeFillTint="66"/>
          </w:tcPr>
          <w:p w14:paraId="0381C155" w14:textId="77777777" w:rsidR="00B92F6F" w:rsidRPr="0012296F" w:rsidRDefault="00B1644B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86</w:t>
            </w:r>
          </w:p>
          <w:p w14:paraId="1AC8E544" w14:textId="6E7B016A" w:rsidR="00B1644B" w:rsidRPr="0012296F" w:rsidRDefault="00B1644B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48; 150)</w:t>
            </w:r>
          </w:p>
        </w:tc>
        <w:tc>
          <w:tcPr>
            <w:tcW w:w="960" w:type="dxa"/>
            <w:shd w:val="clear" w:color="auto" w:fill="C5E0B3" w:themeFill="accent6" w:themeFillTint="66"/>
          </w:tcPr>
          <w:p w14:paraId="281029A3" w14:textId="0555664C" w:rsidR="00B92F6F" w:rsidRPr="0012296F" w:rsidRDefault="003D51E3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296F">
              <w:rPr>
                <w:b/>
                <w:bCs/>
              </w:rPr>
              <w:t>0.010</w:t>
            </w:r>
          </w:p>
        </w:tc>
        <w:tc>
          <w:tcPr>
            <w:tcW w:w="1267" w:type="dxa"/>
            <w:shd w:val="clear" w:color="auto" w:fill="C5E0B3" w:themeFill="accent6" w:themeFillTint="66"/>
          </w:tcPr>
          <w:p w14:paraId="728FA435" w14:textId="77777777" w:rsidR="00B92F6F" w:rsidRPr="0012296F" w:rsidRDefault="00B1644B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81</w:t>
            </w:r>
          </w:p>
          <w:p w14:paraId="0F1A1415" w14:textId="601DE8E6" w:rsidR="00B1644B" w:rsidRPr="0012296F" w:rsidRDefault="00B1644B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34; 188)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47648B08" w14:textId="77777777" w:rsidR="00B92F6F" w:rsidRPr="0012296F" w:rsidRDefault="00B1644B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194</w:t>
            </w:r>
          </w:p>
          <w:p w14:paraId="76811024" w14:textId="06479DA0" w:rsidR="00B1644B" w:rsidRPr="0012296F" w:rsidRDefault="00B1644B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71, 486)</w:t>
            </w:r>
          </w:p>
        </w:tc>
        <w:tc>
          <w:tcPr>
            <w:tcW w:w="1282" w:type="dxa"/>
            <w:shd w:val="clear" w:color="auto" w:fill="C5E0B3" w:themeFill="accent6" w:themeFillTint="66"/>
          </w:tcPr>
          <w:p w14:paraId="33B1A0B8" w14:textId="77777777" w:rsidR="00B92F6F" w:rsidRPr="0012296F" w:rsidRDefault="00B1644B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72</w:t>
            </w:r>
          </w:p>
          <w:p w14:paraId="50551CDA" w14:textId="44B8A609" w:rsidR="00B1644B" w:rsidRPr="0012296F" w:rsidRDefault="00B1644B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31; 104)</w:t>
            </w:r>
          </w:p>
        </w:tc>
        <w:tc>
          <w:tcPr>
            <w:tcW w:w="850" w:type="dxa"/>
            <w:shd w:val="clear" w:color="auto" w:fill="C5E0B3" w:themeFill="accent6" w:themeFillTint="66"/>
          </w:tcPr>
          <w:p w14:paraId="6C40C710" w14:textId="1CEFF561" w:rsidR="00B92F6F" w:rsidRPr="0012296F" w:rsidRDefault="003D51E3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.026</w:t>
            </w:r>
          </w:p>
        </w:tc>
      </w:tr>
      <w:tr w:rsidR="00324797" w:rsidRPr="0012296F" w14:paraId="376B9D6C" w14:textId="77777777" w:rsidTr="00DF0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1721D12A" w14:textId="1035BDA7" w:rsidR="00B92F6F" w:rsidRPr="0012296F" w:rsidRDefault="00B92F6F" w:rsidP="19BDBD80">
            <w:r w:rsidRPr="0012296F">
              <w:t>MIF</w:t>
            </w:r>
          </w:p>
          <w:p w14:paraId="7EE7CDCB" w14:textId="5D30EB2F" w:rsidR="00B92F6F" w:rsidRPr="0012296F" w:rsidRDefault="00B92F6F" w:rsidP="19BDBD80"/>
        </w:tc>
        <w:tc>
          <w:tcPr>
            <w:tcW w:w="1200" w:type="dxa"/>
            <w:shd w:val="clear" w:color="auto" w:fill="BDD6EE" w:themeFill="accent1" w:themeFillTint="66"/>
            <w:vAlign w:val="center"/>
          </w:tcPr>
          <w:p w14:paraId="05B7ED0D" w14:textId="57D5A084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34</w:t>
            </w:r>
          </w:p>
          <w:p w14:paraId="1DCED464" w14:textId="41A16414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24; 4</w:t>
            </w:r>
            <w:r w:rsidR="00324797" w:rsidRPr="0012296F">
              <w:t>6</w:t>
            </w:r>
            <w:r w:rsidRPr="0012296F">
              <w:t>)</w:t>
            </w:r>
          </w:p>
        </w:tc>
        <w:tc>
          <w:tcPr>
            <w:tcW w:w="1121" w:type="dxa"/>
            <w:shd w:val="clear" w:color="auto" w:fill="BDD6EE" w:themeFill="accent1" w:themeFillTint="66"/>
            <w:vAlign w:val="center"/>
          </w:tcPr>
          <w:p w14:paraId="63099B77" w14:textId="77777777" w:rsidR="00B92F6F" w:rsidRPr="0012296F" w:rsidRDefault="00324797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23</w:t>
            </w:r>
          </w:p>
          <w:p w14:paraId="22B6CCAF" w14:textId="22BC5F8F" w:rsidR="00324797" w:rsidRPr="0012296F" w:rsidRDefault="00324797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20; 35)</w:t>
            </w:r>
          </w:p>
        </w:tc>
        <w:tc>
          <w:tcPr>
            <w:tcW w:w="1179" w:type="dxa"/>
            <w:shd w:val="clear" w:color="auto" w:fill="BDD6EE" w:themeFill="accent1" w:themeFillTint="66"/>
            <w:vAlign w:val="center"/>
          </w:tcPr>
          <w:p w14:paraId="7BE555B9" w14:textId="77777777" w:rsidR="00B92F6F" w:rsidRPr="0012296F" w:rsidRDefault="00324797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38</w:t>
            </w:r>
          </w:p>
          <w:p w14:paraId="59D70C92" w14:textId="4B3A6E67" w:rsidR="00324797" w:rsidRPr="0012296F" w:rsidRDefault="00324797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27; 54)</w:t>
            </w:r>
          </w:p>
        </w:tc>
        <w:tc>
          <w:tcPr>
            <w:tcW w:w="840" w:type="dxa"/>
            <w:shd w:val="clear" w:color="auto" w:fill="BDD6EE" w:themeFill="accent1" w:themeFillTint="66"/>
            <w:vAlign w:val="center"/>
          </w:tcPr>
          <w:p w14:paraId="2A0A2351" w14:textId="2CE59CCE" w:rsidR="00B92F6F" w:rsidRPr="0012296F" w:rsidRDefault="00324797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rPr>
                <w:b/>
              </w:rPr>
              <w:t>&lt;0.001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61F9B1F1" w14:textId="4244C280" w:rsidR="00B92F6F" w:rsidRPr="0012296F" w:rsidRDefault="00324797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807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152E77A8" w14:textId="41DBBFC9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51BDC1C6" w14:textId="152EDCDD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0F7D9E1A" w14:textId="33D533BE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61270284" w14:textId="0DCAB02C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62EECAEC" w14:textId="208447FE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363C315" w14:textId="32B68E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6C449493" w14:textId="1B374749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1E04C0F8" w14:textId="7FBD461A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24797" w:rsidRPr="0012296F" w14:paraId="39DE9758" w14:textId="77777777" w:rsidTr="00DF0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14F21E81" w14:textId="32ACB60E" w:rsidR="003832E1" w:rsidRPr="0012296F" w:rsidRDefault="00B92F6F" w:rsidP="19BDBD80">
            <w:r w:rsidRPr="0012296F">
              <w:t>CXCL9</w:t>
            </w:r>
          </w:p>
          <w:p w14:paraId="5A093AB9" w14:textId="3192E444" w:rsidR="00B94C3D" w:rsidRPr="0012296F" w:rsidRDefault="00B94C3D" w:rsidP="19BDBD80"/>
        </w:tc>
        <w:tc>
          <w:tcPr>
            <w:tcW w:w="1200" w:type="dxa"/>
            <w:vAlign w:val="center"/>
          </w:tcPr>
          <w:p w14:paraId="2F1EBF0C" w14:textId="02E1ACE8" w:rsidR="00B92F6F" w:rsidRPr="0012296F" w:rsidRDefault="00324797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2</w:t>
            </w:r>
          </w:p>
          <w:p w14:paraId="49940228" w14:textId="5981766D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 xml:space="preserve">(0; </w:t>
            </w:r>
            <w:r w:rsidR="00324797" w:rsidRPr="0012296F">
              <w:t>40</w:t>
            </w:r>
            <w:r w:rsidRPr="0012296F">
              <w:t>)</w:t>
            </w:r>
          </w:p>
        </w:tc>
        <w:tc>
          <w:tcPr>
            <w:tcW w:w="1121" w:type="dxa"/>
            <w:vAlign w:val="center"/>
          </w:tcPr>
          <w:p w14:paraId="19F87719" w14:textId="77777777" w:rsidR="00B92F6F" w:rsidRPr="0012296F" w:rsidRDefault="00EA4359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</w:t>
            </w:r>
          </w:p>
          <w:p w14:paraId="4E23875B" w14:textId="36022EE7" w:rsidR="00EA4359" w:rsidRPr="0012296F" w:rsidRDefault="00EA4359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0; 0)</w:t>
            </w:r>
          </w:p>
        </w:tc>
        <w:tc>
          <w:tcPr>
            <w:tcW w:w="1179" w:type="dxa"/>
            <w:vAlign w:val="center"/>
          </w:tcPr>
          <w:p w14:paraId="25F0DC14" w14:textId="77777777" w:rsidR="00B92F6F" w:rsidRPr="0012296F" w:rsidRDefault="00EA4359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17</w:t>
            </w:r>
          </w:p>
          <w:p w14:paraId="440C8B32" w14:textId="2A1381D3" w:rsidR="00EA4359" w:rsidRPr="0012296F" w:rsidRDefault="00EA4359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0; 48)</w:t>
            </w:r>
          </w:p>
        </w:tc>
        <w:tc>
          <w:tcPr>
            <w:tcW w:w="840" w:type="dxa"/>
            <w:vAlign w:val="center"/>
          </w:tcPr>
          <w:p w14:paraId="3044CE8A" w14:textId="729C3B93" w:rsidR="00B92F6F" w:rsidRPr="0012296F" w:rsidRDefault="00324797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rPr>
                <w:b/>
              </w:rPr>
              <w:t>&lt;0.001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5AB441A6" w14:textId="08520452" w:rsidR="00B92F6F" w:rsidRPr="0012296F" w:rsidRDefault="00324797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691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5CA1CFB5" w14:textId="3FC1B600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09863482" w14:textId="3F2D166A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1583CB2E" w14:textId="4EB2DF4B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7C1664F8" w14:textId="6560D406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6A6A6" w:themeColor="background1" w:themeShade="A6"/>
              </w:rPr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01298D99" w14:textId="3A262B88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9CD8390" w14:textId="609473AA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36C726C9" w14:textId="39E6A6A9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1127AB2D" w14:textId="4023D672" w:rsidR="00B92F6F" w:rsidRPr="0012296F" w:rsidRDefault="00B92F6F" w:rsidP="75536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C0D90" w:rsidRPr="0012296F" w14:paraId="5D2B0DE0" w14:textId="77777777" w:rsidTr="00DF0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74F4351D" w14:textId="1EA727E5" w:rsidR="003832E1" w:rsidRPr="0012296F" w:rsidRDefault="00B92F6F" w:rsidP="19BDBD80">
            <w:r w:rsidRPr="0012296F">
              <w:t>CCL3</w:t>
            </w:r>
          </w:p>
          <w:p w14:paraId="2B60D513" w14:textId="16059E11" w:rsidR="003832E1" w:rsidRPr="0012296F" w:rsidRDefault="2F5A7A70" w:rsidP="19BDBD80">
            <w:r w:rsidRPr="0012296F">
              <w:t>(&lt;2.0)</w:t>
            </w:r>
          </w:p>
        </w:tc>
        <w:tc>
          <w:tcPr>
            <w:tcW w:w="1200" w:type="dxa"/>
            <w:shd w:val="clear" w:color="auto" w:fill="BDD6EE" w:themeFill="accent1" w:themeFillTint="66"/>
            <w:vAlign w:val="center"/>
          </w:tcPr>
          <w:p w14:paraId="3CDB0608" w14:textId="5AA9C738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4</w:t>
            </w:r>
          </w:p>
          <w:p w14:paraId="3983295D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2; 9)</w:t>
            </w:r>
          </w:p>
        </w:tc>
        <w:tc>
          <w:tcPr>
            <w:tcW w:w="1121" w:type="dxa"/>
            <w:shd w:val="clear" w:color="auto" w:fill="BDD6EE" w:themeFill="accent1" w:themeFillTint="66"/>
            <w:vAlign w:val="center"/>
          </w:tcPr>
          <w:p w14:paraId="77D6A10F" w14:textId="3E4CA116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2</w:t>
            </w:r>
          </w:p>
          <w:p w14:paraId="7FEDB934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0; 7)</w:t>
            </w:r>
          </w:p>
        </w:tc>
        <w:tc>
          <w:tcPr>
            <w:tcW w:w="1179" w:type="dxa"/>
            <w:shd w:val="clear" w:color="auto" w:fill="BDD6EE" w:themeFill="accent1" w:themeFillTint="66"/>
            <w:vAlign w:val="center"/>
          </w:tcPr>
          <w:p w14:paraId="5DE6EA5D" w14:textId="1CCC987E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5</w:t>
            </w:r>
          </w:p>
          <w:p w14:paraId="7EB9CFF7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2; 9)</w:t>
            </w:r>
          </w:p>
        </w:tc>
        <w:tc>
          <w:tcPr>
            <w:tcW w:w="840" w:type="dxa"/>
            <w:shd w:val="clear" w:color="auto" w:fill="BDD6EE" w:themeFill="accent1" w:themeFillTint="66"/>
            <w:vAlign w:val="center"/>
          </w:tcPr>
          <w:p w14:paraId="396C434C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296F">
              <w:rPr>
                <w:b/>
                <w:bCs/>
              </w:rPr>
              <w:t>0.028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095E8B29" w14:textId="647013C2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12296F">
              <w:rPr>
                <w:bCs/>
                <w:color w:val="000000" w:themeColor="text1"/>
              </w:rPr>
              <w:t>0.</w:t>
            </w:r>
            <w:r w:rsidR="00EA4359" w:rsidRPr="0012296F">
              <w:rPr>
                <w:bCs/>
                <w:color w:val="000000" w:themeColor="text1"/>
              </w:rPr>
              <w:t>623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0B0D617D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1B61B7BA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0ED220B5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2E3D73D5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06916F13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45EE454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176A1561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5BC2D9D1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A4359" w:rsidRPr="0012296F" w14:paraId="0B92C63F" w14:textId="77777777" w:rsidTr="00DF0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34910443" w14:textId="163557C5" w:rsidR="003832E1" w:rsidRPr="0012296F" w:rsidRDefault="00B92F6F" w:rsidP="19BDBD80">
            <w:r w:rsidRPr="0012296F">
              <w:t>CCL4</w:t>
            </w:r>
          </w:p>
          <w:p w14:paraId="04873DA2" w14:textId="2E497CF1" w:rsidR="003832E1" w:rsidRPr="0012296F" w:rsidRDefault="036B4D63" w:rsidP="19BDBD80">
            <w:r w:rsidRPr="0012296F">
              <w:t>(</w:t>
            </w:r>
            <w:r w:rsidR="00B94C3D" w:rsidRPr="0012296F">
              <w:t>1.7</w:t>
            </w:r>
            <w:r w:rsidRPr="0012296F">
              <w:t>-47.0)</w:t>
            </w:r>
          </w:p>
        </w:tc>
        <w:tc>
          <w:tcPr>
            <w:tcW w:w="1200" w:type="dxa"/>
            <w:vAlign w:val="center"/>
          </w:tcPr>
          <w:p w14:paraId="535432E9" w14:textId="7002E8E5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49</w:t>
            </w:r>
          </w:p>
          <w:p w14:paraId="60320449" w14:textId="4845139D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 xml:space="preserve">(24; </w:t>
            </w:r>
            <w:r w:rsidR="00EA4359" w:rsidRPr="0012296F">
              <w:t>70</w:t>
            </w:r>
            <w:r w:rsidRPr="0012296F">
              <w:t>)</w:t>
            </w:r>
          </w:p>
        </w:tc>
        <w:tc>
          <w:tcPr>
            <w:tcW w:w="1121" w:type="dxa"/>
            <w:vAlign w:val="center"/>
          </w:tcPr>
          <w:p w14:paraId="0F213B04" w14:textId="77777777" w:rsidR="00B92F6F" w:rsidRPr="0012296F" w:rsidRDefault="00EA4359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25</w:t>
            </w:r>
          </w:p>
          <w:p w14:paraId="79DB5715" w14:textId="029CD48F" w:rsidR="00EA4359" w:rsidRPr="0012296F" w:rsidRDefault="00EA4359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4; 47)</w:t>
            </w:r>
          </w:p>
        </w:tc>
        <w:tc>
          <w:tcPr>
            <w:tcW w:w="1179" w:type="dxa"/>
            <w:vAlign w:val="center"/>
          </w:tcPr>
          <w:p w14:paraId="204806B9" w14:textId="77777777" w:rsidR="00B92F6F" w:rsidRPr="0012296F" w:rsidRDefault="00130262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58</w:t>
            </w:r>
          </w:p>
          <w:p w14:paraId="6EA8B66A" w14:textId="006C4136" w:rsidR="00130262" w:rsidRPr="0012296F" w:rsidRDefault="00130262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32; 76)</w:t>
            </w:r>
          </w:p>
        </w:tc>
        <w:tc>
          <w:tcPr>
            <w:tcW w:w="840" w:type="dxa"/>
            <w:vAlign w:val="center"/>
          </w:tcPr>
          <w:p w14:paraId="596AEF07" w14:textId="08138358" w:rsidR="00B92F6F" w:rsidRPr="0012296F" w:rsidRDefault="00EA4359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rPr>
                <w:b/>
              </w:rPr>
              <w:t>&lt;0.001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7660B662" w14:textId="6183CEEB" w:rsidR="00B92F6F" w:rsidRPr="0012296F" w:rsidRDefault="00EA4359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267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2FC0E958" w14:textId="52F1A2DD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1090229A" w14:textId="672D6110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0F1EBB95" w14:textId="4A603065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290EF8B4" w14:textId="4E1302D3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32FD3083" w14:textId="7D695C9E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D3B8E93" w14:textId="00454B60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6F7311B4" w14:textId="454EEF76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2C7B26F8" w14:textId="6FA26D7B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30262" w:rsidRPr="0012296F" w14:paraId="38A7062F" w14:textId="77777777" w:rsidTr="00DF0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18CC23AC" w14:textId="78616A64" w:rsidR="00240D97" w:rsidRPr="0012296F" w:rsidRDefault="00B92F6F" w:rsidP="19BDBD80">
            <w:pPr>
              <w:rPr>
                <w:b w:val="0"/>
                <w:bCs w:val="0"/>
              </w:rPr>
            </w:pPr>
            <w:r w:rsidRPr="0012296F">
              <w:t>CCL20</w:t>
            </w:r>
          </w:p>
        </w:tc>
        <w:tc>
          <w:tcPr>
            <w:tcW w:w="1200" w:type="dxa"/>
            <w:vAlign w:val="center"/>
          </w:tcPr>
          <w:p w14:paraId="7D8A2DA2" w14:textId="7BED2E71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1 (0; 5)</w:t>
            </w:r>
          </w:p>
        </w:tc>
        <w:tc>
          <w:tcPr>
            <w:tcW w:w="1121" w:type="dxa"/>
            <w:vAlign w:val="center"/>
          </w:tcPr>
          <w:p w14:paraId="39059E42" w14:textId="3C53CCBD" w:rsidR="00B92F6F" w:rsidRPr="0012296F" w:rsidRDefault="00130262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 (0;3)</w:t>
            </w:r>
          </w:p>
        </w:tc>
        <w:tc>
          <w:tcPr>
            <w:tcW w:w="1179" w:type="dxa"/>
            <w:vAlign w:val="center"/>
          </w:tcPr>
          <w:p w14:paraId="27950DF0" w14:textId="4B616FE3" w:rsidR="00130262" w:rsidRPr="0012296F" w:rsidRDefault="00130262" w:rsidP="00130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2 (0; 6)</w:t>
            </w:r>
          </w:p>
        </w:tc>
        <w:tc>
          <w:tcPr>
            <w:tcW w:w="840" w:type="dxa"/>
            <w:vAlign w:val="center"/>
          </w:tcPr>
          <w:p w14:paraId="1C44805D" w14:textId="61DC341B" w:rsidR="00B92F6F" w:rsidRPr="0012296F" w:rsidRDefault="00130262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.026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0AFD30E7" w14:textId="56D3FB36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0</w:t>
            </w:r>
            <w:r w:rsidR="00130262" w:rsidRPr="0012296F">
              <w:rPr>
                <w:color w:val="000000" w:themeColor="text1"/>
              </w:rPr>
              <w:t>96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5DA9FB94" w14:textId="12B658E1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7A672A8D" w14:textId="738D6706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21C185E7" w14:textId="0957420B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183AAEE9" w14:textId="399AF935" w:rsidR="00B92F6F" w:rsidRPr="0012296F" w:rsidRDefault="00B92F6F" w:rsidP="75536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380CB2EB" w14:textId="05D438FD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499604C7" w14:textId="3B60A62F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52814DE7" w14:textId="0213599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459678D9" w14:textId="1D59335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C0D90" w:rsidRPr="0012296F" w14:paraId="6A9BDF2D" w14:textId="77777777" w:rsidTr="00DF0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7AA4FB62" w14:textId="0DBAC8CF" w:rsidR="00B94C3D" w:rsidRPr="0012296F" w:rsidRDefault="00B92F6F" w:rsidP="19BDBD80">
            <w:pPr>
              <w:rPr>
                <w:b w:val="0"/>
                <w:bCs w:val="0"/>
              </w:rPr>
            </w:pPr>
            <w:r w:rsidRPr="0012296F">
              <w:t>MMP</w:t>
            </w:r>
            <w:r w:rsidR="00B94C3D" w:rsidRPr="0012296F">
              <w:t>-</w:t>
            </w:r>
            <w:r w:rsidRPr="0012296F">
              <w:t>1</w:t>
            </w:r>
          </w:p>
        </w:tc>
        <w:tc>
          <w:tcPr>
            <w:tcW w:w="1200" w:type="dxa"/>
            <w:vAlign w:val="center"/>
          </w:tcPr>
          <w:p w14:paraId="264CD54A" w14:textId="3AAD9234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222</w:t>
            </w:r>
          </w:p>
          <w:p w14:paraId="6C9F46EE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lastRenderedPageBreak/>
              <w:t>(137; 426)</w:t>
            </w:r>
          </w:p>
        </w:tc>
        <w:tc>
          <w:tcPr>
            <w:tcW w:w="1121" w:type="dxa"/>
            <w:vAlign w:val="center"/>
          </w:tcPr>
          <w:p w14:paraId="35710A81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9" w:type="dxa"/>
            <w:vAlign w:val="center"/>
          </w:tcPr>
          <w:p w14:paraId="4CACBC06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19B5FEC2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75FB2460" w14:textId="3D4AE68F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</w:t>
            </w:r>
            <w:r w:rsidR="00130262" w:rsidRPr="0012296F">
              <w:rPr>
                <w:color w:val="000000" w:themeColor="text1"/>
              </w:rPr>
              <w:t>121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3EAF7727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 xml:space="preserve">213 </w:t>
            </w:r>
          </w:p>
          <w:p w14:paraId="6C7AEBCE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lastRenderedPageBreak/>
              <w:t>(125; 394)</w:t>
            </w:r>
          </w:p>
        </w:tc>
        <w:tc>
          <w:tcPr>
            <w:tcW w:w="1140" w:type="dxa"/>
            <w:shd w:val="clear" w:color="auto" w:fill="C5E0B3" w:themeFill="accent6" w:themeFillTint="66"/>
          </w:tcPr>
          <w:p w14:paraId="42B53978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lastRenderedPageBreak/>
              <w:t xml:space="preserve">189 </w:t>
            </w:r>
          </w:p>
          <w:p w14:paraId="3D6A7F58" w14:textId="1B6C2C44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lastRenderedPageBreak/>
              <w:t>(109;256)</w:t>
            </w:r>
          </w:p>
        </w:tc>
        <w:tc>
          <w:tcPr>
            <w:tcW w:w="1164" w:type="dxa"/>
            <w:shd w:val="clear" w:color="auto" w:fill="C5E0B3" w:themeFill="accent6" w:themeFillTint="66"/>
          </w:tcPr>
          <w:p w14:paraId="39A42923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lastRenderedPageBreak/>
              <w:t>226</w:t>
            </w:r>
          </w:p>
          <w:p w14:paraId="69CAF935" w14:textId="2D1997DF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lastRenderedPageBreak/>
              <w:t>(127;419)</w:t>
            </w:r>
          </w:p>
        </w:tc>
        <w:tc>
          <w:tcPr>
            <w:tcW w:w="960" w:type="dxa"/>
            <w:shd w:val="clear" w:color="auto" w:fill="C5E0B3" w:themeFill="accent6" w:themeFillTint="66"/>
          </w:tcPr>
          <w:p w14:paraId="2AC749C3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lastRenderedPageBreak/>
              <w:t>0.105</w:t>
            </w:r>
          </w:p>
        </w:tc>
        <w:tc>
          <w:tcPr>
            <w:tcW w:w="1267" w:type="dxa"/>
            <w:shd w:val="clear" w:color="auto" w:fill="C5E0B3" w:themeFill="accent6" w:themeFillTint="66"/>
          </w:tcPr>
          <w:p w14:paraId="3A6579B5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345</w:t>
            </w:r>
          </w:p>
          <w:p w14:paraId="61FAF39D" w14:textId="1894BF41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lastRenderedPageBreak/>
              <w:t>(</w:t>
            </w:r>
            <w:r w:rsidR="62F6E35E" w:rsidRPr="0012296F">
              <w:t>1</w:t>
            </w:r>
            <w:r w:rsidRPr="0012296F">
              <w:t>76;736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7360A639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lastRenderedPageBreak/>
              <w:t>640</w:t>
            </w:r>
          </w:p>
          <w:p w14:paraId="5DD5D0E4" w14:textId="661A03D0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lastRenderedPageBreak/>
              <w:t>(336;782)</w:t>
            </w:r>
          </w:p>
        </w:tc>
        <w:tc>
          <w:tcPr>
            <w:tcW w:w="1282" w:type="dxa"/>
            <w:shd w:val="clear" w:color="auto" w:fill="C5E0B3" w:themeFill="accent6" w:themeFillTint="66"/>
          </w:tcPr>
          <w:p w14:paraId="6EBBA227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lastRenderedPageBreak/>
              <w:t>231</w:t>
            </w:r>
          </w:p>
          <w:p w14:paraId="2F489E84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lastRenderedPageBreak/>
              <w:t>(167; 677)</w:t>
            </w:r>
          </w:p>
        </w:tc>
        <w:tc>
          <w:tcPr>
            <w:tcW w:w="850" w:type="dxa"/>
            <w:shd w:val="clear" w:color="auto" w:fill="C5E0B3" w:themeFill="accent6" w:themeFillTint="66"/>
          </w:tcPr>
          <w:p w14:paraId="0FF5FA9C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lastRenderedPageBreak/>
              <w:t>0.075</w:t>
            </w:r>
          </w:p>
        </w:tc>
      </w:tr>
      <w:tr w:rsidR="002C0D90" w:rsidRPr="0012296F" w14:paraId="5F17EEC6" w14:textId="77777777" w:rsidTr="00DF0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1D3359BF" w14:textId="77777777" w:rsidR="00B92F6F" w:rsidRPr="0012296F" w:rsidRDefault="00B92F6F" w:rsidP="19BDBD80">
            <w:pPr>
              <w:rPr>
                <w:b w:val="0"/>
                <w:bCs w:val="0"/>
              </w:rPr>
            </w:pPr>
            <w:r w:rsidRPr="0012296F">
              <w:lastRenderedPageBreak/>
              <w:t>NGF</w:t>
            </w:r>
            <w:r w:rsidR="00B94C3D" w:rsidRPr="0012296F">
              <w:t>-</w:t>
            </w:r>
            <w:r w:rsidRPr="0012296F">
              <w:t>β</w:t>
            </w:r>
          </w:p>
          <w:p w14:paraId="78CDBD80" w14:textId="1A912D40" w:rsidR="00B94C3D" w:rsidRPr="0012296F" w:rsidRDefault="00B94C3D" w:rsidP="19BDBD80">
            <w:r w:rsidRPr="0012296F">
              <w:t>(&lt;1.1)</w:t>
            </w:r>
          </w:p>
        </w:tc>
        <w:tc>
          <w:tcPr>
            <w:tcW w:w="1200" w:type="dxa"/>
            <w:shd w:val="clear" w:color="auto" w:fill="BDD6EE" w:themeFill="accent1" w:themeFillTint="66"/>
            <w:vAlign w:val="center"/>
          </w:tcPr>
          <w:p w14:paraId="07EBD6E2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 (0; 0)</w:t>
            </w:r>
          </w:p>
        </w:tc>
        <w:tc>
          <w:tcPr>
            <w:tcW w:w="1121" w:type="dxa"/>
            <w:shd w:val="clear" w:color="auto" w:fill="BDD6EE" w:themeFill="accent1" w:themeFillTint="66"/>
            <w:vAlign w:val="center"/>
          </w:tcPr>
          <w:p w14:paraId="7D9F477B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 (0; 0)</w:t>
            </w:r>
          </w:p>
        </w:tc>
        <w:tc>
          <w:tcPr>
            <w:tcW w:w="1179" w:type="dxa"/>
            <w:shd w:val="clear" w:color="auto" w:fill="BDD6EE" w:themeFill="accent1" w:themeFillTint="66"/>
            <w:vAlign w:val="center"/>
          </w:tcPr>
          <w:p w14:paraId="62864067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 (0; 0)</w:t>
            </w:r>
          </w:p>
        </w:tc>
        <w:tc>
          <w:tcPr>
            <w:tcW w:w="840" w:type="dxa"/>
            <w:shd w:val="clear" w:color="auto" w:fill="BDD6EE" w:themeFill="accent1" w:themeFillTint="66"/>
            <w:vAlign w:val="center"/>
          </w:tcPr>
          <w:p w14:paraId="5361A009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.405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63455355" w14:textId="6ED383A4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</w:t>
            </w:r>
            <w:r w:rsidR="00130262" w:rsidRPr="0012296F">
              <w:rPr>
                <w:color w:val="000000" w:themeColor="text1"/>
              </w:rPr>
              <w:t>416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759ACA74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4E55B788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496EABC1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35BFF2AA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1FCD3EA6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FE92672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4E74A979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6C965A6D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C0D90" w:rsidRPr="0012296F" w14:paraId="03BD2190" w14:textId="77777777" w:rsidTr="00DF0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34E3C7EA" w14:textId="46286686" w:rsidR="00B92F6F" w:rsidRPr="0012296F" w:rsidRDefault="00B92F6F" w:rsidP="19BDBD80">
            <w:r w:rsidRPr="0012296F">
              <w:t>SCF</w:t>
            </w:r>
          </w:p>
          <w:p w14:paraId="3430006A" w14:textId="4E16FE3F" w:rsidR="00B92F6F" w:rsidRPr="0012296F" w:rsidRDefault="2C7F3ED1" w:rsidP="19BDBD80">
            <w:r w:rsidRPr="0012296F">
              <w:t>(16-837)</w:t>
            </w:r>
          </w:p>
        </w:tc>
        <w:tc>
          <w:tcPr>
            <w:tcW w:w="1200" w:type="dxa"/>
            <w:vAlign w:val="center"/>
          </w:tcPr>
          <w:p w14:paraId="308CBE39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4 (2; 7)</w:t>
            </w:r>
          </w:p>
        </w:tc>
        <w:tc>
          <w:tcPr>
            <w:tcW w:w="1121" w:type="dxa"/>
            <w:vAlign w:val="center"/>
          </w:tcPr>
          <w:p w14:paraId="226A50C6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9" w:type="dxa"/>
            <w:vAlign w:val="center"/>
          </w:tcPr>
          <w:p w14:paraId="63A97B04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77E14668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1856EA96" w14:textId="0E5FA03C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12296F">
              <w:rPr>
                <w:i/>
                <w:iCs/>
                <w:color w:val="000000" w:themeColor="text1"/>
              </w:rPr>
              <w:t>0.00</w:t>
            </w:r>
            <w:r w:rsidR="00130262" w:rsidRPr="0012296F">
              <w:rPr>
                <w:i/>
                <w:iCs/>
                <w:color w:val="000000" w:themeColor="text1"/>
              </w:rPr>
              <w:t>4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5972380F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3 (1; 6)</w:t>
            </w:r>
          </w:p>
        </w:tc>
        <w:tc>
          <w:tcPr>
            <w:tcW w:w="1140" w:type="dxa"/>
            <w:shd w:val="clear" w:color="auto" w:fill="C5E0B3" w:themeFill="accent6" w:themeFillTint="66"/>
          </w:tcPr>
          <w:p w14:paraId="0DDD80CD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3 (2;5)</w:t>
            </w:r>
          </w:p>
        </w:tc>
        <w:tc>
          <w:tcPr>
            <w:tcW w:w="1164" w:type="dxa"/>
            <w:shd w:val="clear" w:color="auto" w:fill="C5E0B3" w:themeFill="accent6" w:themeFillTint="66"/>
          </w:tcPr>
          <w:p w14:paraId="05A2FACA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3 (0; 6)</w:t>
            </w:r>
          </w:p>
        </w:tc>
        <w:tc>
          <w:tcPr>
            <w:tcW w:w="960" w:type="dxa"/>
            <w:shd w:val="clear" w:color="auto" w:fill="C5E0B3" w:themeFill="accent6" w:themeFillTint="66"/>
          </w:tcPr>
          <w:p w14:paraId="587BC157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.625</w:t>
            </w:r>
          </w:p>
        </w:tc>
        <w:tc>
          <w:tcPr>
            <w:tcW w:w="1267" w:type="dxa"/>
            <w:shd w:val="clear" w:color="auto" w:fill="C5E0B3" w:themeFill="accent6" w:themeFillTint="66"/>
          </w:tcPr>
          <w:p w14:paraId="1EB51C05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8 (4; 13)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2500B77F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13 (8; 17)</w:t>
            </w:r>
          </w:p>
        </w:tc>
        <w:tc>
          <w:tcPr>
            <w:tcW w:w="1282" w:type="dxa"/>
            <w:shd w:val="clear" w:color="auto" w:fill="C5E0B3" w:themeFill="accent6" w:themeFillTint="66"/>
          </w:tcPr>
          <w:p w14:paraId="278C4826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6 (2; 10)</w:t>
            </w:r>
          </w:p>
        </w:tc>
        <w:tc>
          <w:tcPr>
            <w:tcW w:w="850" w:type="dxa"/>
            <w:shd w:val="clear" w:color="auto" w:fill="C5E0B3" w:themeFill="accent6" w:themeFillTint="66"/>
          </w:tcPr>
          <w:p w14:paraId="4BB89872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296F">
              <w:rPr>
                <w:b/>
                <w:bCs/>
              </w:rPr>
              <w:t>0.008</w:t>
            </w:r>
          </w:p>
        </w:tc>
      </w:tr>
      <w:tr w:rsidR="002C0D90" w:rsidRPr="0012296F" w14:paraId="12E983C9" w14:textId="77777777" w:rsidTr="00DF0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640356E5" w14:textId="77777777" w:rsidR="009B0DDF" w:rsidRPr="0012296F" w:rsidRDefault="009B0DDF" w:rsidP="19BDBD80">
            <w:pPr>
              <w:rPr>
                <w:b w:val="0"/>
                <w:bCs w:val="0"/>
              </w:rPr>
            </w:pPr>
            <w:r w:rsidRPr="0012296F">
              <w:t>CXCL12/</w:t>
            </w:r>
          </w:p>
          <w:p w14:paraId="6CB8CF7D" w14:textId="27184999" w:rsidR="00B92F6F" w:rsidRPr="0012296F" w:rsidRDefault="00B92F6F" w:rsidP="19BDBD80">
            <w:r w:rsidRPr="0012296F">
              <w:t>SDF1α</w:t>
            </w:r>
          </w:p>
          <w:p w14:paraId="09BD441E" w14:textId="77D8B280" w:rsidR="00B92F6F" w:rsidRPr="0012296F" w:rsidRDefault="2F464A1B" w:rsidP="19BDBD80">
            <w:r w:rsidRPr="0012296F">
              <w:t>(8-92)</w:t>
            </w:r>
          </w:p>
        </w:tc>
        <w:tc>
          <w:tcPr>
            <w:tcW w:w="1200" w:type="dxa"/>
            <w:vAlign w:val="center"/>
          </w:tcPr>
          <w:p w14:paraId="3CEAEC38" w14:textId="2FCE95DB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949</w:t>
            </w:r>
          </w:p>
          <w:p w14:paraId="6FA18D26" w14:textId="77777777" w:rsidR="00941E9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734;</w:t>
            </w:r>
          </w:p>
          <w:p w14:paraId="1B74F876" w14:textId="6319CB85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1260)</w:t>
            </w:r>
          </w:p>
        </w:tc>
        <w:tc>
          <w:tcPr>
            <w:tcW w:w="1121" w:type="dxa"/>
            <w:vAlign w:val="center"/>
          </w:tcPr>
          <w:p w14:paraId="716C91B8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9" w:type="dxa"/>
            <w:vAlign w:val="center"/>
          </w:tcPr>
          <w:p w14:paraId="6D1F2B4A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5FCCA201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486FDE66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12296F">
              <w:rPr>
                <w:i/>
                <w:iCs/>
                <w:color w:val="000000" w:themeColor="text1"/>
              </w:rPr>
              <w:t>0.011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06B3C753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 xml:space="preserve">896 </w:t>
            </w:r>
          </w:p>
          <w:p w14:paraId="39F26D94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706; 1173)</w:t>
            </w:r>
          </w:p>
        </w:tc>
        <w:tc>
          <w:tcPr>
            <w:tcW w:w="1140" w:type="dxa"/>
            <w:shd w:val="clear" w:color="auto" w:fill="C5E0B3" w:themeFill="accent6" w:themeFillTint="66"/>
          </w:tcPr>
          <w:p w14:paraId="2462A9F9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 xml:space="preserve">644 </w:t>
            </w:r>
          </w:p>
          <w:p w14:paraId="781F7BD0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516; 836)</w:t>
            </w:r>
          </w:p>
        </w:tc>
        <w:tc>
          <w:tcPr>
            <w:tcW w:w="1164" w:type="dxa"/>
            <w:shd w:val="clear" w:color="auto" w:fill="C5E0B3" w:themeFill="accent6" w:themeFillTint="66"/>
          </w:tcPr>
          <w:p w14:paraId="6ADDC9E7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967</w:t>
            </w:r>
          </w:p>
          <w:p w14:paraId="5997A01F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772; 1221)</w:t>
            </w:r>
          </w:p>
        </w:tc>
        <w:tc>
          <w:tcPr>
            <w:tcW w:w="960" w:type="dxa"/>
            <w:shd w:val="clear" w:color="auto" w:fill="C5E0B3" w:themeFill="accent6" w:themeFillTint="66"/>
          </w:tcPr>
          <w:p w14:paraId="28E6B32F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rPr>
                <w:b/>
              </w:rPr>
              <w:t>&lt;0.001</w:t>
            </w:r>
          </w:p>
        </w:tc>
        <w:tc>
          <w:tcPr>
            <w:tcW w:w="1267" w:type="dxa"/>
            <w:shd w:val="clear" w:color="auto" w:fill="C5E0B3" w:themeFill="accent6" w:themeFillTint="66"/>
          </w:tcPr>
          <w:p w14:paraId="3574D775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1178</w:t>
            </w:r>
          </w:p>
          <w:p w14:paraId="5E7A84FC" w14:textId="77777777" w:rsidR="00B92F6F" w:rsidRPr="0012296F" w:rsidRDefault="00B92F6F" w:rsidP="00D74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784; 1665)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1D4C9D74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1720</w:t>
            </w:r>
          </w:p>
          <w:p w14:paraId="1F411FD1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777; 1968)</w:t>
            </w:r>
          </w:p>
        </w:tc>
        <w:tc>
          <w:tcPr>
            <w:tcW w:w="1282" w:type="dxa"/>
            <w:shd w:val="clear" w:color="auto" w:fill="C5E0B3" w:themeFill="accent6" w:themeFillTint="66"/>
          </w:tcPr>
          <w:p w14:paraId="206E6301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1118</w:t>
            </w:r>
          </w:p>
          <w:p w14:paraId="45D8DB2E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810;</w:t>
            </w:r>
          </w:p>
          <w:p w14:paraId="2B5D47EF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1331)</w:t>
            </w:r>
          </w:p>
        </w:tc>
        <w:tc>
          <w:tcPr>
            <w:tcW w:w="850" w:type="dxa"/>
            <w:shd w:val="clear" w:color="auto" w:fill="C5E0B3" w:themeFill="accent6" w:themeFillTint="66"/>
          </w:tcPr>
          <w:p w14:paraId="349D5598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.053</w:t>
            </w:r>
          </w:p>
        </w:tc>
      </w:tr>
      <w:tr w:rsidR="002C0D90" w:rsidRPr="0012296F" w14:paraId="613110D0" w14:textId="77777777" w:rsidTr="00DF0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6864DFA7" w14:textId="77777777" w:rsidR="00B92F6F" w:rsidRPr="0012296F" w:rsidRDefault="00B92F6F" w:rsidP="19BDBD80">
            <w:pPr>
              <w:rPr>
                <w:b w:val="0"/>
                <w:bCs w:val="0"/>
              </w:rPr>
            </w:pPr>
            <w:r w:rsidRPr="0012296F">
              <w:t>TNF</w:t>
            </w:r>
            <w:r w:rsidR="00941E9F" w:rsidRPr="0012296F">
              <w:t>-</w:t>
            </w:r>
            <w:r w:rsidRPr="0012296F">
              <w:t>α</w:t>
            </w:r>
          </w:p>
          <w:p w14:paraId="23716826" w14:textId="5EE976F6" w:rsidR="00941E9F" w:rsidRPr="0012296F" w:rsidRDefault="00941E9F" w:rsidP="19BDBD80">
            <w:r w:rsidRPr="0012296F">
              <w:t>(0-98)</w:t>
            </w:r>
          </w:p>
        </w:tc>
        <w:tc>
          <w:tcPr>
            <w:tcW w:w="1200" w:type="dxa"/>
            <w:vAlign w:val="center"/>
          </w:tcPr>
          <w:p w14:paraId="50B54123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 (0; 0)</w:t>
            </w:r>
          </w:p>
        </w:tc>
        <w:tc>
          <w:tcPr>
            <w:tcW w:w="1121" w:type="dxa"/>
            <w:vAlign w:val="center"/>
          </w:tcPr>
          <w:p w14:paraId="5490B28E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 (0; 0)</w:t>
            </w:r>
          </w:p>
        </w:tc>
        <w:tc>
          <w:tcPr>
            <w:tcW w:w="1179" w:type="dxa"/>
            <w:vAlign w:val="center"/>
          </w:tcPr>
          <w:p w14:paraId="4E1EDF6E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 (0; 0)</w:t>
            </w:r>
          </w:p>
        </w:tc>
        <w:tc>
          <w:tcPr>
            <w:tcW w:w="840" w:type="dxa"/>
            <w:vAlign w:val="center"/>
          </w:tcPr>
          <w:p w14:paraId="116E63BE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.780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52F52F43" w14:textId="42A83F9C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12296F">
              <w:rPr>
                <w:bCs/>
                <w:color w:val="000000" w:themeColor="text1"/>
              </w:rPr>
              <w:t>0.</w:t>
            </w:r>
            <w:r w:rsidR="00130262" w:rsidRPr="0012296F">
              <w:rPr>
                <w:bCs/>
                <w:color w:val="000000" w:themeColor="text1"/>
              </w:rPr>
              <w:t>437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232302DF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1131DD36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41001CEF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3C62DF21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3816DAD1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FD557FE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169DA3D6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38A3062F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C0D90" w:rsidRPr="0012296F" w14:paraId="7DB00C67" w14:textId="77777777" w:rsidTr="00DF0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496C1BE8" w14:textId="77777777" w:rsidR="00B92F6F" w:rsidRPr="0012296F" w:rsidRDefault="00B92F6F" w:rsidP="19BDBD80">
            <w:pPr>
              <w:rPr>
                <w:b w:val="0"/>
                <w:bCs w:val="0"/>
              </w:rPr>
            </w:pPr>
            <w:r w:rsidRPr="0012296F">
              <w:t>TNF</w:t>
            </w:r>
            <w:r w:rsidR="00941E9F" w:rsidRPr="0012296F">
              <w:t>-</w:t>
            </w:r>
            <w:r w:rsidRPr="0012296F">
              <w:t>β</w:t>
            </w:r>
          </w:p>
          <w:p w14:paraId="325EF04D" w14:textId="643CA6FC" w:rsidR="00941E9F" w:rsidRPr="0012296F" w:rsidRDefault="00941E9F" w:rsidP="19BDBD80">
            <w:r w:rsidRPr="0012296F">
              <w:t>(0-13)</w:t>
            </w:r>
          </w:p>
        </w:tc>
        <w:tc>
          <w:tcPr>
            <w:tcW w:w="1200" w:type="dxa"/>
            <w:shd w:val="clear" w:color="auto" w:fill="BDD6EE" w:themeFill="accent1" w:themeFillTint="66"/>
            <w:vAlign w:val="center"/>
          </w:tcPr>
          <w:p w14:paraId="7F3593A9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 (0; 0)</w:t>
            </w:r>
          </w:p>
        </w:tc>
        <w:tc>
          <w:tcPr>
            <w:tcW w:w="1121" w:type="dxa"/>
            <w:shd w:val="clear" w:color="auto" w:fill="BDD6EE" w:themeFill="accent1" w:themeFillTint="66"/>
            <w:vAlign w:val="center"/>
          </w:tcPr>
          <w:p w14:paraId="456EA47E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 (0; 0)</w:t>
            </w:r>
          </w:p>
        </w:tc>
        <w:tc>
          <w:tcPr>
            <w:tcW w:w="1179" w:type="dxa"/>
            <w:shd w:val="clear" w:color="auto" w:fill="BDD6EE" w:themeFill="accent1" w:themeFillTint="66"/>
            <w:vAlign w:val="center"/>
          </w:tcPr>
          <w:p w14:paraId="40A95768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 (0; 0)</w:t>
            </w:r>
          </w:p>
        </w:tc>
        <w:tc>
          <w:tcPr>
            <w:tcW w:w="840" w:type="dxa"/>
            <w:shd w:val="clear" w:color="auto" w:fill="BDD6EE" w:themeFill="accent1" w:themeFillTint="66"/>
            <w:vAlign w:val="center"/>
          </w:tcPr>
          <w:p w14:paraId="3B8AFE42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.469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5E48FCC5" w14:textId="7BC0FEA4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</w:t>
            </w:r>
            <w:r w:rsidR="00130262" w:rsidRPr="0012296F">
              <w:rPr>
                <w:color w:val="000000" w:themeColor="text1"/>
              </w:rPr>
              <w:t>647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311606C1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350DF740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73D3239F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060A6EA5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5943685C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A078903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5E1FE7AB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09077214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C0D90" w:rsidRPr="0012296F" w14:paraId="7D995BFD" w14:textId="77777777" w:rsidTr="00DF0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65D8D2E3" w14:textId="13726E87" w:rsidR="00B92F6F" w:rsidRPr="0012296F" w:rsidRDefault="00B92F6F" w:rsidP="19BDBD80">
            <w:r w:rsidRPr="0012296F">
              <w:t>TNF</w:t>
            </w:r>
            <w:r w:rsidR="00941E9F" w:rsidRPr="0012296F">
              <w:t>-</w:t>
            </w:r>
            <w:r w:rsidRPr="0012296F">
              <w:t>RII</w:t>
            </w:r>
          </w:p>
        </w:tc>
        <w:tc>
          <w:tcPr>
            <w:tcW w:w="1200" w:type="dxa"/>
            <w:vAlign w:val="center"/>
          </w:tcPr>
          <w:p w14:paraId="4A1F37E3" w14:textId="2357B88B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85</w:t>
            </w:r>
          </w:p>
          <w:p w14:paraId="2AAFEF1C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50;120)</w:t>
            </w:r>
          </w:p>
        </w:tc>
        <w:tc>
          <w:tcPr>
            <w:tcW w:w="1121" w:type="dxa"/>
            <w:vAlign w:val="center"/>
          </w:tcPr>
          <w:p w14:paraId="3A74D160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9" w:type="dxa"/>
            <w:vAlign w:val="center"/>
          </w:tcPr>
          <w:p w14:paraId="2E911F4D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106A9522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63E7E9C1" w14:textId="305A7882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12296F">
              <w:rPr>
                <w:i/>
                <w:iCs/>
                <w:color w:val="000000" w:themeColor="text1"/>
              </w:rPr>
              <w:t>0.00</w:t>
            </w:r>
            <w:r w:rsidR="00130262" w:rsidRPr="0012296F">
              <w:rPr>
                <w:i/>
                <w:iCs/>
                <w:color w:val="000000" w:themeColor="text1"/>
              </w:rPr>
              <w:t>3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52FF77FD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 xml:space="preserve">74 </w:t>
            </w:r>
          </w:p>
          <w:p w14:paraId="2DAB0DD0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42; 110)</w:t>
            </w:r>
          </w:p>
        </w:tc>
        <w:tc>
          <w:tcPr>
            <w:tcW w:w="1140" w:type="dxa"/>
            <w:shd w:val="clear" w:color="auto" w:fill="C5E0B3" w:themeFill="accent6" w:themeFillTint="66"/>
          </w:tcPr>
          <w:p w14:paraId="163DA36E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 xml:space="preserve">35 </w:t>
            </w:r>
          </w:p>
          <w:p w14:paraId="55B375A5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30; 42)</w:t>
            </w:r>
          </w:p>
        </w:tc>
        <w:tc>
          <w:tcPr>
            <w:tcW w:w="1164" w:type="dxa"/>
            <w:shd w:val="clear" w:color="auto" w:fill="C5E0B3" w:themeFill="accent6" w:themeFillTint="66"/>
          </w:tcPr>
          <w:p w14:paraId="60B52E1B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67</w:t>
            </w:r>
          </w:p>
          <w:p w14:paraId="21B6A29E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95; 122)</w:t>
            </w:r>
          </w:p>
        </w:tc>
        <w:tc>
          <w:tcPr>
            <w:tcW w:w="960" w:type="dxa"/>
            <w:shd w:val="clear" w:color="auto" w:fill="C5E0B3" w:themeFill="accent6" w:themeFillTint="66"/>
          </w:tcPr>
          <w:p w14:paraId="768954F2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rPr>
                <w:b/>
              </w:rPr>
              <w:t>&lt;0.001</w:t>
            </w:r>
          </w:p>
        </w:tc>
        <w:tc>
          <w:tcPr>
            <w:tcW w:w="1267" w:type="dxa"/>
            <w:shd w:val="clear" w:color="auto" w:fill="C5E0B3" w:themeFill="accent6" w:themeFillTint="66"/>
          </w:tcPr>
          <w:p w14:paraId="0D8CC80B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120</w:t>
            </w:r>
          </w:p>
          <w:p w14:paraId="6CE318D9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85; 143)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5F3D2847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92</w:t>
            </w:r>
          </w:p>
          <w:p w14:paraId="483F17EA" w14:textId="2D2D9CAC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132</w:t>
            </w:r>
            <w:r w:rsidR="74210E60" w:rsidRPr="0012296F">
              <w:t>;</w:t>
            </w:r>
            <w:r w:rsidRPr="0012296F">
              <w:t>149)</w:t>
            </w:r>
          </w:p>
        </w:tc>
        <w:tc>
          <w:tcPr>
            <w:tcW w:w="1282" w:type="dxa"/>
            <w:shd w:val="clear" w:color="auto" w:fill="C5E0B3" w:themeFill="accent6" w:themeFillTint="66"/>
          </w:tcPr>
          <w:p w14:paraId="378549F8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113</w:t>
            </w:r>
          </w:p>
          <w:p w14:paraId="0F738065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85; 146)</w:t>
            </w:r>
          </w:p>
        </w:tc>
        <w:tc>
          <w:tcPr>
            <w:tcW w:w="850" w:type="dxa"/>
            <w:shd w:val="clear" w:color="auto" w:fill="C5E0B3" w:themeFill="accent6" w:themeFillTint="66"/>
          </w:tcPr>
          <w:p w14:paraId="5D11593D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.567</w:t>
            </w:r>
          </w:p>
        </w:tc>
      </w:tr>
      <w:tr w:rsidR="002C0D90" w:rsidRPr="0012296F" w14:paraId="7A1AD298" w14:textId="77777777" w:rsidTr="00DF0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2A36B3C9" w14:textId="6CA87AA4" w:rsidR="00B92F6F" w:rsidRPr="0012296F" w:rsidRDefault="00B92F6F" w:rsidP="19BDBD80">
            <w:r w:rsidRPr="0012296F">
              <w:t>TRAIL</w:t>
            </w:r>
          </w:p>
          <w:p w14:paraId="7F6AE926" w14:textId="30733C20" w:rsidR="00B92F6F" w:rsidRPr="0012296F" w:rsidRDefault="46D70B81" w:rsidP="19BDBD80">
            <w:r w:rsidRPr="0012296F">
              <w:t>(8-272)</w:t>
            </w:r>
          </w:p>
        </w:tc>
        <w:tc>
          <w:tcPr>
            <w:tcW w:w="1200" w:type="dxa"/>
            <w:vAlign w:val="center"/>
          </w:tcPr>
          <w:p w14:paraId="437F5AE7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3 (0; 12)</w:t>
            </w:r>
          </w:p>
        </w:tc>
        <w:tc>
          <w:tcPr>
            <w:tcW w:w="1121" w:type="dxa"/>
            <w:vAlign w:val="center"/>
          </w:tcPr>
          <w:p w14:paraId="07CF32C1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9" w:type="dxa"/>
            <w:vAlign w:val="center"/>
          </w:tcPr>
          <w:p w14:paraId="32DAB9A1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0C103314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648434B8" w14:textId="4D36A767" w:rsidR="00B92F6F" w:rsidRPr="0012296F" w:rsidRDefault="0032556C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386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3EE7685C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1 (0; 8)</w:t>
            </w:r>
          </w:p>
        </w:tc>
        <w:tc>
          <w:tcPr>
            <w:tcW w:w="1140" w:type="dxa"/>
            <w:shd w:val="clear" w:color="auto" w:fill="C5E0B3" w:themeFill="accent6" w:themeFillTint="66"/>
          </w:tcPr>
          <w:p w14:paraId="4E9B7261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 (0; 0)</w:t>
            </w:r>
          </w:p>
        </w:tc>
        <w:tc>
          <w:tcPr>
            <w:tcW w:w="1164" w:type="dxa"/>
            <w:shd w:val="clear" w:color="auto" w:fill="C5E0B3" w:themeFill="accent6" w:themeFillTint="66"/>
          </w:tcPr>
          <w:p w14:paraId="3C7FCEBA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4 (0; 11)</w:t>
            </w:r>
          </w:p>
        </w:tc>
        <w:tc>
          <w:tcPr>
            <w:tcW w:w="960" w:type="dxa"/>
            <w:shd w:val="clear" w:color="auto" w:fill="C5E0B3" w:themeFill="accent6" w:themeFillTint="66"/>
          </w:tcPr>
          <w:p w14:paraId="0E2A8718" w14:textId="44CD20CB" w:rsidR="00B92F6F" w:rsidRPr="0012296F" w:rsidRDefault="00B92F6F" w:rsidP="75536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296F">
              <w:rPr>
                <w:b/>
                <w:bCs/>
              </w:rPr>
              <w:t>0.00</w:t>
            </w:r>
            <w:r w:rsidR="0032556C" w:rsidRPr="0012296F">
              <w:rPr>
                <w:b/>
                <w:bCs/>
              </w:rPr>
              <w:t>2</w:t>
            </w:r>
          </w:p>
        </w:tc>
        <w:tc>
          <w:tcPr>
            <w:tcW w:w="1267" w:type="dxa"/>
            <w:shd w:val="clear" w:color="auto" w:fill="C5E0B3" w:themeFill="accent6" w:themeFillTint="66"/>
          </w:tcPr>
          <w:p w14:paraId="108D6F2D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10 (3; 22)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1CEEC174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12 (8; 26)</w:t>
            </w:r>
          </w:p>
        </w:tc>
        <w:tc>
          <w:tcPr>
            <w:tcW w:w="1282" w:type="dxa"/>
            <w:shd w:val="clear" w:color="auto" w:fill="C5E0B3" w:themeFill="accent6" w:themeFillTint="66"/>
          </w:tcPr>
          <w:p w14:paraId="0E804A26" w14:textId="77777777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8 (1; 18)</w:t>
            </w:r>
          </w:p>
        </w:tc>
        <w:tc>
          <w:tcPr>
            <w:tcW w:w="850" w:type="dxa"/>
            <w:shd w:val="clear" w:color="auto" w:fill="C5E0B3" w:themeFill="accent6" w:themeFillTint="66"/>
          </w:tcPr>
          <w:p w14:paraId="6AA94076" w14:textId="67E529BA" w:rsidR="00B92F6F" w:rsidRPr="0012296F" w:rsidRDefault="00B92F6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.</w:t>
            </w:r>
            <w:r w:rsidR="0032556C" w:rsidRPr="0012296F">
              <w:t>402</w:t>
            </w:r>
          </w:p>
        </w:tc>
      </w:tr>
      <w:tr w:rsidR="00130262" w:rsidRPr="0012296F" w14:paraId="7155C191" w14:textId="77777777" w:rsidTr="00DF0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720E085A" w14:textId="5B530C2A" w:rsidR="00941E9F" w:rsidRPr="0012296F" w:rsidRDefault="00B92F6F" w:rsidP="19BDBD80">
            <w:pPr>
              <w:rPr>
                <w:b w:val="0"/>
                <w:bCs w:val="0"/>
              </w:rPr>
            </w:pPr>
            <w:r w:rsidRPr="0012296F">
              <w:t>TSLP</w:t>
            </w:r>
          </w:p>
        </w:tc>
        <w:tc>
          <w:tcPr>
            <w:tcW w:w="1200" w:type="dxa"/>
            <w:vAlign w:val="center"/>
          </w:tcPr>
          <w:p w14:paraId="1F635DB5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1 (0;3)</w:t>
            </w:r>
          </w:p>
        </w:tc>
        <w:tc>
          <w:tcPr>
            <w:tcW w:w="1121" w:type="dxa"/>
            <w:vAlign w:val="center"/>
          </w:tcPr>
          <w:p w14:paraId="420EA9B8" w14:textId="2696EE37" w:rsidR="0089034E" w:rsidRPr="0012296F" w:rsidRDefault="0089034E" w:rsidP="00890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 (0; 5)</w:t>
            </w:r>
          </w:p>
        </w:tc>
        <w:tc>
          <w:tcPr>
            <w:tcW w:w="1179" w:type="dxa"/>
            <w:vAlign w:val="center"/>
          </w:tcPr>
          <w:p w14:paraId="4791BDD4" w14:textId="61D4E464" w:rsidR="00B92F6F" w:rsidRPr="0012296F" w:rsidRDefault="0089034E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 (0; 3)</w:t>
            </w:r>
          </w:p>
        </w:tc>
        <w:tc>
          <w:tcPr>
            <w:tcW w:w="840" w:type="dxa"/>
            <w:vAlign w:val="center"/>
          </w:tcPr>
          <w:p w14:paraId="3D2C3A85" w14:textId="47D6D615" w:rsidR="00B92F6F" w:rsidRPr="0012296F" w:rsidRDefault="0089034E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.635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64CDC540" w14:textId="28412ABC" w:rsidR="00B92F6F" w:rsidRPr="0012296F" w:rsidRDefault="00130262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448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45150649" w14:textId="03F14A3F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0" w:type="dxa"/>
            <w:shd w:val="clear" w:color="auto" w:fill="E2EFD9" w:themeFill="accent6" w:themeFillTint="33"/>
          </w:tcPr>
          <w:p w14:paraId="529EF6C9" w14:textId="6A135D5B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4" w:type="dxa"/>
            <w:shd w:val="clear" w:color="auto" w:fill="E2EFD9" w:themeFill="accent6" w:themeFillTint="33"/>
          </w:tcPr>
          <w:p w14:paraId="376E55CF" w14:textId="1424FD3A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shd w:val="clear" w:color="auto" w:fill="E2EFD9" w:themeFill="accent6" w:themeFillTint="33"/>
          </w:tcPr>
          <w:p w14:paraId="1EDEC968" w14:textId="0E34A184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7" w:type="dxa"/>
            <w:shd w:val="clear" w:color="auto" w:fill="E2EFD9" w:themeFill="accent6" w:themeFillTint="33"/>
          </w:tcPr>
          <w:p w14:paraId="63E16123" w14:textId="6ECB742C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8586B0F" w14:textId="4AC47BBA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2" w:type="dxa"/>
            <w:shd w:val="clear" w:color="auto" w:fill="E2EFD9" w:themeFill="accent6" w:themeFillTint="33"/>
          </w:tcPr>
          <w:p w14:paraId="530FF524" w14:textId="1C963D90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shd w:val="clear" w:color="auto" w:fill="E2EFD9" w:themeFill="accent6" w:themeFillTint="33"/>
          </w:tcPr>
          <w:p w14:paraId="263C45FD" w14:textId="67114523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2556C" w:rsidRPr="0012296F" w14:paraId="2718ECA8" w14:textId="77777777" w:rsidTr="00DF0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01EFBC89" w14:textId="73D94010" w:rsidR="00941E9F" w:rsidRPr="0012296F" w:rsidRDefault="00B92F6F" w:rsidP="19BDBD80">
            <w:pPr>
              <w:rPr>
                <w:b w:val="0"/>
                <w:bCs w:val="0"/>
              </w:rPr>
            </w:pPr>
            <w:r w:rsidRPr="0012296F">
              <w:t>TWEAK</w:t>
            </w:r>
          </w:p>
        </w:tc>
        <w:tc>
          <w:tcPr>
            <w:tcW w:w="1200" w:type="dxa"/>
            <w:vAlign w:val="center"/>
          </w:tcPr>
          <w:p w14:paraId="652073C3" w14:textId="774F78FF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332</w:t>
            </w:r>
          </w:p>
          <w:p w14:paraId="2905EF30" w14:textId="77777777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193; 480)</w:t>
            </w:r>
          </w:p>
        </w:tc>
        <w:tc>
          <w:tcPr>
            <w:tcW w:w="1121" w:type="dxa"/>
            <w:vAlign w:val="center"/>
          </w:tcPr>
          <w:p w14:paraId="63B5CBC4" w14:textId="079903E2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9" w:type="dxa"/>
            <w:vAlign w:val="center"/>
          </w:tcPr>
          <w:p w14:paraId="50571B68" w14:textId="6A8B9326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38C352A0" w14:textId="06399812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3845A8E8" w14:textId="13953B68" w:rsidR="00B92F6F" w:rsidRPr="0012296F" w:rsidRDefault="00B92F6F" w:rsidP="00E81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12296F">
              <w:rPr>
                <w:i/>
                <w:iCs/>
                <w:color w:val="000000" w:themeColor="text1"/>
              </w:rPr>
              <w:t>0.</w:t>
            </w:r>
            <w:r w:rsidR="0032556C" w:rsidRPr="0012296F">
              <w:rPr>
                <w:i/>
                <w:iCs/>
                <w:color w:val="000000" w:themeColor="text1"/>
              </w:rPr>
              <w:t>031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0C07C00F" w14:textId="77777777" w:rsidR="00B92F6F" w:rsidRPr="0012296F" w:rsidRDefault="00DF0FC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329</w:t>
            </w:r>
          </w:p>
          <w:p w14:paraId="636D8B85" w14:textId="77E049F0" w:rsidR="00DF0FCF" w:rsidRPr="0012296F" w:rsidRDefault="00DF0FC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193; 443)</w:t>
            </w:r>
          </w:p>
        </w:tc>
        <w:tc>
          <w:tcPr>
            <w:tcW w:w="1140" w:type="dxa"/>
            <w:shd w:val="clear" w:color="auto" w:fill="C5E0B3" w:themeFill="accent6" w:themeFillTint="66"/>
          </w:tcPr>
          <w:p w14:paraId="59592EEB" w14:textId="77777777" w:rsidR="00B92F6F" w:rsidRPr="0012296F" w:rsidRDefault="00DF0FC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401</w:t>
            </w:r>
          </w:p>
          <w:p w14:paraId="7C8E52D7" w14:textId="026C2232" w:rsidR="00DF0FCF" w:rsidRPr="0012296F" w:rsidRDefault="00DF0FC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196; 554)</w:t>
            </w:r>
          </w:p>
        </w:tc>
        <w:tc>
          <w:tcPr>
            <w:tcW w:w="1164" w:type="dxa"/>
            <w:shd w:val="clear" w:color="auto" w:fill="C5E0B3" w:themeFill="accent6" w:themeFillTint="66"/>
          </w:tcPr>
          <w:p w14:paraId="25F62649" w14:textId="77777777" w:rsidR="00B92F6F" w:rsidRPr="0012296F" w:rsidRDefault="00DF0FC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307</w:t>
            </w:r>
          </w:p>
          <w:p w14:paraId="7B0D0706" w14:textId="6DBCCB4A" w:rsidR="00DF0FCF" w:rsidRPr="0012296F" w:rsidRDefault="00DF0FC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188; 423)</w:t>
            </w:r>
          </w:p>
        </w:tc>
        <w:tc>
          <w:tcPr>
            <w:tcW w:w="960" w:type="dxa"/>
            <w:shd w:val="clear" w:color="auto" w:fill="C5E0B3" w:themeFill="accent6" w:themeFillTint="66"/>
          </w:tcPr>
          <w:p w14:paraId="3DD37A60" w14:textId="33ACE1E1" w:rsidR="00B92F6F" w:rsidRPr="0012296F" w:rsidRDefault="0032556C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0.126</w:t>
            </w:r>
          </w:p>
        </w:tc>
        <w:tc>
          <w:tcPr>
            <w:tcW w:w="1267" w:type="dxa"/>
            <w:shd w:val="clear" w:color="auto" w:fill="C5E0B3" w:themeFill="accent6" w:themeFillTint="66"/>
          </w:tcPr>
          <w:p w14:paraId="046FE588" w14:textId="77777777" w:rsidR="00B92F6F" w:rsidRPr="0012296F" w:rsidRDefault="00DF0FC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338</w:t>
            </w:r>
          </w:p>
          <w:p w14:paraId="750A7ED4" w14:textId="5CDD29E9" w:rsidR="00DF0FCF" w:rsidRPr="0012296F" w:rsidRDefault="00DF0FC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163; 610)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786E2288" w14:textId="77777777" w:rsidR="00B92F6F" w:rsidRPr="0012296F" w:rsidRDefault="00DF0FC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612</w:t>
            </w:r>
          </w:p>
          <w:p w14:paraId="2EB06F92" w14:textId="7BE6BFC5" w:rsidR="00DF0FCF" w:rsidRPr="0012296F" w:rsidRDefault="00DF0FC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518; 750)</w:t>
            </w:r>
          </w:p>
        </w:tc>
        <w:tc>
          <w:tcPr>
            <w:tcW w:w="1282" w:type="dxa"/>
            <w:shd w:val="clear" w:color="auto" w:fill="C5E0B3" w:themeFill="accent6" w:themeFillTint="66"/>
          </w:tcPr>
          <w:p w14:paraId="5CCD05DA" w14:textId="77777777" w:rsidR="00B92F6F" w:rsidRPr="0012296F" w:rsidRDefault="00DF0FC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204</w:t>
            </w:r>
          </w:p>
          <w:p w14:paraId="41B504E3" w14:textId="63B9EA35" w:rsidR="00DF0FCF" w:rsidRPr="0012296F" w:rsidRDefault="00DF0FCF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t>(153; 348)</w:t>
            </w:r>
          </w:p>
        </w:tc>
        <w:tc>
          <w:tcPr>
            <w:tcW w:w="850" w:type="dxa"/>
            <w:shd w:val="clear" w:color="auto" w:fill="C5E0B3" w:themeFill="accent6" w:themeFillTint="66"/>
          </w:tcPr>
          <w:p w14:paraId="588951EE" w14:textId="5EE12196" w:rsidR="00B92F6F" w:rsidRPr="0012296F" w:rsidRDefault="0032556C" w:rsidP="00D7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96F">
              <w:rPr>
                <w:b/>
              </w:rPr>
              <w:t>&lt;0.001</w:t>
            </w:r>
          </w:p>
        </w:tc>
      </w:tr>
      <w:tr w:rsidR="0032556C" w:rsidRPr="0012296F" w14:paraId="1E4A485F" w14:textId="77777777" w:rsidTr="00DF0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4250BF80" w14:textId="61BA4856" w:rsidR="00B92F6F" w:rsidRPr="0012296F" w:rsidRDefault="00B92F6F" w:rsidP="19BDBD80">
            <w:r w:rsidRPr="0012296F">
              <w:t>VEGFA</w:t>
            </w:r>
          </w:p>
          <w:p w14:paraId="023BB0AB" w14:textId="19E4B678" w:rsidR="00B92F6F" w:rsidRPr="0012296F" w:rsidRDefault="1D95B239" w:rsidP="19BDBD80">
            <w:r w:rsidRPr="0012296F">
              <w:t>(</w:t>
            </w:r>
            <w:r w:rsidR="00941E9F" w:rsidRPr="0012296F">
              <w:t>0-9</w:t>
            </w:r>
            <w:r w:rsidRPr="0012296F">
              <w:t>)</w:t>
            </w:r>
          </w:p>
        </w:tc>
        <w:tc>
          <w:tcPr>
            <w:tcW w:w="1200" w:type="dxa"/>
            <w:vAlign w:val="center"/>
          </w:tcPr>
          <w:p w14:paraId="46F5361C" w14:textId="3EE1B9EF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166</w:t>
            </w:r>
          </w:p>
          <w:p w14:paraId="4829AD89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97; 334)</w:t>
            </w:r>
          </w:p>
        </w:tc>
        <w:tc>
          <w:tcPr>
            <w:tcW w:w="1121" w:type="dxa"/>
            <w:vAlign w:val="center"/>
          </w:tcPr>
          <w:p w14:paraId="01F337B1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9" w:type="dxa"/>
            <w:vAlign w:val="center"/>
          </w:tcPr>
          <w:p w14:paraId="6AAC2963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dxa"/>
            <w:vAlign w:val="center"/>
          </w:tcPr>
          <w:p w14:paraId="69BC9B9F" w14:textId="7777777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03AB1FBF" w14:textId="3F1E3DE7" w:rsidR="00B92F6F" w:rsidRPr="0012296F" w:rsidRDefault="00B92F6F" w:rsidP="00E81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296F">
              <w:rPr>
                <w:color w:val="000000" w:themeColor="text1"/>
              </w:rPr>
              <w:t>0.0</w:t>
            </w:r>
            <w:r w:rsidR="0032556C" w:rsidRPr="0012296F">
              <w:rPr>
                <w:color w:val="000000" w:themeColor="text1"/>
              </w:rPr>
              <w:t>56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56ED94F6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 xml:space="preserve">153 </w:t>
            </w:r>
          </w:p>
          <w:p w14:paraId="73789282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79; 318)</w:t>
            </w:r>
          </w:p>
        </w:tc>
        <w:tc>
          <w:tcPr>
            <w:tcW w:w="1140" w:type="dxa"/>
            <w:shd w:val="clear" w:color="auto" w:fill="C5E0B3" w:themeFill="accent6" w:themeFillTint="66"/>
          </w:tcPr>
          <w:p w14:paraId="739969B4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 xml:space="preserve">66 </w:t>
            </w:r>
          </w:p>
          <w:p w14:paraId="5F790E8F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22; 141)</w:t>
            </w:r>
          </w:p>
        </w:tc>
        <w:tc>
          <w:tcPr>
            <w:tcW w:w="1164" w:type="dxa"/>
            <w:shd w:val="clear" w:color="auto" w:fill="C5E0B3" w:themeFill="accent6" w:themeFillTint="66"/>
          </w:tcPr>
          <w:p w14:paraId="42305AA4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197</w:t>
            </w:r>
          </w:p>
          <w:p w14:paraId="5412257C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110; 360)</w:t>
            </w:r>
          </w:p>
        </w:tc>
        <w:tc>
          <w:tcPr>
            <w:tcW w:w="960" w:type="dxa"/>
            <w:shd w:val="clear" w:color="auto" w:fill="C5E0B3" w:themeFill="accent6" w:themeFillTint="66"/>
          </w:tcPr>
          <w:p w14:paraId="5734F311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rPr>
                <w:b/>
              </w:rPr>
              <w:t>&lt;0.001</w:t>
            </w:r>
          </w:p>
        </w:tc>
        <w:tc>
          <w:tcPr>
            <w:tcW w:w="1267" w:type="dxa"/>
            <w:shd w:val="clear" w:color="auto" w:fill="C5E0B3" w:themeFill="accent6" w:themeFillTint="66"/>
          </w:tcPr>
          <w:p w14:paraId="255DB808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221</w:t>
            </w:r>
          </w:p>
          <w:p w14:paraId="1769D11E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140; 417)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518826F1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215</w:t>
            </w:r>
          </w:p>
          <w:p w14:paraId="6F4ACA7B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92; 455)</w:t>
            </w:r>
          </w:p>
        </w:tc>
        <w:tc>
          <w:tcPr>
            <w:tcW w:w="1282" w:type="dxa"/>
            <w:shd w:val="clear" w:color="auto" w:fill="C5E0B3" w:themeFill="accent6" w:themeFillTint="66"/>
          </w:tcPr>
          <w:p w14:paraId="2346D635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221</w:t>
            </w:r>
          </w:p>
          <w:p w14:paraId="6F947D1A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(156; 413)</w:t>
            </w:r>
          </w:p>
        </w:tc>
        <w:tc>
          <w:tcPr>
            <w:tcW w:w="850" w:type="dxa"/>
            <w:shd w:val="clear" w:color="auto" w:fill="C5E0B3" w:themeFill="accent6" w:themeFillTint="66"/>
          </w:tcPr>
          <w:p w14:paraId="2E904416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96F">
              <w:t>0.598</w:t>
            </w:r>
          </w:p>
          <w:p w14:paraId="6F90BA5C" w14:textId="77777777" w:rsidR="00B92F6F" w:rsidRPr="0012296F" w:rsidRDefault="00B92F6F" w:rsidP="00D74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5F342A60" w14:textId="387263F7" w:rsidR="004604D6" w:rsidRPr="0012296F" w:rsidRDefault="00542DC2">
      <w:r w:rsidRPr="0012296F">
        <w:rPr>
          <w:vertAlign w:val="superscript"/>
        </w:rPr>
        <w:t xml:space="preserve">a </w:t>
      </w:r>
      <w:r w:rsidR="004604D6" w:rsidRPr="0012296F">
        <w:t>Mann-Whitney test, raw p-values are presented, in bold significant p-values after Benjamini-Hochberg correction for multiple comparisons </w:t>
      </w:r>
    </w:p>
    <w:p w14:paraId="189795A7" w14:textId="128F25BF" w:rsidR="00DB1A9D" w:rsidRDefault="004604D6">
      <w:pPr>
        <w:sectPr w:rsidR="00DB1A9D" w:rsidSect="00957D9A">
          <w:pgSz w:w="15840" w:h="12240" w:orient="landscape"/>
          <w:pgMar w:top="720" w:right="284" w:bottom="720" w:left="284" w:header="709" w:footer="709" w:gutter="0"/>
          <w:cols w:space="708"/>
          <w:docGrid w:linePitch="360"/>
        </w:sectPr>
      </w:pPr>
      <w:r w:rsidRPr="0012296F">
        <w:rPr>
          <w:vertAlign w:val="superscript"/>
        </w:rPr>
        <w:t xml:space="preserve">b </w:t>
      </w:r>
      <w:r w:rsidRPr="0012296F">
        <w:t>Analyzed</w:t>
      </w:r>
      <w:r w:rsidR="00395C54" w:rsidRPr="0012296F">
        <w:t xml:space="preserve"> by a regression model </w:t>
      </w:r>
      <w:r w:rsidRPr="0012296F">
        <w:t>testing</w:t>
      </w:r>
      <w:r w:rsidR="00395C54" w:rsidRPr="0012296F">
        <w:t xml:space="preserve"> for interaction. If the interaction term was significant (p-value &lt; 0.05)</w:t>
      </w:r>
      <w:r w:rsidR="0032556C" w:rsidRPr="0012296F">
        <w:t xml:space="preserve"> or</w:t>
      </w:r>
      <w:r w:rsidR="00395C54" w:rsidRPr="0012296F">
        <w:t xml:space="preserve"> the Mantel-Haenszel </w:t>
      </w:r>
      <w:r w:rsidR="0032556C" w:rsidRPr="0012296F">
        <w:t xml:space="preserve">test showed very different outcomes, </w:t>
      </w:r>
      <w:r w:rsidR="00395C54" w:rsidRPr="0012296F">
        <w:t xml:space="preserve">separate p-values </w:t>
      </w:r>
      <w:r w:rsidR="0032556C" w:rsidRPr="0012296F">
        <w:t xml:space="preserve">are </w:t>
      </w:r>
      <w:r w:rsidR="00395C54" w:rsidRPr="0012296F">
        <w:t xml:space="preserve">presented. Mann Whitney U test </w:t>
      </w:r>
      <w:r w:rsidR="0032556C" w:rsidRPr="0012296F">
        <w:t>was</w:t>
      </w:r>
      <w:r w:rsidRPr="0012296F">
        <w:t xml:space="preserve"> used</w:t>
      </w:r>
      <w:r w:rsidR="0032556C" w:rsidRPr="0012296F">
        <w:t xml:space="preserve"> to  compare between the different groups</w:t>
      </w:r>
      <w:r w:rsidR="00DF0FCF" w:rsidRPr="0012296F">
        <w:t>.</w:t>
      </w:r>
      <w:r w:rsidR="00DF0FCF">
        <w:br w:type="page"/>
      </w:r>
    </w:p>
    <w:p w14:paraId="46AC98E5" w14:textId="77777777" w:rsidR="00DF0FCF" w:rsidRDefault="00DF0FCF" w:rsidP="00DF0FCF">
      <w:pPr>
        <w:spacing w:after="0" w:line="240" w:lineRule="auto"/>
        <w:textAlignment w:val="baseline"/>
      </w:pPr>
    </w:p>
    <w:sectPr w:rsidR="00DF0FCF" w:rsidSect="00DF0FCF">
      <w:pgSz w:w="15840" w:h="12240" w:orient="landscape"/>
      <w:pgMar w:top="720" w:right="284" w:bottom="720" w:left="28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428B28" w14:textId="77777777" w:rsidR="00C97B77" w:rsidRDefault="00C97B77" w:rsidP="00B835D2">
      <w:pPr>
        <w:spacing w:after="0" w:line="240" w:lineRule="auto"/>
      </w:pPr>
      <w:r>
        <w:separator/>
      </w:r>
    </w:p>
  </w:endnote>
  <w:endnote w:type="continuationSeparator" w:id="0">
    <w:p w14:paraId="703CF714" w14:textId="77777777" w:rsidR="00C97B77" w:rsidRDefault="00C97B77" w:rsidP="00B835D2">
      <w:pPr>
        <w:spacing w:after="0" w:line="240" w:lineRule="auto"/>
      </w:pPr>
      <w:r>
        <w:continuationSeparator/>
      </w:r>
    </w:p>
  </w:endnote>
  <w:endnote w:type="continuationNotice" w:id="1">
    <w:p w14:paraId="381600F7" w14:textId="77777777" w:rsidR="00C97B77" w:rsidRDefault="00C97B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3C06F7" w14:textId="77777777" w:rsidR="00C97B77" w:rsidRDefault="00C97B77" w:rsidP="00B835D2">
      <w:pPr>
        <w:spacing w:after="0" w:line="240" w:lineRule="auto"/>
      </w:pPr>
      <w:r>
        <w:separator/>
      </w:r>
    </w:p>
  </w:footnote>
  <w:footnote w:type="continuationSeparator" w:id="0">
    <w:p w14:paraId="30BBCDC2" w14:textId="77777777" w:rsidR="00C97B77" w:rsidRDefault="00C97B77" w:rsidP="00B835D2">
      <w:pPr>
        <w:spacing w:after="0" w:line="240" w:lineRule="auto"/>
      </w:pPr>
      <w:r>
        <w:continuationSeparator/>
      </w:r>
    </w:p>
  </w:footnote>
  <w:footnote w:type="continuationNotice" w:id="1">
    <w:p w14:paraId="0FE09DD3" w14:textId="77777777" w:rsidR="00C97B77" w:rsidRDefault="00C97B77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767"/>
    <w:rsid w:val="000003BC"/>
    <w:rsid w:val="0000068F"/>
    <w:rsid w:val="000057FC"/>
    <w:rsid w:val="00010DFF"/>
    <w:rsid w:val="00021DA5"/>
    <w:rsid w:val="00066C0F"/>
    <w:rsid w:val="00092181"/>
    <w:rsid w:val="000A412E"/>
    <w:rsid w:val="000D6A56"/>
    <w:rsid w:val="000E66C3"/>
    <w:rsid w:val="001074ED"/>
    <w:rsid w:val="0012296F"/>
    <w:rsid w:val="00130262"/>
    <w:rsid w:val="00131333"/>
    <w:rsid w:val="00137579"/>
    <w:rsid w:val="00147AE9"/>
    <w:rsid w:val="00171EF2"/>
    <w:rsid w:val="001817AD"/>
    <w:rsid w:val="00181E57"/>
    <w:rsid w:val="00184D2F"/>
    <w:rsid w:val="001A5B76"/>
    <w:rsid w:val="001C032D"/>
    <w:rsid w:val="001C201E"/>
    <w:rsid w:val="001D5325"/>
    <w:rsid w:val="00200FD7"/>
    <w:rsid w:val="00224B41"/>
    <w:rsid w:val="002261BE"/>
    <w:rsid w:val="0023144E"/>
    <w:rsid w:val="00240D97"/>
    <w:rsid w:val="00247B63"/>
    <w:rsid w:val="0028181B"/>
    <w:rsid w:val="002A6177"/>
    <w:rsid w:val="002C0D90"/>
    <w:rsid w:val="002E4A08"/>
    <w:rsid w:val="002F00EC"/>
    <w:rsid w:val="002F713D"/>
    <w:rsid w:val="003041F6"/>
    <w:rsid w:val="00304DEE"/>
    <w:rsid w:val="00306D6C"/>
    <w:rsid w:val="00311054"/>
    <w:rsid w:val="00324797"/>
    <w:rsid w:val="0032556C"/>
    <w:rsid w:val="00333C23"/>
    <w:rsid w:val="003472D7"/>
    <w:rsid w:val="0035307E"/>
    <w:rsid w:val="00356CE1"/>
    <w:rsid w:val="003832E1"/>
    <w:rsid w:val="003952FD"/>
    <w:rsid w:val="00395C54"/>
    <w:rsid w:val="003C133F"/>
    <w:rsid w:val="003D1F4B"/>
    <w:rsid w:val="003D51E3"/>
    <w:rsid w:val="00437BB7"/>
    <w:rsid w:val="00448E67"/>
    <w:rsid w:val="00452C80"/>
    <w:rsid w:val="004541AD"/>
    <w:rsid w:val="004604D6"/>
    <w:rsid w:val="00466512"/>
    <w:rsid w:val="00481CBC"/>
    <w:rsid w:val="00487DC4"/>
    <w:rsid w:val="00491501"/>
    <w:rsid w:val="004962A1"/>
    <w:rsid w:val="004A2AC4"/>
    <w:rsid w:val="004A5539"/>
    <w:rsid w:val="004B6A07"/>
    <w:rsid w:val="004D4F92"/>
    <w:rsid w:val="005217AB"/>
    <w:rsid w:val="00541E80"/>
    <w:rsid w:val="00542DC2"/>
    <w:rsid w:val="005521E9"/>
    <w:rsid w:val="00566A7B"/>
    <w:rsid w:val="005752D2"/>
    <w:rsid w:val="00577AF2"/>
    <w:rsid w:val="00584968"/>
    <w:rsid w:val="00584A64"/>
    <w:rsid w:val="005951AD"/>
    <w:rsid w:val="005F2F77"/>
    <w:rsid w:val="00623ABD"/>
    <w:rsid w:val="0065061B"/>
    <w:rsid w:val="00685F29"/>
    <w:rsid w:val="00691986"/>
    <w:rsid w:val="006B36D7"/>
    <w:rsid w:val="006D409F"/>
    <w:rsid w:val="006D7CB8"/>
    <w:rsid w:val="006E2438"/>
    <w:rsid w:val="006E5EC6"/>
    <w:rsid w:val="0071000F"/>
    <w:rsid w:val="00717DF9"/>
    <w:rsid w:val="00721328"/>
    <w:rsid w:val="00762B44"/>
    <w:rsid w:val="00782512"/>
    <w:rsid w:val="007A09B6"/>
    <w:rsid w:val="007A291F"/>
    <w:rsid w:val="007C7AAB"/>
    <w:rsid w:val="007E7539"/>
    <w:rsid w:val="0084048F"/>
    <w:rsid w:val="008659A9"/>
    <w:rsid w:val="00866E16"/>
    <w:rsid w:val="008732EE"/>
    <w:rsid w:val="00873B73"/>
    <w:rsid w:val="0089034E"/>
    <w:rsid w:val="008A0FA5"/>
    <w:rsid w:val="008B2955"/>
    <w:rsid w:val="008D1767"/>
    <w:rsid w:val="008D2CA4"/>
    <w:rsid w:val="008E59B3"/>
    <w:rsid w:val="008F0BC3"/>
    <w:rsid w:val="008F561F"/>
    <w:rsid w:val="008F6129"/>
    <w:rsid w:val="0090796C"/>
    <w:rsid w:val="00911B54"/>
    <w:rsid w:val="00912D20"/>
    <w:rsid w:val="00915A0D"/>
    <w:rsid w:val="00932A1A"/>
    <w:rsid w:val="00941E9F"/>
    <w:rsid w:val="00957D9A"/>
    <w:rsid w:val="00995620"/>
    <w:rsid w:val="009A0E91"/>
    <w:rsid w:val="009A4AB9"/>
    <w:rsid w:val="009B0DDF"/>
    <w:rsid w:val="009B56F4"/>
    <w:rsid w:val="009E0093"/>
    <w:rsid w:val="00A138CC"/>
    <w:rsid w:val="00A26002"/>
    <w:rsid w:val="00A37969"/>
    <w:rsid w:val="00A87679"/>
    <w:rsid w:val="00AB01EE"/>
    <w:rsid w:val="00AB67E1"/>
    <w:rsid w:val="00AE6017"/>
    <w:rsid w:val="00B11309"/>
    <w:rsid w:val="00B1644B"/>
    <w:rsid w:val="00B172F7"/>
    <w:rsid w:val="00B6501F"/>
    <w:rsid w:val="00B835D2"/>
    <w:rsid w:val="00B85EEF"/>
    <w:rsid w:val="00B92F6F"/>
    <w:rsid w:val="00B944C7"/>
    <w:rsid w:val="00B94C3D"/>
    <w:rsid w:val="00B95B8A"/>
    <w:rsid w:val="00B97D8D"/>
    <w:rsid w:val="00BD06FC"/>
    <w:rsid w:val="00BD13D3"/>
    <w:rsid w:val="00BD14A4"/>
    <w:rsid w:val="00BD1D42"/>
    <w:rsid w:val="00C158F1"/>
    <w:rsid w:val="00C61754"/>
    <w:rsid w:val="00C63B55"/>
    <w:rsid w:val="00C83575"/>
    <w:rsid w:val="00C97B77"/>
    <w:rsid w:val="00CF2690"/>
    <w:rsid w:val="00CF3DD3"/>
    <w:rsid w:val="00D36480"/>
    <w:rsid w:val="00D418D3"/>
    <w:rsid w:val="00D4269F"/>
    <w:rsid w:val="00D45BD9"/>
    <w:rsid w:val="00D67DA5"/>
    <w:rsid w:val="00D74408"/>
    <w:rsid w:val="00D826CF"/>
    <w:rsid w:val="00D835CD"/>
    <w:rsid w:val="00DA22C6"/>
    <w:rsid w:val="00DA64D3"/>
    <w:rsid w:val="00DB1A9D"/>
    <w:rsid w:val="00DC1624"/>
    <w:rsid w:val="00DC628E"/>
    <w:rsid w:val="00DC695C"/>
    <w:rsid w:val="00DE50EB"/>
    <w:rsid w:val="00DF0FCF"/>
    <w:rsid w:val="00DF52A8"/>
    <w:rsid w:val="00E05268"/>
    <w:rsid w:val="00E17270"/>
    <w:rsid w:val="00E433E9"/>
    <w:rsid w:val="00E529A8"/>
    <w:rsid w:val="00E532ED"/>
    <w:rsid w:val="00E81D7A"/>
    <w:rsid w:val="00EA4359"/>
    <w:rsid w:val="00EA6CAE"/>
    <w:rsid w:val="00ED4554"/>
    <w:rsid w:val="00F102A1"/>
    <w:rsid w:val="00F11BD4"/>
    <w:rsid w:val="00F15858"/>
    <w:rsid w:val="00F2547D"/>
    <w:rsid w:val="00F2679B"/>
    <w:rsid w:val="00F3309C"/>
    <w:rsid w:val="00F87A54"/>
    <w:rsid w:val="00FA5698"/>
    <w:rsid w:val="0120EF65"/>
    <w:rsid w:val="0171C268"/>
    <w:rsid w:val="01AB74BB"/>
    <w:rsid w:val="026F34E1"/>
    <w:rsid w:val="036B4D63"/>
    <w:rsid w:val="03C1E53F"/>
    <w:rsid w:val="05A6D5A3"/>
    <w:rsid w:val="05B17195"/>
    <w:rsid w:val="05B5E666"/>
    <w:rsid w:val="06957D8A"/>
    <w:rsid w:val="0742A604"/>
    <w:rsid w:val="074348E7"/>
    <w:rsid w:val="0816B0D6"/>
    <w:rsid w:val="081AB63F"/>
    <w:rsid w:val="082150A3"/>
    <w:rsid w:val="08DE7665"/>
    <w:rsid w:val="08E663EB"/>
    <w:rsid w:val="0910DC00"/>
    <w:rsid w:val="0913C704"/>
    <w:rsid w:val="09540447"/>
    <w:rsid w:val="09CD1E4C"/>
    <w:rsid w:val="0AD78640"/>
    <w:rsid w:val="0DA9DF4B"/>
    <w:rsid w:val="0DAD809A"/>
    <w:rsid w:val="0F4950FB"/>
    <w:rsid w:val="0F55A56F"/>
    <w:rsid w:val="0FA090AB"/>
    <w:rsid w:val="0FD56BBE"/>
    <w:rsid w:val="1102B0A7"/>
    <w:rsid w:val="113E1CA4"/>
    <w:rsid w:val="14291692"/>
    <w:rsid w:val="15BCF96D"/>
    <w:rsid w:val="19BDBD80"/>
    <w:rsid w:val="1C9684A0"/>
    <w:rsid w:val="1D95B239"/>
    <w:rsid w:val="1DDEE5C2"/>
    <w:rsid w:val="1F64FB91"/>
    <w:rsid w:val="1F67624B"/>
    <w:rsid w:val="212D1E30"/>
    <w:rsid w:val="255449A7"/>
    <w:rsid w:val="25D6A3CF"/>
    <w:rsid w:val="26B5A553"/>
    <w:rsid w:val="286C2E72"/>
    <w:rsid w:val="29BE6967"/>
    <w:rsid w:val="29C343CE"/>
    <w:rsid w:val="2B891676"/>
    <w:rsid w:val="2C3AE6CA"/>
    <w:rsid w:val="2C7F3ED1"/>
    <w:rsid w:val="2C9610BE"/>
    <w:rsid w:val="2E141F1C"/>
    <w:rsid w:val="2F464A1B"/>
    <w:rsid w:val="2F5A7A70"/>
    <w:rsid w:val="2F81ED03"/>
    <w:rsid w:val="3193D782"/>
    <w:rsid w:val="33CEC7AC"/>
    <w:rsid w:val="34B40B21"/>
    <w:rsid w:val="352B91CE"/>
    <w:rsid w:val="359C0AD2"/>
    <w:rsid w:val="36C7622F"/>
    <w:rsid w:val="378DF697"/>
    <w:rsid w:val="38F8EC62"/>
    <w:rsid w:val="3A0369DF"/>
    <w:rsid w:val="3B6CC68B"/>
    <w:rsid w:val="3B9F3A40"/>
    <w:rsid w:val="3BFE6D4C"/>
    <w:rsid w:val="3C79D4D6"/>
    <w:rsid w:val="3CC5FA7C"/>
    <w:rsid w:val="3D3B0AA1"/>
    <w:rsid w:val="3E22FC28"/>
    <w:rsid w:val="3E4D61BE"/>
    <w:rsid w:val="4061708C"/>
    <w:rsid w:val="420E7BC4"/>
    <w:rsid w:val="43A5E537"/>
    <w:rsid w:val="442E7154"/>
    <w:rsid w:val="46D70B81"/>
    <w:rsid w:val="46E1ECE7"/>
    <w:rsid w:val="4743A0AD"/>
    <w:rsid w:val="4A0852D2"/>
    <w:rsid w:val="4B97CEBF"/>
    <w:rsid w:val="4D6808DB"/>
    <w:rsid w:val="4FD86208"/>
    <w:rsid w:val="512A8D3D"/>
    <w:rsid w:val="52195CC8"/>
    <w:rsid w:val="523B79FE"/>
    <w:rsid w:val="528E97A5"/>
    <w:rsid w:val="54119141"/>
    <w:rsid w:val="54704805"/>
    <w:rsid w:val="55BAC64A"/>
    <w:rsid w:val="5625A00F"/>
    <w:rsid w:val="5629B696"/>
    <w:rsid w:val="56505C03"/>
    <w:rsid w:val="56D807AD"/>
    <w:rsid w:val="5AF26E27"/>
    <w:rsid w:val="5C2BFC7B"/>
    <w:rsid w:val="5DD65E65"/>
    <w:rsid w:val="62F6E35E"/>
    <w:rsid w:val="634F0E53"/>
    <w:rsid w:val="66F32A66"/>
    <w:rsid w:val="678498E8"/>
    <w:rsid w:val="6830A579"/>
    <w:rsid w:val="690F463A"/>
    <w:rsid w:val="69153F89"/>
    <w:rsid w:val="6A0F1F05"/>
    <w:rsid w:val="6B0F34FC"/>
    <w:rsid w:val="6B198435"/>
    <w:rsid w:val="6CBE6FF2"/>
    <w:rsid w:val="6CC42DBA"/>
    <w:rsid w:val="6D859FF3"/>
    <w:rsid w:val="6DDA599F"/>
    <w:rsid w:val="6E55C2A8"/>
    <w:rsid w:val="6E5FFE1B"/>
    <w:rsid w:val="6E973BDD"/>
    <w:rsid w:val="701E9AE3"/>
    <w:rsid w:val="70407479"/>
    <w:rsid w:val="70970013"/>
    <w:rsid w:val="70BD40B5"/>
    <w:rsid w:val="70F95577"/>
    <w:rsid w:val="70FB4E55"/>
    <w:rsid w:val="717E7680"/>
    <w:rsid w:val="71ECCAC6"/>
    <w:rsid w:val="726D1E67"/>
    <w:rsid w:val="7315DFF3"/>
    <w:rsid w:val="73336F3E"/>
    <w:rsid w:val="73B7946D"/>
    <w:rsid w:val="74210E60"/>
    <w:rsid w:val="74C5042C"/>
    <w:rsid w:val="7508F004"/>
    <w:rsid w:val="755364CE"/>
    <w:rsid w:val="76D743FD"/>
    <w:rsid w:val="77270286"/>
    <w:rsid w:val="772C8239"/>
    <w:rsid w:val="7B20F1D8"/>
    <w:rsid w:val="7CB1C3B0"/>
    <w:rsid w:val="7D25DAB3"/>
    <w:rsid w:val="7D5B4EDA"/>
    <w:rsid w:val="7E58929A"/>
    <w:rsid w:val="7FE96472"/>
    <w:rsid w:val="7FF40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5FF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17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835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35D2"/>
  </w:style>
  <w:style w:type="paragraph" w:styleId="Footer">
    <w:name w:val="footer"/>
    <w:basedOn w:val="Normal"/>
    <w:link w:val="FooterChar"/>
    <w:uiPriority w:val="99"/>
    <w:unhideWhenUsed/>
    <w:rsid w:val="00B835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35D2"/>
  </w:style>
  <w:style w:type="table" w:customStyle="1" w:styleId="GridTable4Accent1">
    <w:name w:val="Grid Table 4 Accent 1"/>
    <w:basedOn w:val="TableNormal"/>
    <w:uiPriority w:val="49"/>
    <w:rsid w:val="00957D9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5DarkAccent1">
    <w:name w:val="Grid Table 5 Dark Accent 1"/>
    <w:basedOn w:val="TableNormal"/>
    <w:uiPriority w:val="50"/>
    <w:rsid w:val="00957D9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paragraph" w:customStyle="1" w:styleId="paragraph">
    <w:name w:val="paragraph"/>
    <w:basedOn w:val="Normal"/>
    <w:rsid w:val="000921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customStyle="1" w:styleId="normaltextrun">
    <w:name w:val="normaltextrun"/>
    <w:basedOn w:val="DefaultParagraphFont"/>
    <w:rsid w:val="00092181"/>
  </w:style>
  <w:style w:type="character" w:customStyle="1" w:styleId="eop">
    <w:name w:val="eop"/>
    <w:basedOn w:val="DefaultParagraphFont"/>
    <w:rsid w:val="00092181"/>
  </w:style>
  <w:style w:type="table" w:customStyle="1" w:styleId="PlainTable4">
    <w:name w:val="Plain Table 4"/>
    <w:basedOn w:val="TableNormal"/>
    <w:uiPriority w:val="44"/>
    <w:rsid w:val="00DC162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4Accent5">
    <w:name w:val="Grid Table 4 Accent 5"/>
    <w:basedOn w:val="TableNormal"/>
    <w:uiPriority w:val="49"/>
    <w:rsid w:val="004B6A0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17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835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35D2"/>
  </w:style>
  <w:style w:type="paragraph" w:styleId="Footer">
    <w:name w:val="footer"/>
    <w:basedOn w:val="Normal"/>
    <w:link w:val="FooterChar"/>
    <w:uiPriority w:val="99"/>
    <w:unhideWhenUsed/>
    <w:rsid w:val="00B835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35D2"/>
  </w:style>
  <w:style w:type="table" w:customStyle="1" w:styleId="GridTable4Accent1">
    <w:name w:val="Grid Table 4 Accent 1"/>
    <w:basedOn w:val="TableNormal"/>
    <w:uiPriority w:val="49"/>
    <w:rsid w:val="00957D9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5DarkAccent1">
    <w:name w:val="Grid Table 5 Dark Accent 1"/>
    <w:basedOn w:val="TableNormal"/>
    <w:uiPriority w:val="50"/>
    <w:rsid w:val="00957D9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paragraph" w:customStyle="1" w:styleId="paragraph">
    <w:name w:val="paragraph"/>
    <w:basedOn w:val="Normal"/>
    <w:rsid w:val="000921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customStyle="1" w:styleId="normaltextrun">
    <w:name w:val="normaltextrun"/>
    <w:basedOn w:val="DefaultParagraphFont"/>
    <w:rsid w:val="00092181"/>
  </w:style>
  <w:style w:type="character" w:customStyle="1" w:styleId="eop">
    <w:name w:val="eop"/>
    <w:basedOn w:val="DefaultParagraphFont"/>
    <w:rsid w:val="00092181"/>
  </w:style>
  <w:style w:type="table" w:customStyle="1" w:styleId="PlainTable4">
    <w:name w:val="Plain Table 4"/>
    <w:basedOn w:val="TableNormal"/>
    <w:uiPriority w:val="44"/>
    <w:rsid w:val="00DC162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4Accent5">
    <w:name w:val="Grid Table 4 Accent 5"/>
    <w:basedOn w:val="TableNormal"/>
    <w:uiPriority w:val="49"/>
    <w:rsid w:val="004B6A0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315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4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05316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58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199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61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077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67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647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515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467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93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836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536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892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474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810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92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38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453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48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473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7321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6249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1970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5183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7884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69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058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7364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2685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715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351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94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637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0964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166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13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0813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9713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535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630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078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70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22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720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3821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5729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7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3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5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4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60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9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25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17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56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74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fcd0923-c575-412e-822c-7ba7ef8995f8" xsi:nil="true"/>
    <lcf76f155ced4ddcb4097134ff3c332f xmlns="9ded07d1-82bb-4593-9869-cccfce6ac98d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27A88E20DF83498A032CD20C607E83" ma:contentTypeVersion="13" ma:contentTypeDescription="Een nieuw document maken." ma:contentTypeScope="" ma:versionID="7a6d98888ab8bb46aa3b99868b908053">
  <xsd:schema xmlns:xsd="http://www.w3.org/2001/XMLSchema" xmlns:xs="http://www.w3.org/2001/XMLSchema" xmlns:p="http://schemas.microsoft.com/office/2006/metadata/properties" xmlns:ns2="9ded07d1-82bb-4593-9869-cccfce6ac98d" xmlns:ns3="bfcd0923-c575-412e-822c-7ba7ef8995f8" targetNamespace="http://schemas.microsoft.com/office/2006/metadata/properties" ma:root="true" ma:fieldsID="05c038f0dc8ff87a71228b56e8a4d616" ns2:_="" ns3:_="">
    <xsd:import namespace="9ded07d1-82bb-4593-9869-cccfce6ac98d"/>
    <xsd:import namespace="bfcd0923-c575-412e-822c-7ba7ef8995f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ed07d1-82bb-4593-9869-cccfce6ac9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Afbeeldingtags" ma:readOnly="false" ma:fieldId="{5cf76f15-5ced-4ddc-b409-7134ff3c332f}" ma:taxonomyMulti="true" ma:sspId="ac598109-59a2-4592-852e-db50c3cd26e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d0923-c575-412e-822c-7ba7ef8995f8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56463dd4-3c2b-4ba2-ba7b-a524fb4e5259}" ma:internalName="TaxCatchAll" ma:showField="CatchAllData" ma:web="bfcd0923-c575-412e-822c-7ba7ef8995f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77FA353-EACB-4BC2-955B-4E11C47F526E}">
  <ds:schemaRefs>
    <ds:schemaRef ds:uri="http://schemas.microsoft.com/office/2006/metadata/properties"/>
    <ds:schemaRef ds:uri="http://schemas.microsoft.com/office/infopath/2007/PartnerControls"/>
    <ds:schemaRef ds:uri="bfcd0923-c575-412e-822c-7ba7ef8995f8"/>
    <ds:schemaRef ds:uri="9ded07d1-82bb-4593-9869-cccfce6ac98d"/>
  </ds:schemaRefs>
</ds:datastoreItem>
</file>

<file path=customXml/itemProps2.xml><?xml version="1.0" encoding="utf-8"?>
<ds:datastoreItem xmlns:ds="http://schemas.openxmlformats.org/officeDocument/2006/customXml" ds:itemID="{D53EB460-4155-483D-A248-DF6E1D3332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ed07d1-82bb-4593-9869-cccfce6ac98d"/>
    <ds:schemaRef ds:uri="bfcd0923-c575-412e-822c-7ba7ef8995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F2064E5-0391-440A-B91B-9385630393A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47</Words>
  <Characters>540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oshan Kumar. Singh</cp:lastModifiedBy>
  <cp:revision>2</cp:revision>
  <dcterms:created xsi:type="dcterms:W3CDTF">2025-03-27T04:50:00Z</dcterms:created>
  <dcterms:modified xsi:type="dcterms:W3CDTF">2025-03-27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27A88E20DF83498A032CD20C607E83</vt:lpwstr>
  </property>
  <property fmtid="{D5CDD505-2E9C-101B-9397-08002B2CF9AE}" pid="3" name="MediaServiceImageTags">
    <vt:lpwstr/>
  </property>
</Properties>
</file>